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860" w:rsidRPr="001731B3" w:rsidRDefault="00FA070C" w:rsidP="00FA070C">
      <w:pPr>
        <w:tabs>
          <w:tab w:val="left" w:pos="2472"/>
        </w:tabs>
        <w:rPr>
          <w:rFonts w:ascii="Times New Roman" w:hAnsi="Times New Roman" w:cs="Times New Roman"/>
          <w:b/>
          <w:sz w:val="24"/>
          <w:szCs w:val="24"/>
        </w:rPr>
      </w:pPr>
      <w:r w:rsidRPr="001731B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43988">
        <w:rPr>
          <w:rFonts w:ascii="Times New Roman" w:hAnsi="Times New Roman" w:cs="Times New Roman"/>
          <w:b/>
          <w:sz w:val="24"/>
          <w:szCs w:val="24"/>
        </w:rPr>
        <w:t>5</w:t>
      </w:r>
      <w:r w:rsidRPr="001731B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95E65">
        <w:rPr>
          <w:rFonts w:ascii="Times New Roman" w:hAnsi="Times New Roman" w:cs="Times New Roman"/>
          <w:b/>
          <w:sz w:val="24"/>
          <w:szCs w:val="24"/>
        </w:rPr>
        <w:t>Hapalosin and o</w:t>
      </w:r>
      <w:r w:rsidR="00C32532" w:rsidRPr="001731B3">
        <w:rPr>
          <w:rFonts w:ascii="Times New Roman" w:hAnsi="Times New Roman" w:cs="Times New Roman"/>
          <w:b/>
          <w:sz w:val="24"/>
          <w:szCs w:val="24"/>
        </w:rPr>
        <w:t>rphan NRPS/PKS gene clusters</w:t>
      </w:r>
      <w:r w:rsidRPr="001731B3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97"/>
        <w:gridCol w:w="1111"/>
        <w:gridCol w:w="1557"/>
        <w:gridCol w:w="1275"/>
        <w:gridCol w:w="855"/>
        <w:gridCol w:w="1276"/>
        <w:gridCol w:w="992"/>
        <w:gridCol w:w="1843"/>
        <w:gridCol w:w="992"/>
        <w:gridCol w:w="1843"/>
        <w:gridCol w:w="1733"/>
      </w:tblGrid>
      <w:tr w:rsidR="002B2C97" w:rsidRPr="001731B3" w:rsidTr="00FA070C">
        <w:tc>
          <w:tcPr>
            <w:tcW w:w="14174" w:type="dxa"/>
            <w:gridSpan w:val="11"/>
            <w:tcBorders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Hapalosin gene cluster: </w:t>
            </w:r>
          </w:p>
        </w:tc>
      </w:tr>
      <w:tr w:rsidR="002B2C97" w:rsidRPr="001731B3" w:rsidTr="00FA070C"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9F0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Gene: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9F0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9F0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723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BC53CD" w:rsidP="009F0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  <w:r w:rsidR="002B2C97"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 V cyanobacteri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9F07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A domain binding pocket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9F07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Proposed amino acid</w:t>
            </w:r>
          </w:p>
        </w:tc>
      </w:tr>
      <w:tr w:rsidR="002B2C97" w:rsidRPr="001731B3" w:rsidTr="00FA070C"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2C97" w:rsidRPr="005709F8" w:rsidRDefault="005709F8" w:rsidP="002B2C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Westiella intricat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H strain HT-29-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2C97" w:rsidRPr="005709F8" w:rsidRDefault="005709F8" w:rsidP="00570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apalosiphon welwitschi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H strain IC-62-3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2C97" w:rsidRPr="005709F8" w:rsidRDefault="005709F8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 PCC 943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2C97" w:rsidRPr="001731B3" w:rsidTr="00FA070C"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Locus Tag: 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2B2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Size (aa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2B2C9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Locus Tag: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2B2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Size (aa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2B2C9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Locus Tag: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8D5C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Size </w:t>
            </w:r>
            <w:r w:rsidR="008D5C5A" w:rsidRPr="001731B3">
              <w:rPr>
                <w:rFonts w:ascii="Times New Roman" w:hAnsi="Times New Roman" w:cs="Times New Roman"/>
                <w:sz w:val="18"/>
                <w:szCs w:val="18"/>
              </w:rPr>
              <w:t>(a</w:t>
            </w: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a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2B2C97" w:rsidRPr="001731B3" w:rsidTr="00FA070C">
        <w:tc>
          <w:tcPr>
            <w:tcW w:w="697" w:type="dxa"/>
            <w:tcBorders>
              <w:top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31B3">
              <w:rPr>
                <w:rFonts w:ascii="Times New Roman" w:hAnsi="Times New Roman" w:cs="Times New Roman"/>
                <w:i/>
                <w:sz w:val="18"/>
                <w:szCs w:val="18"/>
              </w:rPr>
              <w:t>hapA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S-ACP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T291_04467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98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4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2B2C97" w:rsidRPr="001731B3" w:rsidTr="00FA070C">
        <w:tc>
          <w:tcPr>
            <w:tcW w:w="697" w:type="dxa"/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731B3">
              <w:rPr>
                <w:rFonts w:ascii="Times New Roman" w:hAnsi="Times New Roman" w:cs="Times New Roman"/>
                <w:i/>
                <w:sz w:val="18"/>
                <w:szCs w:val="18"/>
              </w:rPr>
              <w:t>hapB</w:t>
            </w:r>
            <w:proofErr w:type="spellEnd"/>
          </w:p>
        </w:tc>
        <w:tc>
          <w:tcPr>
            <w:tcW w:w="1111" w:type="dxa"/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1557" w:type="dxa"/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-AT-CM-KR-ACP</w:t>
            </w:r>
          </w:p>
        </w:tc>
        <w:tc>
          <w:tcPr>
            <w:tcW w:w="1275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T291_04468</w:t>
            </w:r>
          </w:p>
        </w:tc>
        <w:tc>
          <w:tcPr>
            <w:tcW w:w="855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1,979</w:t>
            </w:r>
          </w:p>
        </w:tc>
        <w:tc>
          <w:tcPr>
            <w:tcW w:w="1276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981</w:t>
            </w:r>
          </w:p>
        </w:tc>
        <w:tc>
          <w:tcPr>
            <w:tcW w:w="992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1,979</w:t>
            </w:r>
          </w:p>
        </w:tc>
        <w:tc>
          <w:tcPr>
            <w:tcW w:w="1843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401</w:t>
            </w:r>
          </w:p>
        </w:tc>
        <w:tc>
          <w:tcPr>
            <w:tcW w:w="992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1,981</w:t>
            </w:r>
          </w:p>
        </w:tc>
        <w:tc>
          <w:tcPr>
            <w:tcW w:w="1843" w:type="dxa"/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33" w:type="dxa"/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2B2C97" w:rsidRPr="001731B3" w:rsidTr="00FA070C">
        <w:tc>
          <w:tcPr>
            <w:tcW w:w="697" w:type="dxa"/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31B3">
              <w:rPr>
                <w:rFonts w:ascii="Times New Roman" w:hAnsi="Times New Roman" w:cs="Times New Roman"/>
                <w:i/>
                <w:sz w:val="18"/>
                <w:szCs w:val="18"/>
              </w:rPr>
              <w:t>hapC</w:t>
            </w:r>
            <w:proofErr w:type="spellEnd"/>
          </w:p>
        </w:tc>
        <w:tc>
          <w:tcPr>
            <w:tcW w:w="1111" w:type="dxa"/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/PKS</w:t>
            </w:r>
          </w:p>
        </w:tc>
        <w:tc>
          <w:tcPr>
            <w:tcW w:w="1557" w:type="dxa"/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KR-PCP</w:t>
            </w:r>
          </w:p>
        </w:tc>
        <w:tc>
          <w:tcPr>
            <w:tcW w:w="1275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T291_04469</w:t>
            </w:r>
          </w:p>
        </w:tc>
        <w:tc>
          <w:tcPr>
            <w:tcW w:w="855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2,348</w:t>
            </w:r>
          </w:p>
        </w:tc>
        <w:tc>
          <w:tcPr>
            <w:tcW w:w="1276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980</w:t>
            </w:r>
          </w:p>
        </w:tc>
        <w:tc>
          <w:tcPr>
            <w:tcW w:w="992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2,348</w:t>
            </w:r>
          </w:p>
        </w:tc>
        <w:tc>
          <w:tcPr>
            <w:tcW w:w="1843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400</w:t>
            </w:r>
          </w:p>
        </w:tc>
        <w:tc>
          <w:tcPr>
            <w:tcW w:w="992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2,348</w:t>
            </w:r>
          </w:p>
        </w:tc>
        <w:tc>
          <w:tcPr>
            <w:tcW w:w="1843" w:type="dxa"/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VGVWLALF</w:t>
            </w:r>
          </w:p>
        </w:tc>
        <w:tc>
          <w:tcPr>
            <w:tcW w:w="1733" w:type="dxa"/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2-oxoisovaleric acid </w:t>
            </w:r>
          </w:p>
        </w:tc>
      </w:tr>
      <w:tr w:rsidR="002B2C97" w:rsidRPr="001731B3" w:rsidTr="00FA070C">
        <w:tc>
          <w:tcPr>
            <w:tcW w:w="697" w:type="dxa"/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31B3">
              <w:rPr>
                <w:rFonts w:ascii="Times New Roman" w:hAnsi="Times New Roman" w:cs="Times New Roman"/>
                <w:i/>
                <w:sz w:val="18"/>
                <w:szCs w:val="18"/>
              </w:rPr>
              <w:t>hapD</w:t>
            </w:r>
            <w:proofErr w:type="spellEnd"/>
          </w:p>
        </w:tc>
        <w:tc>
          <w:tcPr>
            <w:tcW w:w="1111" w:type="dxa"/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1557" w:type="dxa"/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MT-PCP</w:t>
            </w:r>
          </w:p>
        </w:tc>
        <w:tc>
          <w:tcPr>
            <w:tcW w:w="1275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T291_04470</w:t>
            </w:r>
          </w:p>
        </w:tc>
        <w:tc>
          <w:tcPr>
            <w:tcW w:w="855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1,526</w:t>
            </w:r>
          </w:p>
        </w:tc>
        <w:tc>
          <w:tcPr>
            <w:tcW w:w="1276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979</w:t>
            </w:r>
          </w:p>
        </w:tc>
        <w:tc>
          <w:tcPr>
            <w:tcW w:w="992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1,526</w:t>
            </w:r>
          </w:p>
        </w:tc>
        <w:tc>
          <w:tcPr>
            <w:tcW w:w="1843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399</w:t>
            </w:r>
          </w:p>
        </w:tc>
        <w:tc>
          <w:tcPr>
            <w:tcW w:w="992" w:type="dxa"/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1,526</w:t>
            </w:r>
          </w:p>
        </w:tc>
        <w:tc>
          <w:tcPr>
            <w:tcW w:w="1843" w:type="dxa"/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AWTIAAV</w:t>
            </w:r>
          </w:p>
        </w:tc>
        <w:tc>
          <w:tcPr>
            <w:tcW w:w="1733" w:type="dxa"/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Phenylalanine </w:t>
            </w:r>
          </w:p>
        </w:tc>
      </w:tr>
      <w:tr w:rsidR="002B2C97" w:rsidRPr="001731B3" w:rsidTr="00FA070C">
        <w:tc>
          <w:tcPr>
            <w:tcW w:w="697" w:type="dxa"/>
            <w:tcBorders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31B3">
              <w:rPr>
                <w:rFonts w:ascii="Times New Roman" w:hAnsi="Times New Roman" w:cs="Times New Roman"/>
                <w:i/>
                <w:sz w:val="18"/>
                <w:szCs w:val="18"/>
              </w:rPr>
              <w:t>hapE</w:t>
            </w:r>
            <w:proofErr w:type="spellEnd"/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-AT-KR-ACP-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T291_0447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1,8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97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1,8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39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B2C97" w:rsidRPr="001731B3" w:rsidRDefault="002B2C97" w:rsidP="008D5C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1,8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:rsidR="002B2C97" w:rsidRPr="001731B3" w:rsidRDefault="002B2C9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</w:tbl>
    <w:p w:rsidR="00346655" w:rsidRPr="00395E65" w:rsidRDefault="00346655">
      <w:pPr>
        <w:rPr>
          <w:rFonts w:ascii="Times New Roman" w:hAnsi="Times New Roman" w:cs="Times New Roman"/>
        </w:rPr>
      </w:pPr>
    </w:p>
    <w:p w:rsidR="00395E65" w:rsidRDefault="00395E65">
      <w:pPr>
        <w:rPr>
          <w:rFonts w:ascii="Times New Roman" w:hAnsi="Times New Roman" w:cs="Times New Roman"/>
        </w:rPr>
      </w:pPr>
      <w:r w:rsidRPr="00395E65">
        <w:rPr>
          <w:rFonts w:ascii="Times New Roman" w:hAnsi="Times New Roman" w:cs="Times New Roman"/>
        </w:rPr>
        <w:t xml:space="preserve">Orphan NRPS/PKS gene clusters: </w:t>
      </w:r>
    </w:p>
    <w:p w:rsidR="00395E65" w:rsidRPr="00395E65" w:rsidRDefault="00395E65" w:rsidP="00395E65">
      <w:pPr>
        <w:rPr>
          <w:rFonts w:ascii="Times New Roman" w:hAnsi="Times New Roman" w:cs="Times New Roman"/>
          <w:sz w:val="20"/>
          <w:szCs w:val="20"/>
        </w:rPr>
      </w:pPr>
      <w:r w:rsidRPr="00395E65">
        <w:rPr>
          <w:rFonts w:ascii="Times New Roman" w:hAnsi="Times New Roman" w:cs="Times New Roman"/>
          <w:sz w:val="20"/>
          <w:szCs w:val="20"/>
        </w:rPr>
        <w:t>Abbrevia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95E65">
        <w:rPr>
          <w:rFonts w:ascii="Times New Roman" w:hAnsi="Times New Roman" w:cs="Times New Roman"/>
          <w:sz w:val="20"/>
          <w:szCs w:val="20"/>
        </w:rPr>
        <w:t xml:space="preserve">: WI HT-29-1: </w:t>
      </w:r>
      <w:r w:rsidRPr="00395E65">
        <w:rPr>
          <w:rFonts w:ascii="Times New Roman" w:hAnsi="Times New Roman" w:cs="Times New Roman"/>
          <w:i/>
          <w:sz w:val="20"/>
          <w:szCs w:val="20"/>
        </w:rPr>
        <w:t xml:space="preserve">W. intricata </w:t>
      </w:r>
      <w:r w:rsidRPr="00395E65">
        <w:rPr>
          <w:rFonts w:ascii="Times New Roman" w:hAnsi="Times New Roman" w:cs="Times New Roman"/>
          <w:sz w:val="20"/>
          <w:szCs w:val="20"/>
        </w:rPr>
        <w:t xml:space="preserve">UH strain HT-29-1, HW IC-52-3: </w:t>
      </w:r>
      <w:r w:rsidRPr="00395E65">
        <w:rPr>
          <w:rFonts w:ascii="Times New Roman" w:hAnsi="Times New Roman" w:cs="Times New Roman"/>
          <w:i/>
          <w:sz w:val="20"/>
          <w:szCs w:val="20"/>
        </w:rPr>
        <w:t xml:space="preserve">H. welwitschii </w:t>
      </w:r>
      <w:r w:rsidRPr="00395E65">
        <w:rPr>
          <w:rFonts w:ascii="Times New Roman" w:hAnsi="Times New Roman" w:cs="Times New Roman"/>
          <w:sz w:val="20"/>
          <w:szCs w:val="20"/>
        </w:rPr>
        <w:t xml:space="preserve">UH strain IC-52-3, FS PCC 9431: </w:t>
      </w:r>
      <w:r w:rsidRPr="00395E65">
        <w:rPr>
          <w:rFonts w:ascii="Times New Roman" w:hAnsi="Times New Roman" w:cs="Times New Roman"/>
          <w:i/>
          <w:sz w:val="20"/>
          <w:szCs w:val="20"/>
        </w:rPr>
        <w:t xml:space="preserve">Fischerella </w:t>
      </w:r>
      <w:r w:rsidRPr="00395E65">
        <w:rPr>
          <w:rFonts w:ascii="Times New Roman" w:hAnsi="Times New Roman" w:cs="Times New Roman"/>
          <w:sz w:val="20"/>
          <w:szCs w:val="20"/>
        </w:rPr>
        <w:t xml:space="preserve">sp. PCC 9431, FS PCC 9399: </w:t>
      </w:r>
      <w:r w:rsidRPr="00395E65">
        <w:rPr>
          <w:rFonts w:ascii="Times New Roman" w:hAnsi="Times New Roman" w:cs="Times New Roman"/>
          <w:i/>
          <w:sz w:val="20"/>
          <w:szCs w:val="20"/>
        </w:rPr>
        <w:t xml:space="preserve">Fischerella </w:t>
      </w:r>
      <w:r w:rsidRPr="00395E65">
        <w:rPr>
          <w:rFonts w:ascii="Times New Roman" w:hAnsi="Times New Roman" w:cs="Times New Roman"/>
          <w:sz w:val="20"/>
          <w:szCs w:val="20"/>
        </w:rPr>
        <w:t xml:space="preserve">sp. PCC 9339, FM SAG 1427-1: </w:t>
      </w:r>
      <w:r w:rsidRPr="00395E65">
        <w:rPr>
          <w:rFonts w:ascii="Times New Roman" w:hAnsi="Times New Roman" w:cs="Times New Roman"/>
          <w:i/>
          <w:sz w:val="20"/>
          <w:szCs w:val="20"/>
        </w:rPr>
        <w:t xml:space="preserve">F. muscicola </w:t>
      </w:r>
      <w:r w:rsidRPr="00395E65">
        <w:rPr>
          <w:rFonts w:ascii="Times New Roman" w:hAnsi="Times New Roman" w:cs="Times New Roman"/>
          <w:sz w:val="20"/>
          <w:szCs w:val="20"/>
        </w:rPr>
        <w:t xml:space="preserve">SAG 1427-1, CF </w:t>
      </w:r>
      <w:proofErr w:type="spellStart"/>
      <w:r w:rsidRPr="00395E65">
        <w:rPr>
          <w:rFonts w:ascii="Times New Roman" w:hAnsi="Times New Roman" w:cs="Times New Roman"/>
          <w:sz w:val="20"/>
          <w:szCs w:val="20"/>
        </w:rPr>
        <w:t>PCC</w:t>
      </w:r>
      <w:proofErr w:type="spellEnd"/>
      <w:r w:rsidRPr="00395E65">
        <w:rPr>
          <w:rFonts w:ascii="Times New Roman" w:hAnsi="Times New Roman" w:cs="Times New Roman"/>
          <w:sz w:val="20"/>
          <w:szCs w:val="20"/>
        </w:rPr>
        <w:t xml:space="preserve"> 6912: </w:t>
      </w:r>
      <w:proofErr w:type="spellStart"/>
      <w:r w:rsidRPr="00395E65">
        <w:rPr>
          <w:rFonts w:ascii="Times New Roman" w:hAnsi="Times New Roman" w:cs="Times New Roman"/>
          <w:i/>
          <w:sz w:val="20"/>
          <w:szCs w:val="20"/>
        </w:rPr>
        <w:t>Chlorogloeopsis</w:t>
      </w:r>
      <w:proofErr w:type="spellEnd"/>
      <w:r w:rsidRPr="00395E65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95E65">
        <w:rPr>
          <w:rFonts w:ascii="Times New Roman" w:hAnsi="Times New Roman" w:cs="Times New Roman"/>
          <w:i/>
          <w:sz w:val="20"/>
          <w:szCs w:val="20"/>
        </w:rPr>
        <w:t>fritschii</w:t>
      </w:r>
      <w:proofErr w:type="spellEnd"/>
      <w:r w:rsidRPr="00395E65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95E65">
        <w:rPr>
          <w:rFonts w:ascii="Times New Roman" w:hAnsi="Times New Roman" w:cs="Times New Roman"/>
          <w:sz w:val="20"/>
          <w:szCs w:val="20"/>
        </w:rPr>
        <w:t>PCC</w:t>
      </w:r>
      <w:proofErr w:type="spellEnd"/>
      <w:r w:rsidRPr="00395E65">
        <w:rPr>
          <w:rFonts w:ascii="Times New Roman" w:hAnsi="Times New Roman" w:cs="Times New Roman"/>
          <w:sz w:val="20"/>
          <w:szCs w:val="20"/>
        </w:rPr>
        <w:t xml:space="preserve"> 6912, CS </w:t>
      </w:r>
      <w:proofErr w:type="spellStart"/>
      <w:r w:rsidRPr="00395E65">
        <w:rPr>
          <w:rFonts w:ascii="Times New Roman" w:hAnsi="Times New Roman" w:cs="Times New Roman"/>
          <w:sz w:val="20"/>
          <w:szCs w:val="20"/>
        </w:rPr>
        <w:t>PCC</w:t>
      </w:r>
      <w:proofErr w:type="spellEnd"/>
      <w:r w:rsidRPr="00395E65">
        <w:rPr>
          <w:rFonts w:ascii="Times New Roman" w:hAnsi="Times New Roman" w:cs="Times New Roman"/>
          <w:sz w:val="20"/>
          <w:szCs w:val="20"/>
        </w:rPr>
        <w:t xml:space="preserve"> 9212: </w:t>
      </w:r>
      <w:proofErr w:type="spellStart"/>
      <w:r w:rsidRPr="00395E65">
        <w:rPr>
          <w:rFonts w:ascii="Times New Roman" w:hAnsi="Times New Roman" w:cs="Times New Roman"/>
          <w:i/>
          <w:sz w:val="20"/>
          <w:szCs w:val="20"/>
        </w:rPr>
        <w:t>Chlorogloeopsis</w:t>
      </w:r>
      <w:proofErr w:type="spellEnd"/>
      <w:r w:rsidRPr="00395E6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395E65">
        <w:rPr>
          <w:rFonts w:ascii="Times New Roman" w:hAnsi="Times New Roman" w:cs="Times New Roman"/>
          <w:sz w:val="20"/>
          <w:szCs w:val="20"/>
        </w:rPr>
        <w:t xml:space="preserve">sp. PCC 9212, MT BC008: </w:t>
      </w:r>
      <w:r w:rsidRPr="00395E65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M. </w:t>
      </w:r>
      <w:proofErr w:type="spellStart"/>
      <w:r w:rsidRPr="00395E65">
        <w:rPr>
          <w:rFonts w:ascii="Times New Roman" w:hAnsi="Times New Roman" w:cs="Times New Roman"/>
          <w:i/>
          <w:color w:val="000000"/>
          <w:sz w:val="20"/>
          <w:szCs w:val="20"/>
        </w:rPr>
        <w:t>testarum</w:t>
      </w:r>
      <w:proofErr w:type="spellEnd"/>
      <w:r w:rsidRPr="00395E65">
        <w:rPr>
          <w:rFonts w:ascii="Times New Roman" w:hAnsi="Times New Roman" w:cs="Times New Roman"/>
          <w:color w:val="000000"/>
          <w:sz w:val="20"/>
          <w:szCs w:val="20"/>
        </w:rPr>
        <w:t xml:space="preserve"> BC008. MR </w:t>
      </w:r>
      <w:proofErr w:type="spellStart"/>
      <w:r w:rsidRPr="00395E65">
        <w:rPr>
          <w:rFonts w:ascii="Times New Roman" w:hAnsi="Times New Roman" w:cs="Times New Roman"/>
          <w:color w:val="000000"/>
          <w:sz w:val="20"/>
          <w:szCs w:val="20"/>
        </w:rPr>
        <w:t>PCC</w:t>
      </w:r>
      <w:proofErr w:type="spellEnd"/>
      <w:r w:rsidRPr="00395E65">
        <w:rPr>
          <w:rFonts w:ascii="Times New Roman" w:hAnsi="Times New Roman" w:cs="Times New Roman"/>
          <w:color w:val="000000"/>
          <w:sz w:val="20"/>
          <w:szCs w:val="20"/>
        </w:rPr>
        <w:t xml:space="preserve"> 10914: </w:t>
      </w:r>
      <w:proofErr w:type="spellStart"/>
      <w:r w:rsidRPr="00395E65">
        <w:rPr>
          <w:rFonts w:ascii="Times New Roman" w:hAnsi="Times New Roman" w:cs="Times New Roman"/>
          <w:i/>
          <w:sz w:val="20"/>
          <w:szCs w:val="20"/>
        </w:rPr>
        <w:t>M</w:t>
      </w:r>
      <w:r>
        <w:rPr>
          <w:rFonts w:ascii="Times New Roman" w:hAnsi="Times New Roman" w:cs="Times New Roman"/>
          <w:i/>
          <w:sz w:val="20"/>
          <w:szCs w:val="20"/>
        </w:rPr>
        <w:t>astigicladopsis</w:t>
      </w:r>
      <w:proofErr w:type="spellEnd"/>
      <w:r w:rsidRPr="00395E65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95E65">
        <w:rPr>
          <w:rFonts w:ascii="Times New Roman" w:hAnsi="Times New Roman" w:cs="Times New Roman"/>
          <w:i/>
          <w:sz w:val="20"/>
          <w:szCs w:val="20"/>
        </w:rPr>
        <w:t>repens</w:t>
      </w:r>
      <w:proofErr w:type="spellEnd"/>
      <w:r w:rsidRPr="00395E65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95E65">
        <w:rPr>
          <w:rFonts w:ascii="Times New Roman" w:hAnsi="Times New Roman" w:cs="Times New Roman"/>
          <w:sz w:val="20"/>
          <w:szCs w:val="20"/>
        </w:rPr>
        <w:t>PCC</w:t>
      </w:r>
      <w:proofErr w:type="spellEnd"/>
      <w:r w:rsidRPr="00395E65">
        <w:rPr>
          <w:rFonts w:ascii="Times New Roman" w:hAnsi="Times New Roman" w:cs="Times New Roman"/>
          <w:sz w:val="20"/>
          <w:szCs w:val="20"/>
        </w:rPr>
        <w:t xml:space="preserve"> 10914, FS PCC 9605: </w:t>
      </w:r>
      <w:r w:rsidRPr="00395E65">
        <w:rPr>
          <w:rFonts w:ascii="Times New Roman" w:hAnsi="Times New Roman" w:cs="Times New Roman"/>
          <w:i/>
          <w:sz w:val="20"/>
          <w:szCs w:val="20"/>
        </w:rPr>
        <w:t xml:space="preserve">Fischerella </w:t>
      </w:r>
      <w:r w:rsidRPr="00395E65">
        <w:rPr>
          <w:rFonts w:ascii="Times New Roman" w:hAnsi="Times New Roman" w:cs="Times New Roman"/>
          <w:sz w:val="20"/>
          <w:szCs w:val="20"/>
        </w:rPr>
        <w:t>sp. PCC 9605</w:t>
      </w:r>
      <w:r>
        <w:rPr>
          <w:rFonts w:ascii="Times New Roman" w:hAnsi="Times New Roman" w:cs="Times New Roman"/>
          <w:sz w:val="20"/>
          <w:szCs w:val="20"/>
        </w:rPr>
        <w:t xml:space="preserve">, FS JSC-11: </w:t>
      </w:r>
      <w:r>
        <w:rPr>
          <w:rFonts w:ascii="Times New Roman" w:hAnsi="Times New Roman" w:cs="Times New Roman"/>
          <w:i/>
          <w:sz w:val="20"/>
          <w:szCs w:val="20"/>
        </w:rPr>
        <w:t xml:space="preserve">Fischerella </w:t>
      </w:r>
      <w:r>
        <w:rPr>
          <w:rFonts w:ascii="Times New Roman" w:hAnsi="Times New Roman" w:cs="Times New Roman"/>
          <w:sz w:val="20"/>
          <w:szCs w:val="20"/>
        </w:rPr>
        <w:t xml:space="preserve">sp. JSC-11, FM PCC 7414: </w:t>
      </w:r>
      <w:r>
        <w:rPr>
          <w:rFonts w:ascii="Times New Roman" w:hAnsi="Times New Roman" w:cs="Times New Roman"/>
          <w:i/>
          <w:sz w:val="20"/>
          <w:szCs w:val="20"/>
        </w:rPr>
        <w:t xml:space="preserve">Fischerella muscicola </w:t>
      </w:r>
      <w:r>
        <w:rPr>
          <w:rFonts w:ascii="Times New Roman" w:hAnsi="Times New Roman" w:cs="Times New Roman"/>
          <w:sz w:val="20"/>
          <w:szCs w:val="20"/>
        </w:rPr>
        <w:t xml:space="preserve">PCC 7414, FT </w:t>
      </w:r>
      <w:proofErr w:type="spellStart"/>
      <w:r>
        <w:rPr>
          <w:rFonts w:ascii="Times New Roman" w:hAnsi="Times New Roman" w:cs="Times New Roman"/>
          <w:sz w:val="20"/>
          <w:szCs w:val="20"/>
        </w:rPr>
        <w:t>PC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7521: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Fischerella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thermali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C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7521. </w:t>
      </w:r>
    </w:p>
    <w:p w:rsidR="00395E65" w:rsidRPr="00395E65" w:rsidRDefault="00395E65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1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021"/>
        <w:gridCol w:w="2047"/>
        <w:gridCol w:w="2007"/>
        <w:gridCol w:w="2163"/>
        <w:gridCol w:w="2287"/>
      </w:tblGrid>
      <w:tr w:rsidR="00F65521" w:rsidRPr="001731B3" w:rsidTr="00B67036">
        <w:tc>
          <w:tcPr>
            <w:tcW w:w="12042" w:type="dxa"/>
            <w:gridSpan w:val="6"/>
            <w:tcBorders>
              <w:bottom w:val="single" w:sz="4" w:space="0" w:color="auto"/>
            </w:tcBorders>
          </w:tcPr>
          <w:p w:rsidR="00F65521" w:rsidRPr="001731B3" w:rsidRDefault="005709F8" w:rsidP="00F65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1</w:t>
            </w:r>
            <w:r w:rsidR="00B67036" w:rsidRPr="001731B3">
              <w:rPr>
                <w:rFonts w:ascii="Times New Roman" w:hAnsi="Times New Roman" w:cs="Times New Roman"/>
                <w:sz w:val="18"/>
                <w:szCs w:val="18"/>
              </w:rPr>
              <w:t>: Orphan NRPS</w:t>
            </w:r>
            <w:r w:rsidR="00F65521"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</w:tc>
      </w:tr>
      <w:tr w:rsidR="00F65521" w:rsidRPr="001731B3" w:rsidTr="00B67036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40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BC53CD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65521"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 V cyanobacteria: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Proposed amino acid:</w:t>
            </w:r>
          </w:p>
        </w:tc>
      </w:tr>
      <w:tr w:rsidR="00F65521" w:rsidRPr="001731B3" w:rsidTr="00B67036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CS PCC</w:t>
            </w:r>
            <w:r w:rsidR="005709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9212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CF PCC</w:t>
            </w:r>
            <w:r w:rsidR="005709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6912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F65521" w:rsidRPr="001731B3" w:rsidTr="00B67036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A-PCP-C-A-MT-PCP-Red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UYEDRAFT_04865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UYCDRAFT_01991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A1: </w:t>
            </w: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DVQFIAHVVK </w:t>
            </w:r>
          </w:p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A2: </w:t>
            </w: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DIIQLGVVWK 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A1:</w:t>
            </w: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Pro (100%)</w:t>
            </w:r>
          </w:p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A2:</w:t>
            </w:r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y</w:t>
            </w:r>
            <w:proofErr w:type="spellEnd"/>
            <w:r w:rsidRPr="001731B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80%)</w:t>
            </w:r>
          </w:p>
        </w:tc>
      </w:tr>
    </w:tbl>
    <w:p w:rsidR="00F65521" w:rsidRPr="001731B3" w:rsidRDefault="00F65521"/>
    <w:p w:rsidR="00F65521" w:rsidRPr="001731B3" w:rsidRDefault="00F65521"/>
    <w:p w:rsidR="00F65521" w:rsidRPr="001731B3" w:rsidRDefault="00F65521"/>
    <w:p w:rsidR="00F65521" w:rsidRPr="001731B3" w:rsidRDefault="00F65521" w:rsidP="00F65521">
      <w:pPr>
        <w:spacing w:after="0"/>
      </w:pPr>
    </w:p>
    <w:tbl>
      <w:tblPr>
        <w:tblStyle w:val="TableGrid"/>
        <w:tblpPr w:leftFromText="180" w:rightFromText="180" w:vertAnchor="text" w:horzAnchor="margin" w:tblpY="24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1843"/>
        <w:gridCol w:w="2017"/>
        <w:gridCol w:w="2160"/>
        <w:gridCol w:w="2250"/>
      </w:tblGrid>
      <w:tr w:rsidR="00F65521" w:rsidRPr="001731B3" w:rsidTr="00B67036">
        <w:tc>
          <w:tcPr>
            <w:tcW w:w="10079" w:type="dxa"/>
            <w:gridSpan w:val="5"/>
            <w:tcBorders>
              <w:top w:val="nil"/>
              <w:bottom w:val="single" w:sz="4" w:space="0" w:color="auto"/>
            </w:tcBorders>
          </w:tcPr>
          <w:p w:rsidR="00F65521" w:rsidRPr="001731B3" w:rsidRDefault="005709F8" w:rsidP="00F65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2</w:t>
            </w:r>
            <w:r w:rsidR="00B67036" w:rsidRPr="001731B3">
              <w:rPr>
                <w:rFonts w:ascii="Times New Roman" w:hAnsi="Times New Roman" w:cs="Times New Roman"/>
                <w:sz w:val="18"/>
                <w:szCs w:val="18"/>
              </w:rPr>
              <w:t>: Orphan NRPS</w:t>
            </w:r>
            <w:r w:rsidR="00F65521"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</w:tc>
      </w:tr>
      <w:tr w:rsidR="00F65521" w:rsidRPr="001731B3" w:rsidTr="00B6703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MR PCC</w:t>
            </w:r>
            <w:r w:rsidR="005709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10914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1731B3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Proposed amino acid:</w:t>
            </w:r>
          </w:p>
        </w:tc>
      </w:tr>
      <w:tr w:rsidR="00F65521" w:rsidRPr="001731B3" w:rsidTr="00B67036">
        <w:tc>
          <w:tcPr>
            <w:tcW w:w="1809" w:type="dxa"/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</w:tcPr>
          <w:p w:rsidR="00F65521" w:rsidRPr="001731B3" w:rsidRDefault="00F65521" w:rsidP="00B67036">
            <w:pPr>
              <w:ind w:left="-263" w:firstLine="263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Mas10914DRAFT_0401</w:t>
            </w:r>
          </w:p>
        </w:tc>
        <w:tc>
          <w:tcPr>
            <w:tcW w:w="2160" w:type="dxa"/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F65521" w:rsidRPr="001731B3" w:rsidTr="00B67036">
        <w:tc>
          <w:tcPr>
            <w:tcW w:w="1809" w:type="dxa"/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NRPS</w:t>
            </w:r>
          </w:p>
        </w:tc>
        <w:tc>
          <w:tcPr>
            <w:tcW w:w="1843" w:type="dxa"/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A-PCP-C-A-PCP-TE</w:t>
            </w:r>
          </w:p>
        </w:tc>
        <w:tc>
          <w:tcPr>
            <w:tcW w:w="2017" w:type="dxa"/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Mas10914DRAFT_0400</w:t>
            </w:r>
          </w:p>
        </w:tc>
        <w:tc>
          <w:tcPr>
            <w:tcW w:w="2160" w:type="dxa"/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A1: SSRDVSVGVK </w:t>
            </w:r>
          </w:p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2: DPWATGCIDK </w:t>
            </w:r>
          </w:p>
        </w:tc>
        <w:tc>
          <w:tcPr>
            <w:tcW w:w="2250" w:type="dxa"/>
          </w:tcPr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ip (30%) </w:t>
            </w:r>
          </w:p>
          <w:p w:rsidR="00F65521" w:rsidRPr="001731B3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31B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n</w:t>
            </w:r>
            <w:proofErr w:type="spellEnd"/>
            <w:r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 (60%)</w:t>
            </w:r>
          </w:p>
        </w:tc>
      </w:tr>
    </w:tbl>
    <w:p w:rsidR="00F65521" w:rsidRPr="001731B3" w:rsidRDefault="00F65521"/>
    <w:p w:rsidR="00F65521" w:rsidRPr="001731B3" w:rsidRDefault="00F65521"/>
    <w:p w:rsidR="00F65521" w:rsidRPr="001731B3" w:rsidRDefault="00F65521" w:rsidP="00F65521">
      <w:pPr>
        <w:spacing w:after="0"/>
      </w:pPr>
    </w:p>
    <w:tbl>
      <w:tblPr>
        <w:tblStyle w:val="TableGrid"/>
        <w:tblpPr w:leftFromText="180" w:rightFromText="180" w:vertAnchor="text" w:horzAnchor="margin" w:tblpY="2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1843"/>
        <w:gridCol w:w="1985"/>
        <w:gridCol w:w="2160"/>
        <w:gridCol w:w="2160"/>
        <w:gridCol w:w="2250"/>
      </w:tblGrid>
      <w:tr w:rsidR="00BD78F6" w:rsidRPr="001731B3" w:rsidTr="007F5D47">
        <w:tc>
          <w:tcPr>
            <w:tcW w:w="12207" w:type="dxa"/>
            <w:gridSpan w:val="6"/>
            <w:tcBorders>
              <w:bottom w:val="single" w:sz="4" w:space="0" w:color="auto"/>
            </w:tcBorders>
          </w:tcPr>
          <w:p w:rsidR="00BD78F6" w:rsidRPr="001731B3" w:rsidRDefault="00BD78F6" w:rsidP="00F65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3</w:t>
            </w: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: Orphan NRPS: </w:t>
            </w:r>
          </w:p>
        </w:tc>
      </w:tr>
      <w:tr w:rsidR="00BD78F6" w:rsidRPr="001731B3" w:rsidTr="008B4A89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BD78F6" w:rsidRPr="001731B3" w:rsidRDefault="00BD78F6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78F6" w:rsidRPr="001731B3" w:rsidRDefault="00BD78F6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D78F6" w:rsidRPr="001731B3" w:rsidRDefault="00BD78F6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960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BD78F6" w:rsidRPr="001731B3" w:rsidRDefault="00BD78F6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ze (aa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BD78F6" w:rsidRPr="001731B3" w:rsidRDefault="00BD78F6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D78F6" w:rsidRPr="001731B3" w:rsidRDefault="00BD78F6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Proposed amino acid:</w:t>
            </w:r>
          </w:p>
        </w:tc>
      </w:tr>
      <w:tr w:rsidR="00BD78F6" w:rsidRPr="001731B3" w:rsidTr="008B4A89">
        <w:tc>
          <w:tcPr>
            <w:tcW w:w="1809" w:type="dxa"/>
            <w:tcBorders>
              <w:top w:val="single" w:sz="4" w:space="0" w:color="auto"/>
            </w:tcBorders>
          </w:tcPr>
          <w:p w:rsidR="00BD78F6" w:rsidRPr="001731B3" w:rsidRDefault="00BD78F6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Fatty acid desaturas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D78F6" w:rsidRPr="001731B3" w:rsidRDefault="00BD78F6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D78F6" w:rsidRPr="001731B3" w:rsidRDefault="00BD78F6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FIS9605DRAFT_0477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BD78F6" w:rsidRPr="001731B3" w:rsidRDefault="00BD78F6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BD78F6" w:rsidRPr="001731B3" w:rsidRDefault="00BD78F6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BD78F6" w:rsidRPr="001731B3" w:rsidRDefault="00BD78F6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78F6" w:rsidRPr="001731B3" w:rsidTr="008B4A89">
        <w:tc>
          <w:tcPr>
            <w:tcW w:w="1809" w:type="dxa"/>
          </w:tcPr>
          <w:p w:rsidR="00BD78F6" w:rsidRPr="001731B3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</w:tcPr>
          <w:p w:rsidR="00BD78F6" w:rsidRPr="001731B3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BD78F6" w:rsidRPr="001731B3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FIS9605DRAFT_04770</w:t>
            </w:r>
          </w:p>
        </w:tc>
        <w:tc>
          <w:tcPr>
            <w:tcW w:w="2160" w:type="dxa"/>
          </w:tcPr>
          <w:p w:rsidR="00BD78F6" w:rsidRPr="001731B3" w:rsidRDefault="00BD78F6" w:rsidP="00BD78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2160" w:type="dxa"/>
          </w:tcPr>
          <w:p w:rsidR="00BD78F6" w:rsidRPr="001731B3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:rsidR="00BD78F6" w:rsidRPr="001731B3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78F6" w:rsidRPr="001731B3" w:rsidTr="008B4A89">
        <w:tc>
          <w:tcPr>
            <w:tcW w:w="1809" w:type="dxa"/>
          </w:tcPr>
          <w:p w:rsidR="00BD78F6" w:rsidRPr="001731B3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NRPS</w:t>
            </w:r>
          </w:p>
        </w:tc>
        <w:tc>
          <w:tcPr>
            <w:tcW w:w="1843" w:type="dxa"/>
          </w:tcPr>
          <w:p w:rsidR="00BD78F6" w:rsidRPr="001731B3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A-PCP-C-A-PCP-TE</w:t>
            </w:r>
          </w:p>
        </w:tc>
        <w:tc>
          <w:tcPr>
            <w:tcW w:w="1985" w:type="dxa"/>
          </w:tcPr>
          <w:p w:rsidR="00BD78F6" w:rsidRPr="001731B3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FIS9605DRAFT_04769</w:t>
            </w:r>
          </w:p>
        </w:tc>
        <w:tc>
          <w:tcPr>
            <w:tcW w:w="2160" w:type="dxa"/>
          </w:tcPr>
          <w:p w:rsidR="00BD78F6" w:rsidRPr="001731B3" w:rsidRDefault="00BD78F6" w:rsidP="00BD78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0</w:t>
            </w:r>
          </w:p>
        </w:tc>
        <w:tc>
          <w:tcPr>
            <w:tcW w:w="2160" w:type="dxa"/>
          </w:tcPr>
          <w:p w:rsidR="00BD78F6" w:rsidRPr="001731B3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FS_A1: DPWATGCIDK </w:t>
            </w:r>
          </w:p>
          <w:p w:rsidR="00BD78F6" w:rsidRPr="001731B3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FS_A2: DTKDLGVVDK </w:t>
            </w:r>
          </w:p>
        </w:tc>
        <w:tc>
          <w:tcPr>
            <w:tcW w:w="2250" w:type="dxa"/>
          </w:tcPr>
          <w:p w:rsidR="00BD78F6" w:rsidRPr="001731B3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Gln</w:t>
            </w:r>
            <w:proofErr w:type="spellEnd"/>
            <w:r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 (60%) </w:t>
            </w:r>
          </w:p>
          <w:p w:rsidR="00BD78F6" w:rsidRPr="001731B3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proofErr w:type="spellEnd"/>
            <w:r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 (90%)</w:t>
            </w:r>
          </w:p>
        </w:tc>
      </w:tr>
      <w:tr w:rsidR="00BD78F6" w:rsidRPr="000F3E37" w:rsidTr="008B4A89">
        <w:tc>
          <w:tcPr>
            <w:tcW w:w="1809" w:type="dxa"/>
            <w:tcBorders>
              <w:bottom w:val="single" w:sz="4" w:space="0" w:color="auto"/>
            </w:tcBorders>
          </w:tcPr>
          <w:p w:rsidR="00BD78F6" w:rsidRPr="001731B3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Oxidoreduct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D78F6" w:rsidRPr="001731B3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D78F6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FIS9605DRAFT_04768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D78F6" w:rsidRPr="00B46EEC" w:rsidRDefault="00BD78F6" w:rsidP="00BD78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9</w:t>
            </w:r>
            <w:bookmarkStart w:id="0" w:name="_GoBack"/>
            <w:bookmarkEnd w:id="0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D78F6" w:rsidRPr="00B46EEC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BD78F6" w:rsidRPr="000F3E37" w:rsidRDefault="00BD78F6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65521" w:rsidRDefault="00F65521"/>
    <w:p w:rsidR="00F65521" w:rsidRDefault="00F65521"/>
    <w:p w:rsidR="00D021A3" w:rsidRDefault="00D021A3" w:rsidP="00A31E2A">
      <w:pPr>
        <w:rPr>
          <w:rFonts w:ascii="Times New Roman" w:hAnsi="Times New Roman" w:cs="Times New Roman"/>
          <w:b/>
          <w:sz w:val="24"/>
          <w:szCs w:val="24"/>
        </w:rPr>
      </w:pPr>
    </w:p>
    <w:p w:rsidR="00BD78F6" w:rsidRDefault="00BD78F6" w:rsidP="00A31E2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2552"/>
        <w:gridCol w:w="2693"/>
        <w:gridCol w:w="2160"/>
        <w:gridCol w:w="2160"/>
        <w:gridCol w:w="2250"/>
      </w:tblGrid>
      <w:tr w:rsidR="00BD78F6" w:rsidRPr="001731B3" w:rsidTr="00BD78F6">
        <w:tc>
          <w:tcPr>
            <w:tcW w:w="13057" w:type="dxa"/>
            <w:gridSpan w:val="6"/>
            <w:tcBorders>
              <w:bottom w:val="single" w:sz="4" w:space="0" w:color="auto"/>
            </w:tcBorders>
          </w:tcPr>
          <w:p w:rsidR="00BD78F6" w:rsidRPr="001731B3" w:rsidRDefault="00BD78F6" w:rsidP="00BD7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4</w:t>
            </w: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 xml:space="preserve">: Orphan NRPS: </w:t>
            </w:r>
          </w:p>
        </w:tc>
      </w:tr>
      <w:tr w:rsidR="00BD78F6" w:rsidRPr="001731B3" w:rsidTr="00BD78F6">
        <w:tc>
          <w:tcPr>
            <w:tcW w:w="1242" w:type="dxa"/>
            <w:tcBorders>
              <w:top w:val="single" w:sz="4" w:space="0" w:color="auto"/>
            </w:tcBorders>
          </w:tcPr>
          <w:p w:rsidR="00BD78F6" w:rsidRPr="001731B3" w:rsidRDefault="00BD78F6" w:rsidP="00544D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BD78F6" w:rsidRPr="001731B3" w:rsidRDefault="00BD78F6" w:rsidP="00544D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BD78F6" w:rsidRPr="001731B3" w:rsidRDefault="00BD78F6" w:rsidP="00544D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960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BD78F6" w:rsidRPr="001731B3" w:rsidRDefault="00BD78F6" w:rsidP="00544D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ze (aa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BD78F6" w:rsidRPr="001731B3" w:rsidRDefault="00BD78F6" w:rsidP="00544D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BD78F6" w:rsidRPr="001731B3" w:rsidRDefault="00BD78F6" w:rsidP="00544D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1B3">
              <w:rPr>
                <w:rFonts w:ascii="Times New Roman" w:hAnsi="Times New Roman" w:cs="Times New Roman"/>
                <w:sz w:val="18"/>
                <w:szCs w:val="18"/>
              </w:rPr>
              <w:t>Proposed amino acid:</w:t>
            </w:r>
          </w:p>
        </w:tc>
      </w:tr>
      <w:tr w:rsidR="00BD78F6" w:rsidRPr="001731B3" w:rsidTr="00BD78F6">
        <w:tc>
          <w:tcPr>
            <w:tcW w:w="1242" w:type="dxa"/>
          </w:tcPr>
          <w:p w:rsidR="00BD78F6" w:rsidRPr="001731B3" w:rsidRDefault="00BD78F6" w:rsidP="00BD7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NRPS</w:t>
            </w:r>
          </w:p>
        </w:tc>
        <w:tc>
          <w:tcPr>
            <w:tcW w:w="2552" w:type="dxa"/>
          </w:tcPr>
          <w:p w:rsidR="00BD78F6" w:rsidRPr="001731B3" w:rsidRDefault="00BD78F6" w:rsidP="00BD7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S-ACP-C-A-PCP-E</w:t>
            </w:r>
          </w:p>
        </w:tc>
        <w:tc>
          <w:tcPr>
            <w:tcW w:w="2693" w:type="dxa"/>
          </w:tcPr>
          <w:p w:rsidR="00BD78F6" w:rsidRPr="001731B3" w:rsidRDefault="00BD78F6" w:rsidP="00BD78F6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  </w:t>
            </w: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605DRAFT_05903</w:t>
            </w:r>
          </w:p>
        </w:tc>
        <w:tc>
          <w:tcPr>
            <w:tcW w:w="2160" w:type="dxa"/>
          </w:tcPr>
          <w:p w:rsidR="00BD78F6" w:rsidRPr="001731B3" w:rsidRDefault="00BD78F6" w:rsidP="00544D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,228</w:t>
            </w:r>
          </w:p>
        </w:tc>
        <w:tc>
          <w:tcPr>
            <w:tcW w:w="2160" w:type="dxa"/>
          </w:tcPr>
          <w:p w:rsidR="00BD78F6" w:rsidRPr="001731B3" w:rsidRDefault="00BD78F6" w:rsidP="00544D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VENVGAITK</w:t>
            </w:r>
          </w:p>
        </w:tc>
        <w:tc>
          <w:tcPr>
            <w:tcW w:w="2250" w:type="dxa"/>
          </w:tcPr>
          <w:p w:rsidR="00BD78F6" w:rsidRPr="001731B3" w:rsidRDefault="00BD78F6" w:rsidP="00544D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rg (70%)</w:t>
            </w:r>
          </w:p>
        </w:tc>
      </w:tr>
      <w:tr w:rsidR="00BD78F6" w:rsidRPr="001731B3" w:rsidTr="00BD78F6">
        <w:tc>
          <w:tcPr>
            <w:tcW w:w="1242" w:type="dxa"/>
            <w:tcBorders>
              <w:bottom w:val="single" w:sz="4" w:space="0" w:color="auto"/>
            </w:tcBorders>
          </w:tcPr>
          <w:p w:rsidR="00BD78F6" w:rsidRPr="001731B3" w:rsidRDefault="00BD78F6" w:rsidP="00BD7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NRP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BD78F6" w:rsidRPr="001731B3" w:rsidRDefault="00BD78F6" w:rsidP="00544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C-A-PCP-T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BD78F6" w:rsidRPr="001731B3" w:rsidRDefault="00BD78F6" w:rsidP="00544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605DRAFT_05904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D78F6" w:rsidRPr="001731B3" w:rsidRDefault="00BD78F6" w:rsidP="00BD78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328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D78F6" w:rsidRPr="001731B3" w:rsidRDefault="00BD78F6" w:rsidP="00BD78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ATKIGEVGK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BD78F6" w:rsidRPr="001731B3" w:rsidRDefault="00BD78F6" w:rsidP="00BD78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 (90%)</w:t>
            </w:r>
          </w:p>
        </w:tc>
      </w:tr>
    </w:tbl>
    <w:p w:rsidR="00BD78F6" w:rsidRDefault="00BD78F6" w:rsidP="00A31E2A">
      <w:pPr>
        <w:rPr>
          <w:rFonts w:ascii="Times New Roman" w:hAnsi="Times New Roman" w:cs="Times New Roman"/>
          <w:b/>
          <w:sz w:val="24"/>
          <w:szCs w:val="24"/>
        </w:rPr>
      </w:pPr>
    </w:p>
    <w:p w:rsidR="00BD78F6" w:rsidRDefault="00BD78F6" w:rsidP="00A31E2A">
      <w:pPr>
        <w:rPr>
          <w:rFonts w:ascii="Times New Roman" w:hAnsi="Times New Roman" w:cs="Times New Roman"/>
          <w:b/>
          <w:sz w:val="24"/>
          <w:szCs w:val="24"/>
        </w:rPr>
      </w:pPr>
    </w:p>
    <w:p w:rsidR="00BD78F6" w:rsidRDefault="00BD78F6" w:rsidP="00A31E2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3"/>
        <w:gridCol w:w="2427"/>
        <w:gridCol w:w="2552"/>
        <w:gridCol w:w="2190"/>
        <w:gridCol w:w="3016"/>
        <w:gridCol w:w="2906"/>
      </w:tblGrid>
      <w:tr w:rsidR="00276E47" w:rsidRPr="00CB7F88" w:rsidTr="00FA070C">
        <w:tc>
          <w:tcPr>
            <w:tcW w:w="14174" w:type="dxa"/>
            <w:gridSpan w:val="6"/>
            <w:tcBorders>
              <w:bottom w:val="single" w:sz="4" w:space="0" w:color="auto"/>
            </w:tcBorders>
          </w:tcPr>
          <w:p w:rsidR="00276E47" w:rsidRPr="00CB7F88" w:rsidRDefault="00D021A3" w:rsidP="004F5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Cluster </w:t>
            </w:r>
            <w:r w:rsidR="004F51C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276E47"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276E47" w:rsidRPr="00CB7F88" w:rsidTr="00FA070C"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276E47" w:rsidRPr="00CB7F88" w:rsidRDefault="00276E47" w:rsidP="00675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</w:tcPr>
          <w:p w:rsidR="00276E47" w:rsidRPr="00CB7F88" w:rsidRDefault="00276E47" w:rsidP="00675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76E47" w:rsidRPr="00CB7F88" w:rsidRDefault="00276E47" w:rsidP="00675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5709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9993: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:rsidR="00276E47" w:rsidRPr="00CB7F88" w:rsidRDefault="00276E47" w:rsidP="00675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Size (aa):</w:t>
            </w: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:rsidR="00276E47" w:rsidRPr="00CB7F88" w:rsidRDefault="00276E47" w:rsidP="00675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276E47" w:rsidRPr="00CB7F88" w:rsidRDefault="00276E47" w:rsidP="006754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amino acid:</w:t>
            </w:r>
          </w:p>
        </w:tc>
      </w:tr>
      <w:tr w:rsidR="00276E47" w:rsidRPr="00CB7F88" w:rsidTr="00FA070C">
        <w:tc>
          <w:tcPr>
            <w:tcW w:w="1083" w:type="dxa"/>
            <w:tcBorders>
              <w:top w:val="single" w:sz="4" w:space="0" w:color="auto"/>
            </w:tcBorders>
          </w:tcPr>
          <w:p w:rsidR="00276E47" w:rsidRPr="00CB7F88" w:rsidRDefault="00276E4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/NRPS</w:t>
            </w:r>
          </w:p>
        </w:tc>
        <w:tc>
          <w:tcPr>
            <w:tcW w:w="2427" w:type="dxa"/>
            <w:tcBorders>
              <w:top w:val="single" w:sz="4" w:space="0" w:color="auto"/>
            </w:tcBorders>
          </w:tcPr>
          <w:p w:rsidR="00276E47" w:rsidRPr="00CB7F88" w:rsidRDefault="00276E4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S-ACP-C-A-PCP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76E47" w:rsidRPr="00CB7F88" w:rsidRDefault="00276E47" w:rsidP="0027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609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:rsidR="00276E47" w:rsidRPr="00CB7F88" w:rsidRDefault="00276E47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783</w:t>
            </w:r>
          </w:p>
        </w:tc>
        <w:tc>
          <w:tcPr>
            <w:tcW w:w="3016" w:type="dxa"/>
            <w:tcBorders>
              <w:top w:val="single" w:sz="4" w:space="0" w:color="auto"/>
            </w:tcBorders>
          </w:tcPr>
          <w:p w:rsidR="00276E47" w:rsidRPr="00CB7F88" w:rsidRDefault="00276E47" w:rsidP="009F07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VFGVGAVFK</w:t>
            </w: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276E47" w:rsidRPr="00CB7F88" w:rsidRDefault="00E8750F" w:rsidP="009F07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276E47" w:rsidRPr="00CB7F8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="00276E47" w:rsidRPr="00CB7F88">
              <w:rPr>
                <w:rFonts w:ascii="Times New Roman" w:hAnsi="Times New Roman" w:cs="Times New Roman"/>
                <w:sz w:val="16"/>
                <w:szCs w:val="16"/>
              </w:rPr>
              <w:t>lyserg</w:t>
            </w:r>
            <w:proofErr w:type="spellEnd"/>
            <w:r w:rsidR="00276E47" w:rsidRPr="00CB7F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32305" w:rsidRPr="00CB7F88">
              <w:rPr>
                <w:rFonts w:ascii="Times New Roman" w:hAnsi="Times New Roman" w:cs="Times New Roman"/>
                <w:sz w:val="16"/>
                <w:szCs w:val="16"/>
              </w:rPr>
              <w:t>(70%)</w:t>
            </w:r>
          </w:p>
        </w:tc>
      </w:tr>
      <w:tr w:rsidR="00276E47" w:rsidRPr="00CB7F88" w:rsidTr="00FA070C">
        <w:tc>
          <w:tcPr>
            <w:tcW w:w="1083" w:type="dxa"/>
          </w:tcPr>
          <w:p w:rsidR="00276E47" w:rsidRPr="00CB7F88" w:rsidRDefault="00276E4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2427" w:type="dxa"/>
          </w:tcPr>
          <w:p w:rsidR="00276E47" w:rsidRPr="00CB7F88" w:rsidRDefault="00276E4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-AT-MT-KR-ER-ACP</w:t>
            </w:r>
          </w:p>
        </w:tc>
        <w:tc>
          <w:tcPr>
            <w:tcW w:w="2552" w:type="dxa"/>
          </w:tcPr>
          <w:p w:rsidR="00276E47" w:rsidRPr="00CB7F88" w:rsidRDefault="00276E47" w:rsidP="0027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610</w:t>
            </w:r>
          </w:p>
        </w:tc>
        <w:tc>
          <w:tcPr>
            <w:tcW w:w="2190" w:type="dxa"/>
          </w:tcPr>
          <w:p w:rsidR="00276E47" w:rsidRPr="00CB7F88" w:rsidRDefault="00276E47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,632</w:t>
            </w:r>
          </w:p>
        </w:tc>
        <w:tc>
          <w:tcPr>
            <w:tcW w:w="3016" w:type="dxa"/>
          </w:tcPr>
          <w:p w:rsidR="00276E47" w:rsidRPr="00CB7F88" w:rsidRDefault="00276E4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06" w:type="dxa"/>
          </w:tcPr>
          <w:p w:rsidR="00276E47" w:rsidRPr="00CB7F88" w:rsidRDefault="00276E4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276E47" w:rsidRPr="00CB7F88" w:rsidTr="00FA070C">
        <w:tc>
          <w:tcPr>
            <w:tcW w:w="1083" w:type="dxa"/>
          </w:tcPr>
          <w:p w:rsidR="00276E47" w:rsidRPr="00CB7F88" w:rsidRDefault="00276E4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2427" w:type="dxa"/>
          </w:tcPr>
          <w:p w:rsidR="00276E47" w:rsidRPr="00CB7F88" w:rsidRDefault="00276E4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-AT-KR-ACP</w:t>
            </w:r>
          </w:p>
        </w:tc>
        <w:tc>
          <w:tcPr>
            <w:tcW w:w="2552" w:type="dxa"/>
          </w:tcPr>
          <w:p w:rsidR="00276E47" w:rsidRPr="00CB7F88" w:rsidRDefault="00276E47" w:rsidP="0027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611</w:t>
            </w:r>
          </w:p>
        </w:tc>
        <w:tc>
          <w:tcPr>
            <w:tcW w:w="2190" w:type="dxa"/>
          </w:tcPr>
          <w:p w:rsidR="00276E47" w:rsidRPr="00CB7F88" w:rsidRDefault="00276E47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532</w:t>
            </w:r>
          </w:p>
        </w:tc>
        <w:tc>
          <w:tcPr>
            <w:tcW w:w="3016" w:type="dxa"/>
          </w:tcPr>
          <w:p w:rsidR="00276E47" w:rsidRPr="00CB7F88" w:rsidRDefault="00276E4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06" w:type="dxa"/>
          </w:tcPr>
          <w:p w:rsidR="00276E47" w:rsidRPr="00CB7F88" w:rsidRDefault="00276E4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276E47" w:rsidRPr="00CB7F88" w:rsidTr="00FA070C">
        <w:tc>
          <w:tcPr>
            <w:tcW w:w="1083" w:type="dxa"/>
            <w:tcBorders>
              <w:bottom w:val="single" w:sz="4" w:space="0" w:color="auto"/>
            </w:tcBorders>
          </w:tcPr>
          <w:p w:rsidR="00276E47" w:rsidRPr="00CB7F88" w:rsidRDefault="00276E47" w:rsidP="00633EC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:rsidR="00276E47" w:rsidRPr="00CB7F88" w:rsidRDefault="00276E4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MT-PCP-T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76E47" w:rsidRPr="00CB7F88" w:rsidRDefault="00276E47" w:rsidP="0027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612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:rsidR="00276E47" w:rsidRPr="00CB7F88" w:rsidRDefault="00276E47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767</w:t>
            </w:r>
          </w:p>
        </w:tc>
        <w:tc>
          <w:tcPr>
            <w:tcW w:w="3016" w:type="dxa"/>
            <w:tcBorders>
              <w:bottom w:val="single" w:sz="4" w:space="0" w:color="auto"/>
            </w:tcBorders>
          </w:tcPr>
          <w:p w:rsidR="00276E47" w:rsidRPr="00CB7F88" w:rsidRDefault="00276E47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LFNNALTY-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276E47" w:rsidRPr="00CB7F88" w:rsidRDefault="00276E47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6"/>
                <w:szCs w:val="16"/>
              </w:rPr>
              <w:t>Ala</w:t>
            </w:r>
            <w:r w:rsidR="00E856A2" w:rsidRPr="00CB7F88">
              <w:rPr>
                <w:rFonts w:ascii="Times New Roman" w:hAnsi="Times New Roman" w:cs="Times New Roman"/>
                <w:sz w:val="16"/>
                <w:szCs w:val="16"/>
              </w:rPr>
              <w:t xml:space="preserve"> (90%)</w:t>
            </w:r>
          </w:p>
        </w:tc>
      </w:tr>
    </w:tbl>
    <w:p w:rsidR="00A31E2A" w:rsidRDefault="00A31E2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6"/>
        <w:gridCol w:w="1479"/>
        <w:gridCol w:w="1392"/>
        <w:gridCol w:w="1250"/>
        <w:gridCol w:w="1842"/>
        <w:gridCol w:w="1276"/>
        <w:gridCol w:w="1276"/>
        <w:gridCol w:w="1004"/>
        <w:gridCol w:w="1730"/>
        <w:gridCol w:w="1409"/>
      </w:tblGrid>
      <w:tr w:rsidR="009A1BD9" w:rsidRPr="00CB7F88" w:rsidTr="00FA070C">
        <w:tc>
          <w:tcPr>
            <w:tcW w:w="14174" w:type="dxa"/>
            <w:gridSpan w:val="10"/>
            <w:tcBorders>
              <w:bottom w:val="single" w:sz="4" w:space="0" w:color="auto"/>
            </w:tcBorders>
          </w:tcPr>
          <w:p w:rsidR="009A1BD9" w:rsidRPr="00CB7F88" w:rsidRDefault="00033757" w:rsidP="004F5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Cluster </w:t>
            </w:r>
            <w:r w:rsidR="004F51C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9A1BD9"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9A1BD9" w:rsidRPr="00CB7F88" w:rsidTr="00FA070C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80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BC53CD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  <w:r w:rsidR="009A1BD9"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 V cyanobacteria: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amino acid:</w:t>
            </w:r>
          </w:p>
        </w:tc>
      </w:tr>
      <w:tr w:rsidR="009A1BD9" w:rsidRPr="00CB7F88" w:rsidTr="00FA070C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A50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WI HT-29-1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5709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9431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HW IC-52-3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5D1F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A507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Locus Tag: 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Size (aa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Locus Tag: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Size (aa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Locus Tag: 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Size (aa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5D1F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A507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516" w:type="dxa"/>
            <w:tcBorders>
              <w:top w:val="single" w:sz="4" w:space="0" w:color="auto"/>
            </w:tcBorders>
          </w:tcPr>
          <w:p w:rsidR="009A1BD9" w:rsidRPr="00CB7F88" w:rsidRDefault="009A1BD9" w:rsidP="00A507B0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/NRPS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S-ACP-C-A-PCP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T291_02580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79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54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79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614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794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MTKIGEVGK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9A1BD9" w:rsidRPr="00CB7F88" w:rsidRDefault="009A1BD9" w:rsidP="00101E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sn</w:t>
            </w:r>
            <w:proofErr w:type="spellEnd"/>
            <w:r w:rsidR="00D569BC"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90%)</w:t>
            </w:r>
          </w:p>
        </w:tc>
      </w:tr>
      <w:tr w:rsidR="009A1BD9" w:rsidRPr="00CB7F88" w:rsidTr="00FA070C">
        <w:tc>
          <w:tcPr>
            <w:tcW w:w="151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ioxygenase</w:t>
            </w:r>
          </w:p>
        </w:tc>
        <w:tc>
          <w:tcPr>
            <w:tcW w:w="1479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T291_02579</w:t>
            </w:r>
          </w:p>
        </w:tc>
        <w:tc>
          <w:tcPr>
            <w:tcW w:w="1250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545</w:t>
            </w:r>
          </w:p>
        </w:tc>
        <w:tc>
          <w:tcPr>
            <w:tcW w:w="127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127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615</w:t>
            </w:r>
          </w:p>
        </w:tc>
        <w:tc>
          <w:tcPr>
            <w:tcW w:w="1004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173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:rsidR="009A1BD9" w:rsidRPr="00CB7F88" w:rsidRDefault="009A1BD9" w:rsidP="00101E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516" w:type="dxa"/>
          </w:tcPr>
          <w:p w:rsidR="009A1BD9" w:rsidRPr="00CB7F88" w:rsidRDefault="009A1BD9" w:rsidP="00A507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PKS </w:t>
            </w:r>
          </w:p>
        </w:tc>
        <w:tc>
          <w:tcPr>
            <w:tcW w:w="1479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-AT-KR-</w:t>
            </w: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lastRenderedPageBreak/>
              <w:t>ACP-E</w:t>
            </w:r>
          </w:p>
        </w:tc>
        <w:tc>
          <w:tcPr>
            <w:tcW w:w="139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HT291_02578</w:t>
            </w:r>
          </w:p>
        </w:tc>
        <w:tc>
          <w:tcPr>
            <w:tcW w:w="1250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999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544</w:t>
            </w:r>
          </w:p>
        </w:tc>
        <w:tc>
          <w:tcPr>
            <w:tcW w:w="127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999</w:t>
            </w:r>
          </w:p>
        </w:tc>
        <w:tc>
          <w:tcPr>
            <w:tcW w:w="127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616</w:t>
            </w:r>
          </w:p>
        </w:tc>
        <w:tc>
          <w:tcPr>
            <w:tcW w:w="1004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999</w:t>
            </w:r>
          </w:p>
        </w:tc>
        <w:tc>
          <w:tcPr>
            <w:tcW w:w="173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:rsidR="009A1BD9" w:rsidRPr="00CB7F88" w:rsidRDefault="009A1BD9" w:rsidP="00101E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516" w:type="dxa"/>
          </w:tcPr>
          <w:p w:rsidR="009A1BD9" w:rsidRPr="00CB7F88" w:rsidRDefault="009A1BD9" w:rsidP="00A507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lastRenderedPageBreak/>
              <w:t xml:space="preserve">NRPS </w:t>
            </w:r>
          </w:p>
        </w:tc>
        <w:tc>
          <w:tcPr>
            <w:tcW w:w="1479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-C</w:t>
            </w:r>
          </w:p>
        </w:tc>
        <w:tc>
          <w:tcPr>
            <w:tcW w:w="139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T291_02577</w:t>
            </w:r>
          </w:p>
        </w:tc>
        <w:tc>
          <w:tcPr>
            <w:tcW w:w="1250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852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543</w:t>
            </w:r>
          </w:p>
        </w:tc>
        <w:tc>
          <w:tcPr>
            <w:tcW w:w="127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852</w:t>
            </w:r>
          </w:p>
        </w:tc>
        <w:tc>
          <w:tcPr>
            <w:tcW w:w="127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617</w:t>
            </w:r>
          </w:p>
        </w:tc>
        <w:tc>
          <w:tcPr>
            <w:tcW w:w="1004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852</w:t>
            </w:r>
          </w:p>
        </w:tc>
        <w:tc>
          <w:tcPr>
            <w:tcW w:w="173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ILQLGLIWK</w:t>
            </w:r>
          </w:p>
        </w:tc>
        <w:tc>
          <w:tcPr>
            <w:tcW w:w="1409" w:type="dxa"/>
          </w:tcPr>
          <w:p w:rsidR="009A1BD9" w:rsidRPr="00CB7F88" w:rsidRDefault="009A1BD9" w:rsidP="00101E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y</w:t>
            </w:r>
            <w:proofErr w:type="spellEnd"/>
            <w:r w:rsidR="00D569BC"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100%)</w:t>
            </w:r>
          </w:p>
        </w:tc>
      </w:tr>
      <w:tr w:rsidR="009A1BD9" w:rsidRPr="00CB7F88" w:rsidTr="00FA070C">
        <w:tc>
          <w:tcPr>
            <w:tcW w:w="1516" w:type="dxa"/>
          </w:tcPr>
          <w:p w:rsidR="009A1BD9" w:rsidRPr="00CB7F88" w:rsidRDefault="009A1BD9" w:rsidP="00A507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479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-C</w:t>
            </w:r>
          </w:p>
        </w:tc>
        <w:tc>
          <w:tcPr>
            <w:tcW w:w="139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T291_02576</w:t>
            </w:r>
          </w:p>
        </w:tc>
        <w:tc>
          <w:tcPr>
            <w:tcW w:w="1250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531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542</w:t>
            </w:r>
          </w:p>
        </w:tc>
        <w:tc>
          <w:tcPr>
            <w:tcW w:w="127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529</w:t>
            </w:r>
          </w:p>
        </w:tc>
        <w:tc>
          <w:tcPr>
            <w:tcW w:w="127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618</w:t>
            </w:r>
          </w:p>
        </w:tc>
        <w:tc>
          <w:tcPr>
            <w:tcW w:w="1004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529</w:t>
            </w:r>
          </w:p>
        </w:tc>
        <w:tc>
          <w:tcPr>
            <w:tcW w:w="173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LTKIGHVGK</w:t>
            </w:r>
          </w:p>
        </w:tc>
        <w:tc>
          <w:tcPr>
            <w:tcW w:w="1409" w:type="dxa"/>
          </w:tcPr>
          <w:p w:rsidR="009A1BD9" w:rsidRPr="00CB7F88" w:rsidRDefault="009A1BD9" w:rsidP="00101E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sn</w:t>
            </w:r>
            <w:proofErr w:type="spellEnd"/>
            <w:r w:rsidR="00D569BC"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90%)</w:t>
            </w:r>
          </w:p>
        </w:tc>
      </w:tr>
      <w:tr w:rsidR="009A1BD9" w:rsidRPr="00CB7F88" w:rsidTr="00FA070C">
        <w:tc>
          <w:tcPr>
            <w:tcW w:w="151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minotransferase</w:t>
            </w:r>
          </w:p>
        </w:tc>
        <w:tc>
          <w:tcPr>
            <w:tcW w:w="1479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T291_02575</w:t>
            </w:r>
          </w:p>
        </w:tc>
        <w:tc>
          <w:tcPr>
            <w:tcW w:w="1250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541</w:t>
            </w:r>
          </w:p>
        </w:tc>
        <w:tc>
          <w:tcPr>
            <w:tcW w:w="127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127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619</w:t>
            </w:r>
          </w:p>
        </w:tc>
        <w:tc>
          <w:tcPr>
            <w:tcW w:w="1004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173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:rsidR="009A1BD9" w:rsidRPr="00CB7F88" w:rsidRDefault="009A1BD9" w:rsidP="00101E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516" w:type="dxa"/>
          </w:tcPr>
          <w:p w:rsidR="009A1BD9" w:rsidRPr="00CB7F88" w:rsidRDefault="009A1BD9" w:rsidP="00A507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479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-PCP</w:t>
            </w:r>
          </w:p>
        </w:tc>
        <w:tc>
          <w:tcPr>
            <w:tcW w:w="139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T291_02574</w:t>
            </w:r>
          </w:p>
        </w:tc>
        <w:tc>
          <w:tcPr>
            <w:tcW w:w="1250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540</w:t>
            </w:r>
          </w:p>
        </w:tc>
        <w:tc>
          <w:tcPr>
            <w:tcW w:w="127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931</w:t>
            </w:r>
          </w:p>
        </w:tc>
        <w:tc>
          <w:tcPr>
            <w:tcW w:w="127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620</w:t>
            </w:r>
          </w:p>
        </w:tc>
        <w:tc>
          <w:tcPr>
            <w:tcW w:w="1004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</w:p>
        </w:tc>
        <w:tc>
          <w:tcPr>
            <w:tcW w:w="173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IWEITADDK</w:t>
            </w:r>
          </w:p>
        </w:tc>
        <w:tc>
          <w:tcPr>
            <w:tcW w:w="1409" w:type="dxa"/>
          </w:tcPr>
          <w:p w:rsidR="009A1BD9" w:rsidRPr="00CB7F88" w:rsidRDefault="009A1BD9" w:rsidP="00101E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rg</w:t>
            </w:r>
            <w:r w:rsidR="00D569BC"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60%)</w:t>
            </w:r>
          </w:p>
        </w:tc>
      </w:tr>
      <w:tr w:rsidR="009A1BD9" w:rsidRPr="00CB7F88" w:rsidTr="00FA070C">
        <w:tc>
          <w:tcPr>
            <w:tcW w:w="1516" w:type="dxa"/>
          </w:tcPr>
          <w:p w:rsidR="009A1BD9" w:rsidRPr="00CB7F88" w:rsidRDefault="009A1BD9" w:rsidP="00A507B0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479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-C</w:t>
            </w:r>
          </w:p>
        </w:tc>
        <w:tc>
          <w:tcPr>
            <w:tcW w:w="139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T291_02573</w:t>
            </w:r>
          </w:p>
        </w:tc>
        <w:tc>
          <w:tcPr>
            <w:tcW w:w="1250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602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539</w:t>
            </w:r>
          </w:p>
        </w:tc>
        <w:tc>
          <w:tcPr>
            <w:tcW w:w="127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602</w:t>
            </w:r>
          </w:p>
        </w:tc>
        <w:tc>
          <w:tcPr>
            <w:tcW w:w="127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621</w:t>
            </w:r>
          </w:p>
        </w:tc>
        <w:tc>
          <w:tcPr>
            <w:tcW w:w="1004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602</w:t>
            </w:r>
          </w:p>
        </w:tc>
        <w:tc>
          <w:tcPr>
            <w:tcW w:w="173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VWHISLIDK</w:t>
            </w:r>
          </w:p>
        </w:tc>
        <w:tc>
          <w:tcPr>
            <w:tcW w:w="1409" w:type="dxa"/>
          </w:tcPr>
          <w:p w:rsidR="009A1BD9" w:rsidRPr="00CB7F88" w:rsidRDefault="009A1BD9" w:rsidP="00101E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er</w:t>
            </w:r>
            <w:r w:rsidR="00D569BC"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100%)</w:t>
            </w:r>
          </w:p>
        </w:tc>
      </w:tr>
      <w:tr w:rsidR="009A1BD9" w:rsidRPr="00CB7F88" w:rsidTr="00FA070C">
        <w:tc>
          <w:tcPr>
            <w:tcW w:w="151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ioxygenase</w:t>
            </w:r>
          </w:p>
        </w:tc>
        <w:tc>
          <w:tcPr>
            <w:tcW w:w="1479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T291_02572</w:t>
            </w:r>
          </w:p>
        </w:tc>
        <w:tc>
          <w:tcPr>
            <w:tcW w:w="1250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538</w:t>
            </w:r>
          </w:p>
        </w:tc>
        <w:tc>
          <w:tcPr>
            <w:tcW w:w="127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27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622</w:t>
            </w:r>
          </w:p>
        </w:tc>
        <w:tc>
          <w:tcPr>
            <w:tcW w:w="1004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73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:rsidR="009A1BD9" w:rsidRPr="00CB7F88" w:rsidRDefault="009A1BD9" w:rsidP="00101E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51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ransposase</w:t>
            </w:r>
          </w:p>
        </w:tc>
        <w:tc>
          <w:tcPr>
            <w:tcW w:w="1479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250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IC523_04623 </w:t>
            </w:r>
          </w:p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624</w:t>
            </w:r>
          </w:p>
        </w:tc>
        <w:tc>
          <w:tcPr>
            <w:tcW w:w="1004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73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:rsidR="009A1BD9" w:rsidRPr="00CB7F88" w:rsidRDefault="009A1BD9" w:rsidP="00101E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51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ioxygenase</w:t>
            </w:r>
          </w:p>
        </w:tc>
        <w:tc>
          <w:tcPr>
            <w:tcW w:w="1479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250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625</w:t>
            </w:r>
          </w:p>
        </w:tc>
        <w:tc>
          <w:tcPr>
            <w:tcW w:w="1004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73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:rsidR="009A1BD9" w:rsidRPr="00CB7F88" w:rsidRDefault="009A1BD9" w:rsidP="00101E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516" w:type="dxa"/>
          </w:tcPr>
          <w:p w:rsidR="009A1BD9" w:rsidRPr="00CB7F88" w:rsidRDefault="009A1BD9" w:rsidP="00A507B0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479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</w:t>
            </w:r>
          </w:p>
        </w:tc>
        <w:tc>
          <w:tcPr>
            <w:tcW w:w="139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T291_02571</w:t>
            </w:r>
          </w:p>
        </w:tc>
        <w:tc>
          <w:tcPr>
            <w:tcW w:w="1250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076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537</w:t>
            </w:r>
          </w:p>
        </w:tc>
        <w:tc>
          <w:tcPr>
            <w:tcW w:w="127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076</w:t>
            </w:r>
          </w:p>
        </w:tc>
        <w:tc>
          <w:tcPr>
            <w:tcW w:w="127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IC523_04626 </w:t>
            </w:r>
          </w:p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C-A-PCP-R)</w:t>
            </w:r>
          </w:p>
        </w:tc>
        <w:tc>
          <w:tcPr>
            <w:tcW w:w="1004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444</w:t>
            </w:r>
          </w:p>
        </w:tc>
        <w:tc>
          <w:tcPr>
            <w:tcW w:w="173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SALIAEVWK</w:t>
            </w:r>
          </w:p>
        </w:tc>
        <w:tc>
          <w:tcPr>
            <w:tcW w:w="1409" w:type="dxa"/>
          </w:tcPr>
          <w:p w:rsidR="009A1BD9" w:rsidRPr="00CB7F88" w:rsidRDefault="009A1BD9" w:rsidP="00101E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is</w:t>
            </w:r>
            <w:r w:rsidR="00D569BC"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70%)</w:t>
            </w:r>
          </w:p>
        </w:tc>
      </w:tr>
      <w:tr w:rsidR="009A1BD9" w:rsidRPr="00CB7F88" w:rsidTr="00FA070C">
        <w:tc>
          <w:tcPr>
            <w:tcW w:w="1516" w:type="dxa"/>
          </w:tcPr>
          <w:p w:rsidR="009A1BD9" w:rsidRPr="00CB7F88" w:rsidRDefault="009A1BD9" w:rsidP="00A507B0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1479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-R</w:t>
            </w:r>
          </w:p>
        </w:tc>
        <w:tc>
          <w:tcPr>
            <w:tcW w:w="139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T291_02570</w:t>
            </w:r>
          </w:p>
        </w:tc>
        <w:tc>
          <w:tcPr>
            <w:tcW w:w="1250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504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536</w:t>
            </w:r>
          </w:p>
        </w:tc>
        <w:tc>
          <w:tcPr>
            <w:tcW w:w="127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504</w:t>
            </w:r>
          </w:p>
        </w:tc>
        <w:tc>
          <w:tcPr>
            <w:tcW w:w="127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04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3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VQFIAHVVK</w:t>
            </w:r>
          </w:p>
        </w:tc>
        <w:tc>
          <w:tcPr>
            <w:tcW w:w="1409" w:type="dxa"/>
          </w:tcPr>
          <w:p w:rsidR="009A1BD9" w:rsidRPr="00CB7F88" w:rsidRDefault="009A1BD9" w:rsidP="00101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o</w:t>
            </w:r>
            <w:r w:rsidR="00D569BC"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100%)</w:t>
            </w:r>
          </w:p>
        </w:tc>
      </w:tr>
      <w:tr w:rsidR="009A1BD9" w:rsidRPr="00CB7F88" w:rsidTr="00FA070C">
        <w:tc>
          <w:tcPr>
            <w:tcW w:w="151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ethyltransferase</w:t>
            </w:r>
          </w:p>
        </w:tc>
        <w:tc>
          <w:tcPr>
            <w:tcW w:w="1479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250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627</w:t>
            </w:r>
          </w:p>
        </w:tc>
        <w:tc>
          <w:tcPr>
            <w:tcW w:w="1004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73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:rsidR="009A1BD9" w:rsidRPr="00CB7F88" w:rsidRDefault="009A1BD9" w:rsidP="00A507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516" w:type="dxa"/>
            <w:tcBorders>
              <w:bottom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minotransferase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T291_02569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48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5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8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628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484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9A1BD9" w:rsidRPr="00CB7F88" w:rsidRDefault="009A1BD9" w:rsidP="00A50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507B0" w:rsidRDefault="00A507B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6"/>
        <w:gridCol w:w="2324"/>
        <w:gridCol w:w="2207"/>
        <w:gridCol w:w="2466"/>
        <w:gridCol w:w="2899"/>
        <w:gridCol w:w="2782"/>
      </w:tblGrid>
      <w:tr w:rsidR="00ED0793" w:rsidRPr="00CB7F88" w:rsidTr="00B67036">
        <w:tc>
          <w:tcPr>
            <w:tcW w:w="14174" w:type="dxa"/>
            <w:gridSpan w:val="6"/>
            <w:tcBorders>
              <w:bottom w:val="single" w:sz="4" w:space="0" w:color="auto"/>
            </w:tcBorders>
          </w:tcPr>
          <w:p w:rsidR="00ED0793" w:rsidRPr="00CB7F88" w:rsidRDefault="00ED0793" w:rsidP="004F5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Cluster </w:t>
            </w:r>
            <w:r w:rsidR="004F51C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: Orphan NRPS/PKS: </w:t>
            </w:r>
          </w:p>
        </w:tc>
      </w:tr>
      <w:tr w:rsidR="00ED0793" w:rsidRPr="00CB7F88" w:rsidTr="00B67036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MR PCC</w:t>
            </w:r>
            <w:r w:rsidR="005709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0914: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Size (aa): 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amino acid:</w:t>
            </w:r>
          </w:p>
        </w:tc>
      </w:tr>
      <w:tr w:rsidR="00ED0793" w:rsidRPr="00CB7F88" w:rsidTr="00B67036">
        <w:tc>
          <w:tcPr>
            <w:tcW w:w="1496" w:type="dxa"/>
            <w:tcBorders>
              <w:top w:val="single" w:sz="4" w:space="0" w:color="auto"/>
            </w:tcBorders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/NRPS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S-ACP-C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s10914DRAFT_3583</w:t>
            </w:r>
          </w:p>
        </w:tc>
        <w:tc>
          <w:tcPr>
            <w:tcW w:w="2466" w:type="dxa"/>
            <w:tcBorders>
              <w:top w:val="single" w:sz="4" w:space="0" w:color="auto"/>
            </w:tcBorders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183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2" w:type="dxa"/>
            <w:tcBorders>
              <w:top w:val="single" w:sz="4" w:space="0" w:color="auto"/>
            </w:tcBorders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0793" w:rsidRPr="00CB7F88" w:rsidTr="00B67036">
        <w:tc>
          <w:tcPr>
            <w:tcW w:w="1496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ioxygenase</w:t>
            </w:r>
          </w:p>
        </w:tc>
        <w:tc>
          <w:tcPr>
            <w:tcW w:w="2324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07" w:type="dxa"/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s10914DRAFT_3584</w:t>
            </w:r>
          </w:p>
        </w:tc>
        <w:tc>
          <w:tcPr>
            <w:tcW w:w="2466" w:type="dxa"/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2899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2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0793" w:rsidRPr="00CB7F88" w:rsidTr="00B67036">
        <w:tc>
          <w:tcPr>
            <w:tcW w:w="1496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324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-C-A-PCP-C</w:t>
            </w:r>
          </w:p>
        </w:tc>
        <w:tc>
          <w:tcPr>
            <w:tcW w:w="2207" w:type="dxa"/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s10914DRAFT_3585</w:t>
            </w:r>
          </w:p>
        </w:tc>
        <w:tc>
          <w:tcPr>
            <w:tcW w:w="2466" w:type="dxa"/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,953</w:t>
            </w:r>
          </w:p>
        </w:tc>
        <w:tc>
          <w:tcPr>
            <w:tcW w:w="2899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1:</w:t>
            </w:r>
            <w:r w:rsidRPr="00CB7F88">
              <w:rPr>
                <w:rFonts w:ascii="Times New Roman" w:hAnsi="Times New Roman" w:cs="Times New Roman"/>
                <w:sz w:val="16"/>
                <w:szCs w:val="16"/>
              </w:rPr>
              <w:t xml:space="preserve"> SSRDVAMIVK, A2: DILQLGLIWK</w:t>
            </w:r>
          </w:p>
        </w:tc>
        <w:tc>
          <w:tcPr>
            <w:tcW w:w="2782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7F88">
              <w:rPr>
                <w:rFonts w:ascii="Times New Roman" w:hAnsi="Times New Roman" w:cs="Times New Roman"/>
                <w:sz w:val="16"/>
                <w:szCs w:val="16"/>
              </w:rPr>
              <w:t xml:space="preserve">A1: </w:t>
            </w:r>
            <w:proofErr w:type="spellStart"/>
            <w:r w:rsidRPr="00CB7F88">
              <w:rPr>
                <w:rFonts w:ascii="Times New Roman" w:hAnsi="Times New Roman" w:cs="Times New Roman"/>
                <w:sz w:val="16"/>
                <w:szCs w:val="16"/>
              </w:rPr>
              <w:t>Bht</w:t>
            </w:r>
            <w:proofErr w:type="spellEnd"/>
            <w:r w:rsidRPr="00CB7F88">
              <w:rPr>
                <w:rFonts w:ascii="Times New Roman" w:hAnsi="Times New Roman" w:cs="Times New Roman"/>
                <w:sz w:val="16"/>
                <w:szCs w:val="16"/>
              </w:rPr>
              <w:t xml:space="preserve"> (40%), A2: </w:t>
            </w:r>
            <w:proofErr w:type="spellStart"/>
            <w:r w:rsidRPr="00CB7F88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CB7F88">
              <w:rPr>
                <w:rFonts w:ascii="Times New Roman" w:hAnsi="Times New Roman" w:cs="Times New Roman"/>
                <w:sz w:val="16"/>
                <w:szCs w:val="16"/>
              </w:rPr>
              <w:t xml:space="preserve"> (100%)</w:t>
            </w:r>
          </w:p>
        </w:tc>
      </w:tr>
      <w:tr w:rsidR="00ED0793" w:rsidRPr="00CB7F88" w:rsidTr="00B67036">
        <w:tc>
          <w:tcPr>
            <w:tcW w:w="1496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324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-C-A-PCP</w:t>
            </w:r>
          </w:p>
        </w:tc>
        <w:tc>
          <w:tcPr>
            <w:tcW w:w="2207" w:type="dxa"/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s10914DRAFT_3586</w:t>
            </w:r>
          </w:p>
        </w:tc>
        <w:tc>
          <w:tcPr>
            <w:tcW w:w="2466" w:type="dxa"/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5,153</w:t>
            </w:r>
          </w:p>
        </w:tc>
        <w:tc>
          <w:tcPr>
            <w:tcW w:w="2899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1: DLTKIGHVGH, A2: DVWHISLIDK</w:t>
            </w:r>
          </w:p>
        </w:tc>
        <w:tc>
          <w:tcPr>
            <w:tcW w:w="2782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7F88">
              <w:rPr>
                <w:rFonts w:ascii="Times New Roman" w:hAnsi="Times New Roman" w:cs="Times New Roman"/>
                <w:sz w:val="16"/>
                <w:szCs w:val="16"/>
              </w:rPr>
              <w:t xml:space="preserve">A1: </w:t>
            </w:r>
            <w:proofErr w:type="spellStart"/>
            <w:r w:rsidRPr="00CB7F88"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CB7F88">
              <w:rPr>
                <w:rFonts w:ascii="Times New Roman" w:hAnsi="Times New Roman" w:cs="Times New Roman"/>
                <w:sz w:val="16"/>
                <w:szCs w:val="16"/>
              </w:rPr>
              <w:t xml:space="preserve"> (90%), A2: Ser (100%)</w:t>
            </w:r>
          </w:p>
        </w:tc>
      </w:tr>
      <w:tr w:rsidR="00ED0793" w:rsidRPr="00CB7F88" w:rsidTr="00B67036">
        <w:tc>
          <w:tcPr>
            <w:tcW w:w="1496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2324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-AT-KR-ACP</w:t>
            </w:r>
          </w:p>
        </w:tc>
        <w:tc>
          <w:tcPr>
            <w:tcW w:w="2207" w:type="dxa"/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s10914DRAFT_3587</w:t>
            </w:r>
          </w:p>
        </w:tc>
        <w:tc>
          <w:tcPr>
            <w:tcW w:w="2466" w:type="dxa"/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536</w:t>
            </w:r>
          </w:p>
        </w:tc>
        <w:tc>
          <w:tcPr>
            <w:tcW w:w="2899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2" w:type="dxa"/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0793" w:rsidRPr="00CB7F88" w:rsidTr="00B67036">
        <w:tc>
          <w:tcPr>
            <w:tcW w:w="1496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324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-C</w:t>
            </w:r>
          </w:p>
        </w:tc>
        <w:tc>
          <w:tcPr>
            <w:tcW w:w="2207" w:type="dxa"/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s10914DRAFT_3588</w:t>
            </w:r>
          </w:p>
        </w:tc>
        <w:tc>
          <w:tcPr>
            <w:tcW w:w="2466" w:type="dxa"/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898</w:t>
            </w:r>
          </w:p>
        </w:tc>
        <w:tc>
          <w:tcPr>
            <w:tcW w:w="2899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VWHIS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ab/>
              <w:t>LIDK</w:t>
            </w:r>
          </w:p>
        </w:tc>
        <w:tc>
          <w:tcPr>
            <w:tcW w:w="2782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7F88">
              <w:rPr>
                <w:rFonts w:ascii="Times New Roman" w:hAnsi="Times New Roman" w:cs="Times New Roman"/>
                <w:sz w:val="16"/>
                <w:szCs w:val="16"/>
              </w:rPr>
              <w:t>Ser (100%)</w:t>
            </w:r>
          </w:p>
        </w:tc>
      </w:tr>
      <w:tr w:rsidR="00ED0793" w:rsidRPr="00CB7F88" w:rsidTr="00B67036">
        <w:tc>
          <w:tcPr>
            <w:tcW w:w="1496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324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</w:t>
            </w:r>
          </w:p>
        </w:tc>
        <w:tc>
          <w:tcPr>
            <w:tcW w:w="2207" w:type="dxa"/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s10914DRAFT_3589</w:t>
            </w:r>
          </w:p>
        </w:tc>
        <w:tc>
          <w:tcPr>
            <w:tcW w:w="2466" w:type="dxa"/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054</w:t>
            </w:r>
          </w:p>
        </w:tc>
        <w:tc>
          <w:tcPr>
            <w:tcW w:w="2899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LTKVGHVGK</w:t>
            </w:r>
          </w:p>
        </w:tc>
        <w:tc>
          <w:tcPr>
            <w:tcW w:w="2782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7F88">
              <w:rPr>
                <w:rFonts w:ascii="Times New Roman" w:hAnsi="Times New Roman" w:cs="Times New Roman"/>
                <w:sz w:val="16"/>
                <w:szCs w:val="16"/>
              </w:rPr>
              <w:t>Asp (100%)</w:t>
            </w:r>
          </w:p>
        </w:tc>
      </w:tr>
      <w:tr w:rsidR="00ED0793" w:rsidRPr="00CB7F88" w:rsidTr="00B67036">
        <w:tc>
          <w:tcPr>
            <w:tcW w:w="1496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324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-R</w:t>
            </w:r>
          </w:p>
        </w:tc>
        <w:tc>
          <w:tcPr>
            <w:tcW w:w="2207" w:type="dxa"/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s10914DRAFT_3590</w:t>
            </w:r>
          </w:p>
        </w:tc>
        <w:tc>
          <w:tcPr>
            <w:tcW w:w="2466" w:type="dxa"/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513</w:t>
            </w:r>
          </w:p>
        </w:tc>
        <w:tc>
          <w:tcPr>
            <w:tcW w:w="2899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VGEIGSIDK</w:t>
            </w:r>
          </w:p>
        </w:tc>
        <w:tc>
          <w:tcPr>
            <w:tcW w:w="2782" w:type="dxa"/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7F88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  <w:r w:rsidRPr="00CB7F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D0793" w:rsidRPr="00CB7F88" w:rsidTr="00B67036">
        <w:tc>
          <w:tcPr>
            <w:tcW w:w="1496" w:type="dxa"/>
            <w:tcBorders>
              <w:bottom w:val="single" w:sz="4" w:space="0" w:color="auto"/>
            </w:tcBorders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minotransferase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s10914DRAFT_3591</w:t>
            </w:r>
          </w:p>
        </w:tc>
        <w:tc>
          <w:tcPr>
            <w:tcW w:w="2466" w:type="dxa"/>
            <w:tcBorders>
              <w:bottom w:val="single" w:sz="4" w:space="0" w:color="auto"/>
            </w:tcBorders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2899" w:type="dxa"/>
            <w:tcBorders>
              <w:bottom w:val="single" w:sz="4" w:space="0" w:color="auto"/>
            </w:tcBorders>
          </w:tcPr>
          <w:p w:rsidR="00ED0793" w:rsidRPr="00CB7F88" w:rsidRDefault="00ED0793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:rsidR="00ED0793" w:rsidRPr="00CB7F88" w:rsidRDefault="00ED0793" w:rsidP="00B670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ED0793" w:rsidRDefault="00ED07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47"/>
        <w:gridCol w:w="1331"/>
        <w:gridCol w:w="1760"/>
        <w:gridCol w:w="899"/>
        <w:gridCol w:w="1842"/>
        <w:gridCol w:w="851"/>
        <w:gridCol w:w="1701"/>
        <w:gridCol w:w="1058"/>
        <w:gridCol w:w="1840"/>
        <w:gridCol w:w="1245"/>
      </w:tblGrid>
      <w:tr w:rsidR="009A1BD9" w:rsidRPr="00CB7F88" w:rsidTr="00FA070C">
        <w:tc>
          <w:tcPr>
            <w:tcW w:w="14174" w:type="dxa"/>
            <w:gridSpan w:val="10"/>
            <w:tcBorders>
              <w:bottom w:val="single" w:sz="4" w:space="0" w:color="auto"/>
            </w:tcBorders>
          </w:tcPr>
          <w:p w:rsidR="009A1BD9" w:rsidRPr="00CB7F88" w:rsidRDefault="00033757" w:rsidP="004F5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Cluster </w:t>
            </w:r>
            <w:r w:rsidR="004F51C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9A1BD9"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9A1BD9" w:rsidRPr="00CB7F88" w:rsidTr="00FA070C"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811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BC53CD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  <w:r w:rsidR="009A1BD9"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 V cyanobacteria: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amino acid:</w:t>
            </w:r>
          </w:p>
        </w:tc>
      </w:tr>
      <w:tr w:rsidR="009A1BD9" w:rsidRPr="00CB7F88" w:rsidTr="00FA070C"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5709F8" w:rsidP="000A23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F </w:t>
            </w:r>
            <w:r w:rsidR="009A1BD9" w:rsidRPr="00CB7F88">
              <w:rPr>
                <w:rFonts w:ascii="Times New Roman" w:hAnsi="Times New Roman" w:cs="Times New Roman"/>
                <w:sz w:val="18"/>
                <w:szCs w:val="18"/>
              </w:rPr>
              <w:t>P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A1BD9" w:rsidRPr="00CB7F88">
              <w:rPr>
                <w:rFonts w:ascii="Times New Roman" w:hAnsi="Times New Roman" w:cs="Times New Roman"/>
                <w:sz w:val="18"/>
                <w:szCs w:val="18"/>
              </w:rPr>
              <w:t>6912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0A23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5709F8" w:rsidP="000A23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S </w:t>
            </w:r>
            <w:r w:rsidR="009A1BD9" w:rsidRPr="00CB7F88">
              <w:rPr>
                <w:rFonts w:ascii="Times New Roman" w:hAnsi="Times New Roman" w:cs="Times New Roman"/>
                <w:sz w:val="18"/>
                <w:szCs w:val="18"/>
              </w:rPr>
              <w:t>P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A1BD9" w:rsidRPr="00CB7F88">
              <w:rPr>
                <w:rFonts w:ascii="Times New Roman" w:hAnsi="Times New Roman" w:cs="Times New Roman"/>
                <w:sz w:val="18"/>
                <w:szCs w:val="18"/>
              </w:rPr>
              <w:t>92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0A23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0A23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MT BC008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Locus Tag: 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Size (aa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Locus Tag: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Size (aa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Locus Tag: 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Size (aa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647" w:type="dxa"/>
            <w:tcBorders>
              <w:top w:val="single" w:sz="4" w:space="0" w:color="auto"/>
            </w:tcBorders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/NRPS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S-ACP-C-A-PCP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6525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77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445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77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A1BD9" w:rsidRPr="00CB7F88" w:rsidRDefault="009A1BD9" w:rsidP="00D021A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YIDRAFT_07421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9A1BD9" w:rsidRPr="00CB7F88" w:rsidRDefault="00D021A3" w:rsidP="00D021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,793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VWHISLIDK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er</w:t>
            </w:r>
            <w:r w:rsidR="00BF5F9C"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100%)</w:t>
            </w:r>
          </w:p>
        </w:tc>
      </w:tr>
      <w:tr w:rsidR="009A1BD9" w:rsidRPr="00CB7F88" w:rsidTr="00FA070C">
        <w:tc>
          <w:tcPr>
            <w:tcW w:w="1647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lycosyltransferase</w:t>
            </w:r>
          </w:p>
        </w:tc>
        <w:tc>
          <w:tcPr>
            <w:tcW w:w="1331" w:type="dxa"/>
          </w:tcPr>
          <w:p w:rsidR="009A1BD9" w:rsidRPr="00CB7F88" w:rsidRDefault="009A1BD9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6526</w:t>
            </w:r>
          </w:p>
        </w:tc>
        <w:tc>
          <w:tcPr>
            <w:tcW w:w="899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4459</w:t>
            </w:r>
          </w:p>
        </w:tc>
        <w:tc>
          <w:tcPr>
            <w:tcW w:w="851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701" w:type="dxa"/>
          </w:tcPr>
          <w:p w:rsidR="009A1BD9" w:rsidRPr="00CB7F88" w:rsidRDefault="009A1BD9" w:rsidP="00D021A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058" w:type="dxa"/>
          </w:tcPr>
          <w:p w:rsidR="009A1BD9" w:rsidRPr="00CB7F88" w:rsidRDefault="009A1BD9" w:rsidP="00D021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45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647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ioxygenase</w:t>
            </w:r>
          </w:p>
        </w:tc>
        <w:tc>
          <w:tcPr>
            <w:tcW w:w="1331" w:type="dxa"/>
          </w:tcPr>
          <w:p w:rsidR="009A1BD9" w:rsidRPr="00CB7F88" w:rsidRDefault="009A1BD9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6527</w:t>
            </w:r>
          </w:p>
        </w:tc>
        <w:tc>
          <w:tcPr>
            <w:tcW w:w="899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4460</w:t>
            </w:r>
          </w:p>
        </w:tc>
        <w:tc>
          <w:tcPr>
            <w:tcW w:w="851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701" w:type="dxa"/>
          </w:tcPr>
          <w:p w:rsidR="009A1BD9" w:rsidRPr="00CB7F88" w:rsidRDefault="009A1BD9" w:rsidP="00D021A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YIDRAFT_07422</w:t>
            </w:r>
          </w:p>
        </w:tc>
        <w:tc>
          <w:tcPr>
            <w:tcW w:w="1058" w:type="dxa"/>
          </w:tcPr>
          <w:p w:rsidR="009A1BD9" w:rsidRPr="00CB7F88" w:rsidRDefault="00D021A3" w:rsidP="00D021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87</w:t>
            </w:r>
          </w:p>
        </w:tc>
        <w:tc>
          <w:tcPr>
            <w:tcW w:w="184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45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647" w:type="dxa"/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lastRenderedPageBreak/>
              <w:t xml:space="preserve">PKS </w:t>
            </w:r>
          </w:p>
        </w:tc>
        <w:tc>
          <w:tcPr>
            <w:tcW w:w="1331" w:type="dxa"/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-AT-KR-ACP-E</w:t>
            </w:r>
          </w:p>
        </w:tc>
        <w:tc>
          <w:tcPr>
            <w:tcW w:w="176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6528</w:t>
            </w:r>
          </w:p>
        </w:tc>
        <w:tc>
          <w:tcPr>
            <w:tcW w:w="899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988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4461</w:t>
            </w:r>
          </w:p>
        </w:tc>
        <w:tc>
          <w:tcPr>
            <w:tcW w:w="851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988</w:t>
            </w:r>
          </w:p>
        </w:tc>
        <w:tc>
          <w:tcPr>
            <w:tcW w:w="1701" w:type="dxa"/>
          </w:tcPr>
          <w:p w:rsidR="009A1BD9" w:rsidRPr="00CB7F88" w:rsidRDefault="009A1BD9" w:rsidP="00D021A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YIDRAFT_07423</w:t>
            </w:r>
          </w:p>
        </w:tc>
        <w:tc>
          <w:tcPr>
            <w:tcW w:w="1058" w:type="dxa"/>
          </w:tcPr>
          <w:p w:rsidR="009A1BD9" w:rsidRPr="00CB7F88" w:rsidRDefault="00D021A3" w:rsidP="00D021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,999</w:t>
            </w:r>
          </w:p>
        </w:tc>
        <w:tc>
          <w:tcPr>
            <w:tcW w:w="184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45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647" w:type="dxa"/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331" w:type="dxa"/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-C</w:t>
            </w:r>
          </w:p>
        </w:tc>
        <w:tc>
          <w:tcPr>
            <w:tcW w:w="176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6529</w:t>
            </w:r>
          </w:p>
        </w:tc>
        <w:tc>
          <w:tcPr>
            <w:tcW w:w="899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867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4462</w:t>
            </w:r>
          </w:p>
        </w:tc>
        <w:tc>
          <w:tcPr>
            <w:tcW w:w="851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867</w:t>
            </w:r>
          </w:p>
        </w:tc>
        <w:tc>
          <w:tcPr>
            <w:tcW w:w="1701" w:type="dxa"/>
          </w:tcPr>
          <w:p w:rsidR="009A1BD9" w:rsidRPr="00CB7F88" w:rsidRDefault="009A1BD9" w:rsidP="00D021A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YIDRAFT_07424</w:t>
            </w:r>
          </w:p>
          <w:p w:rsidR="009A1BD9" w:rsidRPr="00CB7F88" w:rsidRDefault="009A1BD9" w:rsidP="00D021A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C-A only)</w:t>
            </w:r>
          </w:p>
          <w:p w:rsidR="009A1BD9" w:rsidRPr="00CB7F88" w:rsidRDefault="009A1BD9" w:rsidP="00D021A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nd of scaffold</w:t>
            </w:r>
          </w:p>
        </w:tc>
        <w:tc>
          <w:tcPr>
            <w:tcW w:w="1058" w:type="dxa"/>
          </w:tcPr>
          <w:p w:rsidR="009A1BD9" w:rsidRPr="00CB7F88" w:rsidRDefault="00D021A3" w:rsidP="00D021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752</w:t>
            </w:r>
          </w:p>
        </w:tc>
        <w:tc>
          <w:tcPr>
            <w:tcW w:w="184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ILQLGLIWK</w:t>
            </w:r>
          </w:p>
        </w:tc>
        <w:tc>
          <w:tcPr>
            <w:tcW w:w="1245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y</w:t>
            </w:r>
            <w:proofErr w:type="spellEnd"/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BF5F9C"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100%)</w:t>
            </w:r>
          </w:p>
        </w:tc>
      </w:tr>
      <w:tr w:rsidR="009A1BD9" w:rsidRPr="00CB7F88" w:rsidTr="00FA070C">
        <w:tc>
          <w:tcPr>
            <w:tcW w:w="1647" w:type="dxa"/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331" w:type="dxa"/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-C-A-PCP</w:t>
            </w:r>
          </w:p>
        </w:tc>
        <w:tc>
          <w:tcPr>
            <w:tcW w:w="176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UYCDRAFT_06530 </w:t>
            </w:r>
          </w:p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,132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4463</w:t>
            </w:r>
          </w:p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,132</w:t>
            </w:r>
          </w:p>
        </w:tc>
        <w:tc>
          <w:tcPr>
            <w:tcW w:w="1701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58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A1:DLTKIGHVGH, </w:t>
            </w:r>
          </w:p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2: DVGEIGSIDK</w:t>
            </w:r>
          </w:p>
        </w:tc>
        <w:tc>
          <w:tcPr>
            <w:tcW w:w="1245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A1: </w:t>
            </w:r>
            <w:proofErr w:type="spellStart"/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sn</w:t>
            </w:r>
            <w:proofErr w:type="spellEnd"/>
            <w:r w:rsidR="00BF5F9C"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90%)</w:t>
            </w: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A2</w:t>
            </w:r>
            <w:proofErr w:type="gramStart"/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Orn</w:t>
            </w:r>
            <w:proofErr w:type="gramEnd"/>
            <w:r w:rsidR="00BF5F9C"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100%)</w:t>
            </w:r>
          </w:p>
        </w:tc>
      </w:tr>
      <w:tr w:rsidR="009A1BD9" w:rsidRPr="00CB7F88" w:rsidTr="00FA070C">
        <w:tc>
          <w:tcPr>
            <w:tcW w:w="1647" w:type="dxa"/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331" w:type="dxa"/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</w:t>
            </w:r>
          </w:p>
        </w:tc>
        <w:tc>
          <w:tcPr>
            <w:tcW w:w="176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6531</w:t>
            </w: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899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154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4464</w:t>
            </w:r>
          </w:p>
        </w:tc>
        <w:tc>
          <w:tcPr>
            <w:tcW w:w="851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154</w:t>
            </w:r>
          </w:p>
        </w:tc>
        <w:tc>
          <w:tcPr>
            <w:tcW w:w="1701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58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VWHISLVDK</w:t>
            </w:r>
          </w:p>
        </w:tc>
        <w:tc>
          <w:tcPr>
            <w:tcW w:w="1245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er</w:t>
            </w:r>
            <w:r w:rsidR="00BF5F9C"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100%)</w:t>
            </w:r>
          </w:p>
        </w:tc>
      </w:tr>
      <w:tr w:rsidR="009A1BD9" w:rsidRPr="00CB7F88" w:rsidTr="00FA070C">
        <w:tc>
          <w:tcPr>
            <w:tcW w:w="1647" w:type="dxa"/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PKS </w:t>
            </w:r>
          </w:p>
        </w:tc>
        <w:tc>
          <w:tcPr>
            <w:tcW w:w="1331" w:type="dxa"/>
          </w:tcPr>
          <w:p w:rsidR="009A1BD9" w:rsidRPr="00CB7F88" w:rsidRDefault="009A1BD9" w:rsidP="00033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-AT-MT-KR-ACP</w:t>
            </w:r>
          </w:p>
        </w:tc>
        <w:tc>
          <w:tcPr>
            <w:tcW w:w="176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6532</w:t>
            </w:r>
          </w:p>
        </w:tc>
        <w:tc>
          <w:tcPr>
            <w:tcW w:w="899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941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4465</w:t>
            </w:r>
          </w:p>
        </w:tc>
        <w:tc>
          <w:tcPr>
            <w:tcW w:w="851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941</w:t>
            </w:r>
          </w:p>
        </w:tc>
        <w:tc>
          <w:tcPr>
            <w:tcW w:w="1701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58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45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647" w:type="dxa"/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331" w:type="dxa"/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176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UYCDRAFT_06533 </w:t>
            </w:r>
          </w:p>
        </w:tc>
        <w:tc>
          <w:tcPr>
            <w:tcW w:w="899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UYEDRAFT_04466 </w:t>
            </w:r>
          </w:p>
        </w:tc>
        <w:tc>
          <w:tcPr>
            <w:tcW w:w="851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</w:p>
        </w:tc>
        <w:tc>
          <w:tcPr>
            <w:tcW w:w="1701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58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45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647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ioxygenase</w:t>
            </w:r>
          </w:p>
        </w:tc>
        <w:tc>
          <w:tcPr>
            <w:tcW w:w="1331" w:type="dxa"/>
          </w:tcPr>
          <w:p w:rsidR="009A1BD9" w:rsidRPr="00CB7F88" w:rsidRDefault="009A1BD9" w:rsidP="00633E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6534</w:t>
            </w:r>
          </w:p>
        </w:tc>
        <w:tc>
          <w:tcPr>
            <w:tcW w:w="899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4467</w:t>
            </w:r>
          </w:p>
        </w:tc>
        <w:tc>
          <w:tcPr>
            <w:tcW w:w="851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701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58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45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1BD9" w:rsidRPr="00CB7F88" w:rsidTr="00FA070C">
        <w:tc>
          <w:tcPr>
            <w:tcW w:w="1647" w:type="dxa"/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331" w:type="dxa"/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</w:t>
            </w:r>
          </w:p>
        </w:tc>
        <w:tc>
          <w:tcPr>
            <w:tcW w:w="176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6535</w:t>
            </w:r>
          </w:p>
        </w:tc>
        <w:tc>
          <w:tcPr>
            <w:tcW w:w="899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075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4468</w:t>
            </w:r>
          </w:p>
        </w:tc>
        <w:tc>
          <w:tcPr>
            <w:tcW w:w="851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075</w:t>
            </w:r>
          </w:p>
        </w:tc>
        <w:tc>
          <w:tcPr>
            <w:tcW w:w="1701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58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LTKIGEVGK</w:t>
            </w:r>
          </w:p>
        </w:tc>
        <w:tc>
          <w:tcPr>
            <w:tcW w:w="1245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sn</w:t>
            </w:r>
            <w:proofErr w:type="spellEnd"/>
            <w:r w:rsidR="00BF5F9C"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100%)</w:t>
            </w:r>
          </w:p>
        </w:tc>
      </w:tr>
      <w:tr w:rsidR="009A1BD9" w:rsidRPr="00CB7F88" w:rsidTr="00FA070C">
        <w:tc>
          <w:tcPr>
            <w:tcW w:w="1647" w:type="dxa"/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331" w:type="dxa"/>
          </w:tcPr>
          <w:p w:rsidR="009A1BD9" w:rsidRPr="00CB7F88" w:rsidRDefault="009A1BD9" w:rsidP="000A23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-R</w:t>
            </w:r>
          </w:p>
        </w:tc>
        <w:tc>
          <w:tcPr>
            <w:tcW w:w="176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6536</w:t>
            </w:r>
          </w:p>
        </w:tc>
        <w:tc>
          <w:tcPr>
            <w:tcW w:w="899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496</w:t>
            </w:r>
          </w:p>
        </w:tc>
        <w:tc>
          <w:tcPr>
            <w:tcW w:w="1842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4469</w:t>
            </w:r>
          </w:p>
        </w:tc>
        <w:tc>
          <w:tcPr>
            <w:tcW w:w="851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496</w:t>
            </w:r>
          </w:p>
        </w:tc>
        <w:tc>
          <w:tcPr>
            <w:tcW w:w="1701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58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VGEVGSIDK</w:t>
            </w:r>
          </w:p>
        </w:tc>
        <w:tc>
          <w:tcPr>
            <w:tcW w:w="1245" w:type="dxa"/>
          </w:tcPr>
          <w:p w:rsidR="009A1BD9" w:rsidRPr="00CB7F88" w:rsidRDefault="009A1BD9" w:rsidP="0063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rn</w:t>
            </w:r>
            <w:proofErr w:type="spellEnd"/>
            <w:r w:rsidR="00BF5F9C"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100%)</w:t>
            </w:r>
          </w:p>
        </w:tc>
      </w:tr>
      <w:tr w:rsidR="00440A08" w:rsidRPr="00CB7F88" w:rsidTr="00FA070C">
        <w:tc>
          <w:tcPr>
            <w:tcW w:w="1647" w:type="dxa"/>
          </w:tcPr>
          <w:p w:rsidR="00440A08" w:rsidRPr="00CB7F88" w:rsidRDefault="00440A08" w:rsidP="009E3664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minotransferase</w:t>
            </w:r>
          </w:p>
        </w:tc>
        <w:tc>
          <w:tcPr>
            <w:tcW w:w="1331" w:type="dxa"/>
          </w:tcPr>
          <w:p w:rsidR="00440A08" w:rsidRPr="00CB7F88" w:rsidRDefault="00440A08" w:rsidP="009E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0" w:type="dxa"/>
          </w:tcPr>
          <w:p w:rsidR="00440A08" w:rsidRPr="00CB7F88" w:rsidRDefault="00440A08" w:rsidP="009E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6537</w:t>
            </w:r>
          </w:p>
        </w:tc>
        <w:tc>
          <w:tcPr>
            <w:tcW w:w="899" w:type="dxa"/>
          </w:tcPr>
          <w:p w:rsidR="00440A08" w:rsidRPr="00CB7F88" w:rsidRDefault="00440A08" w:rsidP="009E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1842" w:type="dxa"/>
          </w:tcPr>
          <w:p w:rsidR="00440A08" w:rsidRPr="00CB7F88" w:rsidRDefault="00440A08" w:rsidP="009E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4470</w:t>
            </w:r>
          </w:p>
        </w:tc>
        <w:tc>
          <w:tcPr>
            <w:tcW w:w="851" w:type="dxa"/>
          </w:tcPr>
          <w:p w:rsidR="00440A08" w:rsidRPr="00CB7F88" w:rsidRDefault="00440A08" w:rsidP="009E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1701" w:type="dxa"/>
          </w:tcPr>
          <w:p w:rsidR="00440A08" w:rsidRPr="00CB7F88" w:rsidRDefault="00440A08" w:rsidP="009E366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58" w:type="dxa"/>
          </w:tcPr>
          <w:p w:rsidR="00440A08" w:rsidRPr="00CB7F88" w:rsidRDefault="00440A08" w:rsidP="009E366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</w:tcPr>
          <w:p w:rsidR="00440A08" w:rsidRPr="00CB7F88" w:rsidRDefault="00440A08" w:rsidP="009E366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45" w:type="dxa"/>
          </w:tcPr>
          <w:p w:rsidR="00440A08" w:rsidRPr="00CB7F88" w:rsidRDefault="00440A08" w:rsidP="009E36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440A08" w:rsidRPr="00CB7F88" w:rsidTr="00FA070C">
        <w:tc>
          <w:tcPr>
            <w:tcW w:w="1647" w:type="dxa"/>
            <w:tcBorders>
              <w:bottom w:val="single" w:sz="4" w:space="0" w:color="auto"/>
            </w:tcBorders>
          </w:tcPr>
          <w:p w:rsidR="00440A08" w:rsidRPr="00CB7F88" w:rsidRDefault="00440A08" w:rsidP="009E3664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ethyltransferase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440A08" w:rsidRPr="00CB7F88" w:rsidRDefault="00440A08" w:rsidP="009E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:rsidR="00440A08" w:rsidRPr="00CB7F88" w:rsidRDefault="00440A08" w:rsidP="009E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6538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440A08" w:rsidRPr="00CB7F88" w:rsidRDefault="00440A08" w:rsidP="009E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40A08" w:rsidRPr="00CB7F88" w:rsidRDefault="00440A08" w:rsidP="009E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447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40A08" w:rsidRPr="00CB7F88" w:rsidRDefault="00440A08" w:rsidP="009E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40A08" w:rsidRPr="00CB7F88" w:rsidRDefault="00440A08" w:rsidP="009E366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440A08" w:rsidRPr="00CB7F88" w:rsidRDefault="00440A08" w:rsidP="009E366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:rsidR="00440A08" w:rsidRPr="00CB7F88" w:rsidRDefault="00440A08" w:rsidP="009E366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440A08" w:rsidRPr="00CB7F88" w:rsidRDefault="00440A08" w:rsidP="009E366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</w:tbl>
    <w:p w:rsidR="005D1F3F" w:rsidRPr="00CB7F88" w:rsidRDefault="005D1F3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  <w:gridCol w:w="2302"/>
        <w:gridCol w:w="2302"/>
        <w:gridCol w:w="2427"/>
      </w:tblGrid>
      <w:tr w:rsidR="00F65521" w:rsidRPr="000F3E37" w:rsidTr="00B67036">
        <w:tc>
          <w:tcPr>
            <w:tcW w:w="12702" w:type="dxa"/>
            <w:gridSpan w:val="6"/>
            <w:tcBorders>
              <w:bottom w:val="single" w:sz="4" w:space="0" w:color="auto"/>
            </w:tcBorders>
          </w:tcPr>
          <w:p w:rsidR="00F65521" w:rsidRPr="000F3E37" w:rsidRDefault="00F65521" w:rsidP="004F5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uster </w:t>
            </w:r>
            <w:r w:rsidR="005709F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Orphan NRPS/PKS: </w:t>
            </w:r>
          </w:p>
        </w:tc>
      </w:tr>
      <w:tr w:rsidR="00F65521" w:rsidRPr="000F3E37" w:rsidTr="00B67036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0F3E3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 BC008: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ize (aa): 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0F3E3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</w:tcPr>
          <w:p w:rsidR="00F65521" w:rsidRPr="000F3E3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65521" w:rsidRPr="000F3E37" w:rsidTr="00B67036">
        <w:tc>
          <w:tcPr>
            <w:tcW w:w="1517" w:type="dxa"/>
            <w:tcBorders>
              <w:top w:val="single" w:sz="4" w:space="0" w:color="auto"/>
            </w:tcBorders>
          </w:tcPr>
          <w:p w:rsidR="00F65521" w:rsidRPr="00236927" w:rsidRDefault="00F65521" w:rsidP="00B67036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F65521" w:rsidRPr="000F3E3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65521" w:rsidRPr="0023692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354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F65521" w:rsidRPr="0023692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  <w:tcBorders>
              <w:top w:val="single" w:sz="4" w:space="0" w:color="auto"/>
            </w:tcBorders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5521" w:rsidRPr="000F3E37" w:rsidTr="00B67036">
        <w:tc>
          <w:tcPr>
            <w:tcW w:w="1517" w:type="dxa"/>
          </w:tcPr>
          <w:p w:rsidR="00F65521" w:rsidRPr="00236927" w:rsidRDefault="00F65521" w:rsidP="00B67036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107" w:type="dxa"/>
          </w:tcPr>
          <w:p w:rsidR="00F65521" w:rsidRPr="000F3E3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P</w:t>
            </w:r>
          </w:p>
        </w:tc>
        <w:tc>
          <w:tcPr>
            <w:tcW w:w="2047" w:type="dxa"/>
          </w:tcPr>
          <w:p w:rsidR="00F65521" w:rsidRPr="0023692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353</w:t>
            </w:r>
          </w:p>
        </w:tc>
        <w:tc>
          <w:tcPr>
            <w:tcW w:w="2302" w:type="dxa"/>
          </w:tcPr>
          <w:p w:rsidR="00F65521" w:rsidRPr="0023692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2302" w:type="dxa"/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5521" w:rsidRPr="000F3E37" w:rsidTr="00B67036">
        <w:tc>
          <w:tcPr>
            <w:tcW w:w="1517" w:type="dxa"/>
          </w:tcPr>
          <w:p w:rsidR="00F65521" w:rsidRPr="00236927" w:rsidRDefault="00F65521" w:rsidP="00B67036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/NRPS </w:t>
            </w:r>
          </w:p>
        </w:tc>
        <w:tc>
          <w:tcPr>
            <w:tcW w:w="2107" w:type="dxa"/>
          </w:tcPr>
          <w:p w:rsidR="00F65521" w:rsidRPr="000F3E3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-AT-ACP-Aminotransferase-MT-C</w:t>
            </w:r>
          </w:p>
        </w:tc>
        <w:tc>
          <w:tcPr>
            <w:tcW w:w="2047" w:type="dxa"/>
          </w:tcPr>
          <w:p w:rsidR="00F65521" w:rsidRPr="0023692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352</w:t>
            </w:r>
          </w:p>
        </w:tc>
        <w:tc>
          <w:tcPr>
            <w:tcW w:w="2302" w:type="dxa"/>
          </w:tcPr>
          <w:p w:rsidR="00F65521" w:rsidRPr="0023692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499</w:t>
            </w:r>
          </w:p>
        </w:tc>
        <w:tc>
          <w:tcPr>
            <w:tcW w:w="2302" w:type="dxa"/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5521" w:rsidRPr="000F3E37" w:rsidTr="00B67036">
        <w:tc>
          <w:tcPr>
            <w:tcW w:w="1517" w:type="dxa"/>
          </w:tcPr>
          <w:p w:rsidR="00F65521" w:rsidRPr="00236927" w:rsidRDefault="00F65521" w:rsidP="00B67036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107" w:type="dxa"/>
          </w:tcPr>
          <w:p w:rsidR="00F65521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</w:tcPr>
          <w:p w:rsidR="00F65521" w:rsidRPr="0023692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351</w:t>
            </w:r>
          </w:p>
        </w:tc>
        <w:tc>
          <w:tcPr>
            <w:tcW w:w="2302" w:type="dxa"/>
          </w:tcPr>
          <w:p w:rsidR="00F65521" w:rsidRPr="0023692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2302" w:type="dxa"/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5521" w:rsidRPr="000F3E37" w:rsidTr="00B67036">
        <w:tc>
          <w:tcPr>
            <w:tcW w:w="1517" w:type="dxa"/>
          </w:tcPr>
          <w:p w:rsidR="00F65521" w:rsidRPr="00236927" w:rsidRDefault="00F65521" w:rsidP="00B67036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oxygenase</w:t>
            </w:r>
          </w:p>
        </w:tc>
        <w:tc>
          <w:tcPr>
            <w:tcW w:w="2107" w:type="dxa"/>
          </w:tcPr>
          <w:p w:rsidR="00F65521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</w:tcPr>
          <w:p w:rsidR="00F65521" w:rsidRPr="0023692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350</w:t>
            </w:r>
          </w:p>
        </w:tc>
        <w:tc>
          <w:tcPr>
            <w:tcW w:w="2302" w:type="dxa"/>
          </w:tcPr>
          <w:p w:rsidR="00F65521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2302" w:type="dxa"/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5521" w:rsidRPr="000F3E37" w:rsidTr="00B67036">
        <w:tc>
          <w:tcPr>
            <w:tcW w:w="1517" w:type="dxa"/>
          </w:tcPr>
          <w:p w:rsidR="00F65521" w:rsidRPr="00236927" w:rsidRDefault="00F65521" w:rsidP="00B67036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</w:tcPr>
          <w:p w:rsidR="00F65521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A-PCP-E-C</w:t>
            </w:r>
          </w:p>
        </w:tc>
        <w:tc>
          <w:tcPr>
            <w:tcW w:w="2047" w:type="dxa"/>
          </w:tcPr>
          <w:p w:rsidR="00F65521" w:rsidRPr="0023692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349</w:t>
            </w:r>
          </w:p>
        </w:tc>
        <w:tc>
          <w:tcPr>
            <w:tcW w:w="2302" w:type="dxa"/>
          </w:tcPr>
          <w:p w:rsidR="00F65521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995</w:t>
            </w:r>
          </w:p>
        </w:tc>
        <w:tc>
          <w:tcPr>
            <w:tcW w:w="2302" w:type="dxa"/>
          </w:tcPr>
          <w:p w:rsidR="00F65521" w:rsidRPr="00C83A96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A9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LTKIGHVGK</w:t>
            </w:r>
          </w:p>
        </w:tc>
        <w:tc>
          <w:tcPr>
            <w:tcW w:w="2427" w:type="dxa"/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0%)</w:t>
            </w:r>
          </w:p>
        </w:tc>
      </w:tr>
      <w:tr w:rsidR="00F65521" w:rsidRPr="000F3E37" w:rsidTr="00B67036">
        <w:tc>
          <w:tcPr>
            <w:tcW w:w="1517" w:type="dxa"/>
          </w:tcPr>
          <w:p w:rsidR="00F65521" w:rsidRPr="00236927" w:rsidRDefault="00F65521" w:rsidP="00B67036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artate racemase</w:t>
            </w:r>
          </w:p>
        </w:tc>
        <w:tc>
          <w:tcPr>
            <w:tcW w:w="2107" w:type="dxa"/>
          </w:tcPr>
          <w:p w:rsidR="00F65521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</w:tcPr>
          <w:p w:rsidR="00F65521" w:rsidRPr="0023692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348</w:t>
            </w:r>
          </w:p>
        </w:tc>
        <w:tc>
          <w:tcPr>
            <w:tcW w:w="2302" w:type="dxa"/>
          </w:tcPr>
          <w:p w:rsidR="00F65521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2302" w:type="dxa"/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5521" w:rsidRPr="000F3E37" w:rsidTr="00B67036">
        <w:tc>
          <w:tcPr>
            <w:tcW w:w="1517" w:type="dxa"/>
          </w:tcPr>
          <w:p w:rsidR="00F65521" w:rsidRPr="00236927" w:rsidRDefault="00F65521" w:rsidP="00B67036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</w:tcPr>
          <w:p w:rsidR="00F65521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-PCP</w:t>
            </w:r>
          </w:p>
        </w:tc>
        <w:tc>
          <w:tcPr>
            <w:tcW w:w="2047" w:type="dxa"/>
          </w:tcPr>
          <w:p w:rsidR="00F65521" w:rsidRPr="0023692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347</w:t>
            </w:r>
          </w:p>
        </w:tc>
        <w:tc>
          <w:tcPr>
            <w:tcW w:w="2302" w:type="dxa"/>
          </w:tcPr>
          <w:p w:rsidR="00F65521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2302" w:type="dxa"/>
          </w:tcPr>
          <w:p w:rsidR="00F65521" w:rsidRPr="006B71C2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71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KHVALLTK</w:t>
            </w:r>
            <w:r w:rsidRPr="006B71C2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6B71C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427" w:type="dxa"/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p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0%)</w:t>
            </w:r>
          </w:p>
        </w:tc>
      </w:tr>
      <w:tr w:rsidR="00F65521" w:rsidRPr="000F3E37" w:rsidTr="00B67036">
        <w:tc>
          <w:tcPr>
            <w:tcW w:w="1517" w:type="dxa"/>
          </w:tcPr>
          <w:p w:rsidR="00F65521" w:rsidRPr="00236927" w:rsidRDefault="00F65521" w:rsidP="00B67036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</w:tcPr>
          <w:p w:rsidR="00F65521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A-PCP-TE</w:t>
            </w:r>
          </w:p>
        </w:tc>
        <w:tc>
          <w:tcPr>
            <w:tcW w:w="2047" w:type="dxa"/>
          </w:tcPr>
          <w:p w:rsidR="00F65521" w:rsidRPr="0023692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346</w:t>
            </w:r>
          </w:p>
        </w:tc>
        <w:tc>
          <w:tcPr>
            <w:tcW w:w="2302" w:type="dxa"/>
          </w:tcPr>
          <w:p w:rsidR="00F65521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420</w:t>
            </w:r>
          </w:p>
        </w:tc>
        <w:tc>
          <w:tcPr>
            <w:tcW w:w="2302" w:type="dxa"/>
          </w:tcPr>
          <w:p w:rsidR="00F65521" w:rsidRPr="006B71C2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71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STIAAVCK</w:t>
            </w:r>
            <w:r w:rsidRPr="006B71C2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6B71C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427" w:type="dxa"/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r (100%)</w:t>
            </w:r>
          </w:p>
        </w:tc>
      </w:tr>
      <w:tr w:rsidR="00F65521" w:rsidRPr="000F3E37" w:rsidTr="00B67036">
        <w:tc>
          <w:tcPr>
            <w:tcW w:w="1517" w:type="dxa"/>
          </w:tcPr>
          <w:p w:rsidR="00F65521" w:rsidRPr="00236927" w:rsidRDefault="00F65521" w:rsidP="00B67036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ine 2,3-aminomutase</w:t>
            </w:r>
          </w:p>
        </w:tc>
        <w:tc>
          <w:tcPr>
            <w:tcW w:w="2107" w:type="dxa"/>
          </w:tcPr>
          <w:p w:rsidR="00F65521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</w:tcPr>
          <w:p w:rsidR="00F65521" w:rsidRPr="0023692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345</w:t>
            </w:r>
          </w:p>
        </w:tc>
        <w:tc>
          <w:tcPr>
            <w:tcW w:w="2302" w:type="dxa"/>
          </w:tcPr>
          <w:p w:rsidR="00F65521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2302" w:type="dxa"/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5521" w:rsidRPr="000F3E37" w:rsidTr="00B67036">
        <w:tc>
          <w:tcPr>
            <w:tcW w:w="1517" w:type="dxa"/>
            <w:tcBorders>
              <w:bottom w:val="single" w:sz="4" w:space="0" w:color="auto"/>
            </w:tcBorders>
          </w:tcPr>
          <w:p w:rsidR="00F65521" w:rsidRPr="00236927" w:rsidRDefault="00F65521" w:rsidP="00B67036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oxygenase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F65521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F65521" w:rsidRPr="00236927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344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F65521" w:rsidRDefault="00F65521" w:rsidP="00B67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:rsidR="00F65521" w:rsidRPr="00236927" w:rsidRDefault="00F65521" w:rsidP="00B67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65521" w:rsidRDefault="00F6552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7"/>
        <w:gridCol w:w="2927"/>
        <w:gridCol w:w="2296"/>
        <w:gridCol w:w="2296"/>
      </w:tblGrid>
      <w:tr w:rsidR="009A1BD9" w:rsidRPr="00CB7F88" w:rsidTr="00FA070C">
        <w:tc>
          <w:tcPr>
            <w:tcW w:w="9086" w:type="dxa"/>
            <w:gridSpan w:val="4"/>
            <w:tcBorders>
              <w:bottom w:val="single" w:sz="4" w:space="0" w:color="auto"/>
            </w:tcBorders>
          </w:tcPr>
          <w:p w:rsidR="009A1BD9" w:rsidRPr="00CB7F88" w:rsidRDefault="004F51CD" w:rsidP="004F5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033757"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luster 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33757"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9A1BD9"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Orphan PKS: </w:t>
            </w:r>
          </w:p>
        </w:tc>
      </w:tr>
      <w:tr w:rsidR="009A1BD9" w:rsidRPr="00CB7F88" w:rsidTr="00FA070C"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4054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Proposed 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unction:</w:t>
            </w:r>
          </w:p>
        </w:tc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4054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main organisation: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4054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5709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9339: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4054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Size (aa): </w:t>
            </w:r>
          </w:p>
        </w:tc>
      </w:tr>
      <w:tr w:rsidR="009A1BD9" w:rsidRPr="00CB7F88" w:rsidTr="00FA070C">
        <w:tc>
          <w:tcPr>
            <w:tcW w:w="1567" w:type="dxa"/>
            <w:tcBorders>
              <w:top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lastRenderedPageBreak/>
              <w:t>PKS</w:t>
            </w:r>
          </w:p>
        </w:tc>
        <w:tc>
          <w:tcPr>
            <w:tcW w:w="2927" w:type="dxa"/>
            <w:tcBorders>
              <w:top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S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606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atty acid desaturase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96" w:type="dxa"/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604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atty acid desaturase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96" w:type="dxa"/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603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P</w:t>
            </w:r>
          </w:p>
        </w:tc>
        <w:tc>
          <w:tcPr>
            <w:tcW w:w="2296" w:type="dxa"/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602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-AT-DH</w:t>
            </w:r>
          </w:p>
        </w:tc>
        <w:tc>
          <w:tcPr>
            <w:tcW w:w="2296" w:type="dxa"/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601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036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onoxygenase</w:t>
            </w:r>
            <w:proofErr w:type="spellEnd"/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proofErr w:type="spellStart"/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P</w:t>
            </w:r>
            <w:proofErr w:type="spellEnd"/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TE</w:t>
            </w:r>
          </w:p>
        </w:tc>
        <w:tc>
          <w:tcPr>
            <w:tcW w:w="2296" w:type="dxa"/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600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994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P</w:t>
            </w:r>
          </w:p>
        </w:tc>
        <w:tc>
          <w:tcPr>
            <w:tcW w:w="2296" w:type="dxa"/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599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Aminotransferase 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pStyle w:val="HTMLPreformatted"/>
              <w:shd w:val="clear" w:color="auto" w:fill="FFFFFF"/>
              <w:spacing w:line="195" w:lineRule="atLeas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96" w:type="dxa"/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598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atty acid desaturase 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96" w:type="dxa"/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597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</w:tr>
      <w:tr w:rsidR="009A1BD9" w:rsidRPr="00CB7F88" w:rsidTr="00FA070C">
        <w:tc>
          <w:tcPr>
            <w:tcW w:w="1567" w:type="dxa"/>
            <w:tcBorders>
              <w:bottom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ransposase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596</w:t>
            </w: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</w:tr>
    </w:tbl>
    <w:p w:rsidR="00A31E2A" w:rsidRPr="00CB7F88" w:rsidRDefault="00A31E2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7"/>
        <w:gridCol w:w="2927"/>
        <w:gridCol w:w="2296"/>
        <w:gridCol w:w="2296"/>
      </w:tblGrid>
      <w:tr w:rsidR="009A1BD9" w:rsidRPr="00CB7F88" w:rsidTr="00FA070C">
        <w:tc>
          <w:tcPr>
            <w:tcW w:w="9086" w:type="dxa"/>
            <w:gridSpan w:val="4"/>
            <w:tcBorders>
              <w:bottom w:val="single" w:sz="4" w:space="0" w:color="auto"/>
            </w:tcBorders>
          </w:tcPr>
          <w:p w:rsidR="009A1BD9" w:rsidRPr="00CB7F88" w:rsidRDefault="00033757" w:rsidP="004F5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Cluster 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F51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9A1BD9"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Orphan PKS: </w:t>
            </w:r>
          </w:p>
        </w:tc>
      </w:tr>
      <w:tr w:rsidR="009A1BD9" w:rsidRPr="00CB7F88" w:rsidTr="00FA070C"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4054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4054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4054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5709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9339: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4054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Size (aa): </w:t>
            </w:r>
          </w:p>
        </w:tc>
      </w:tr>
      <w:tr w:rsidR="009A1BD9" w:rsidRPr="00CB7F88" w:rsidTr="00FA070C">
        <w:tc>
          <w:tcPr>
            <w:tcW w:w="1567" w:type="dxa"/>
            <w:tcBorders>
              <w:top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yl-</w:t>
            </w:r>
            <w:proofErr w:type="spellStart"/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P</w:t>
            </w:r>
            <w:proofErr w:type="spellEnd"/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synthetase</w:t>
            </w:r>
          </w:p>
        </w:tc>
        <w:tc>
          <w:tcPr>
            <w:tcW w:w="2927" w:type="dxa"/>
            <w:tcBorders>
              <w:top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S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19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atty acid desaturase 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296" w:type="dxa"/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18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P</w:t>
            </w:r>
          </w:p>
        </w:tc>
        <w:tc>
          <w:tcPr>
            <w:tcW w:w="2296" w:type="dxa"/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17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ethyltransferase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296" w:type="dxa"/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16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-AT-ACP</w:t>
            </w:r>
          </w:p>
        </w:tc>
        <w:tc>
          <w:tcPr>
            <w:tcW w:w="2296" w:type="dxa"/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15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183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Oxidase 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296" w:type="dxa"/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14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</w:tr>
      <w:tr w:rsidR="009A1BD9" w:rsidRPr="00CB7F88" w:rsidTr="00FA070C">
        <w:tc>
          <w:tcPr>
            <w:tcW w:w="1567" w:type="dxa"/>
            <w:tcBorders>
              <w:bottom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13</w:t>
            </w: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</w:tr>
    </w:tbl>
    <w:p w:rsidR="00A31E2A" w:rsidRPr="00CB7F88" w:rsidRDefault="00A31E2A" w:rsidP="00A31E2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7"/>
        <w:gridCol w:w="2927"/>
        <w:gridCol w:w="2296"/>
        <w:gridCol w:w="2296"/>
      </w:tblGrid>
      <w:tr w:rsidR="009A1BD9" w:rsidRPr="00CB7F88" w:rsidTr="00FA070C">
        <w:tc>
          <w:tcPr>
            <w:tcW w:w="9086" w:type="dxa"/>
            <w:gridSpan w:val="4"/>
            <w:tcBorders>
              <w:bottom w:val="single" w:sz="4" w:space="0" w:color="auto"/>
            </w:tcBorders>
          </w:tcPr>
          <w:p w:rsidR="009A1BD9" w:rsidRPr="00CB7F88" w:rsidRDefault="00033757" w:rsidP="004F5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Cluster 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F51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9A1BD9"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Orphan PKS: </w:t>
            </w:r>
          </w:p>
        </w:tc>
      </w:tr>
      <w:tr w:rsidR="009A1BD9" w:rsidRPr="00CB7F88" w:rsidTr="00FA070C"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4054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4054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582C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5709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9605: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582C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Size (aa): </w:t>
            </w:r>
          </w:p>
        </w:tc>
      </w:tr>
      <w:tr w:rsidR="009A1BD9" w:rsidRPr="00CB7F88" w:rsidTr="00FA070C">
        <w:tc>
          <w:tcPr>
            <w:tcW w:w="1567" w:type="dxa"/>
            <w:tcBorders>
              <w:top w:val="single" w:sz="4" w:space="0" w:color="auto"/>
            </w:tcBorders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927" w:type="dxa"/>
            <w:tcBorders>
              <w:top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FIS9605DRAFT_06605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CP</w:t>
            </w:r>
          </w:p>
        </w:tc>
        <w:tc>
          <w:tcPr>
            <w:tcW w:w="2296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FIS9605DRAFT_06604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96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FIS9605DRAFT_06603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KS-AT-KR-ACP</w:t>
            </w:r>
          </w:p>
        </w:tc>
        <w:tc>
          <w:tcPr>
            <w:tcW w:w="2296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FIS9605DRAFT_06602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607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582C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KS-AT-ACP</w:t>
            </w:r>
          </w:p>
        </w:tc>
        <w:tc>
          <w:tcPr>
            <w:tcW w:w="2296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FIS9605DRAFT_06601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016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96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FIS9605DRAFT_06600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</w:p>
        </w:tc>
      </w:tr>
      <w:tr w:rsidR="009A1BD9" w:rsidRPr="00CB7F88" w:rsidTr="00FA070C">
        <w:tc>
          <w:tcPr>
            <w:tcW w:w="1567" w:type="dxa"/>
            <w:tcBorders>
              <w:bottom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hort-chain dehydrogenase 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FIS9605DRAFT_06599</w:t>
            </w: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</w:tr>
    </w:tbl>
    <w:p w:rsidR="00582CD9" w:rsidRPr="00CB7F88" w:rsidRDefault="00582CD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7"/>
        <w:gridCol w:w="2927"/>
        <w:gridCol w:w="2296"/>
        <w:gridCol w:w="2296"/>
      </w:tblGrid>
      <w:tr w:rsidR="009A1BD9" w:rsidRPr="00CB7F88" w:rsidTr="00FA070C">
        <w:tc>
          <w:tcPr>
            <w:tcW w:w="9086" w:type="dxa"/>
            <w:gridSpan w:val="4"/>
            <w:tcBorders>
              <w:bottom w:val="single" w:sz="4" w:space="0" w:color="auto"/>
            </w:tcBorders>
          </w:tcPr>
          <w:p w:rsidR="009A1BD9" w:rsidRPr="00CB7F88" w:rsidRDefault="00033757" w:rsidP="004F5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Cluster </w:t>
            </w:r>
            <w:r w:rsidR="00CD03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F51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9A1BD9"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Orphan PKS: </w:t>
            </w:r>
          </w:p>
        </w:tc>
      </w:tr>
      <w:tr w:rsidR="009A1BD9" w:rsidRPr="00CB7F88" w:rsidTr="00FA070C"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4054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4054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4054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MT BC008: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9A1BD9" w:rsidRPr="00CB7F88" w:rsidRDefault="009A1BD9" w:rsidP="004054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Size (aa): </w:t>
            </w:r>
          </w:p>
        </w:tc>
      </w:tr>
      <w:tr w:rsidR="009A1BD9" w:rsidRPr="00CB7F88" w:rsidTr="00FA070C">
        <w:tc>
          <w:tcPr>
            <w:tcW w:w="1567" w:type="dxa"/>
            <w:tcBorders>
              <w:top w:val="single" w:sz="4" w:space="0" w:color="auto"/>
            </w:tcBorders>
          </w:tcPr>
          <w:p w:rsidR="009A1BD9" w:rsidRPr="00CB7F88" w:rsidRDefault="009A1BD9" w:rsidP="004054CD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</w:p>
        </w:tc>
        <w:tc>
          <w:tcPr>
            <w:tcW w:w="2927" w:type="dxa"/>
            <w:tcBorders>
              <w:top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96" w:type="dxa"/>
            <w:tcBorders>
              <w:top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YYIDRAFT_06980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582CD9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2296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YYIDRAFT_06979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582CD9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CP</w:t>
            </w:r>
          </w:p>
        </w:tc>
        <w:tc>
          <w:tcPr>
            <w:tcW w:w="2296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YYIDRAFT_06978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4054CD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96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YYIDRAFT_06977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</w:tr>
      <w:tr w:rsidR="009A1BD9" w:rsidRPr="00CB7F88" w:rsidTr="00FA070C">
        <w:tc>
          <w:tcPr>
            <w:tcW w:w="1567" w:type="dxa"/>
          </w:tcPr>
          <w:p w:rsidR="009A1BD9" w:rsidRPr="00CB7F88" w:rsidRDefault="009A1BD9" w:rsidP="00582CD9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927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KS-AT-KR-ACP-Red</w:t>
            </w:r>
          </w:p>
        </w:tc>
        <w:tc>
          <w:tcPr>
            <w:tcW w:w="2296" w:type="dxa"/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YYIDRAFT_06976</w:t>
            </w:r>
          </w:p>
        </w:tc>
        <w:tc>
          <w:tcPr>
            <w:tcW w:w="2296" w:type="dxa"/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989</w:t>
            </w:r>
          </w:p>
        </w:tc>
      </w:tr>
      <w:tr w:rsidR="009A1BD9" w:rsidRPr="00CB7F88" w:rsidTr="00FA070C">
        <w:tc>
          <w:tcPr>
            <w:tcW w:w="1567" w:type="dxa"/>
            <w:tcBorders>
              <w:bottom w:val="single" w:sz="4" w:space="0" w:color="auto"/>
            </w:tcBorders>
          </w:tcPr>
          <w:p w:rsidR="009A1BD9" w:rsidRPr="00CB7F88" w:rsidRDefault="009A1BD9" w:rsidP="004054CD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:rsidR="009A1BD9" w:rsidRPr="00CB7F88" w:rsidRDefault="009A1BD9" w:rsidP="004054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YYIDRAFT_06975</w:t>
            </w: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:rsidR="009A1BD9" w:rsidRPr="00CB7F88" w:rsidRDefault="009A1BD9" w:rsidP="009A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768</w:t>
            </w:r>
          </w:p>
        </w:tc>
      </w:tr>
    </w:tbl>
    <w:p w:rsidR="00582CD9" w:rsidRPr="00CB7F88" w:rsidRDefault="00582CD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24"/>
        <w:gridCol w:w="2486"/>
        <w:gridCol w:w="2552"/>
        <w:gridCol w:w="1417"/>
        <w:gridCol w:w="3766"/>
        <w:gridCol w:w="2929"/>
      </w:tblGrid>
      <w:tr w:rsidR="00CD03E4" w:rsidRPr="00CB7F88" w:rsidTr="00CD03E4">
        <w:tc>
          <w:tcPr>
            <w:tcW w:w="14174" w:type="dxa"/>
            <w:gridSpan w:val="6"/>
            <w:tcBorders>
              <w:bottom w:val="single" w:sz="4" w:space="0" w:color="auto"/>
            </w:tcBorders>
          </w:tcPr>
          <w:p w:rsidR="00CD03E4" w:rsidRPr="00CB7F88" w:rsidRDefault="00CD03E4" w:rsidP="004F5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C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F51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: Orphan NRPS: </w:t>
            </w:r>
          </w:p>
        </w:tc>
      </w:tr>
      <w:tr w:rsidR="00CD03E4" w:rsidRPr="00CB7F88" w:rsidTr="00CD03E4"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5709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9993: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Size (aa):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amino acid:</w:t>
            </w:r>
          </w:p>
        </w:tc>
      </w:tr>
      <w:tr w:rsidR="00CD03E4" w:rsidRPr="00CB7F88" w:rsidTr="00CD03E4">
        <w:tc>
          <w:tcPr>
            <w:tcW w:w="1024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486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-A-PCP-E-C-A-PCP-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CC9339DRAFT_0550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3,137</w:t>
            </w:r>
          </w:p>
        </w:tc>
        <w:tc>
          <w:tcPr>
            <w:tcW w:w="3766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1: DASTIAAVCK, A2: DLKNFGSDVK</w:t>
            </w:r>
          </w:p>
        </w:tc>
        <w:tc>
          <w:tcPr>
            <w:tcW w:w="2929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A1: Tyr (100%) A2:  </w:t>
            </w:r>
            <w:proofErr w:type="spellStart"/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u</w:t>
            </w:r>
            <w:proofErr w:type="spellEnd"/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50%)</w:t>
            </w:r>
          </w:p>
        </w:tc>
      </w:tr>
      <w:tr w:rsidR="00CD03E4" w:rsidRPr="00CB7F88" w:rsidTr="00CD03E4">
        <w:tc>
          <w:tcPr>
            <w:tcW w:w="1024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486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C-A-MT-PCP-C-A-PCP- </w:t>
            </w:r>
          </w:p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-A-PCP-C-A-PCP-R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CC9339DRAFT_055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4,967</w:t>
            </w:r>
          </w:p>
        </w:tc>
        <w:tc>
          <w:tcPr>
            <w:tcW w:w="3766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1: DVWHISLIDK, A2: DAFWLGGTFK, A3:DVQFISHLAK,  A4: DASIIAVCK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A1: Ser (100%) A2: Val (90%)  </w:t>
            </w:r>
          </w:p>
          <w:p w:rsidR="00CD03E4" w:rsidRPr="00CB7F88" w:rsidRDefault="00CD03E4" w:rsidP="00CD03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3: Pro (90%) A4: Tyr (90%)</w:t>
            </w:r>
          </w:p>
        </w:tc>
      </w:tr>
    </w:tbl>
    <w:p w:rsidR="00CD03E4" w:rsidRPr="00CB7F88" w:rsidRDefault="00CD03E4" w:rsidP="00CD03E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89"/>
        <w:gridCol w:w="2520"/>
        <w:gridCol w:w="2552"/>
        <w:gridCol w:w="2190"/>
        <w:gridCol w:w="3009"/>
        <w:gridCol w:w="2914"/>
      </w:tblGrid>
      <w:tr w:rsidR="00CD03E4" w:rsidRPr="00CB7F88" w:rsidTr="00CD03E4">
        <w:tc>
          <w:tcPr>
            <w:tcW w:w="14174" w:type="dxa"/>
            <w:gridSpan w:val="6"/>
            <w:tcBorders>
              <w:bottom w:val="single" w:sz="4" w:space="0" w:color="auto"/>
            </w:tcBorders>
          </w:tcPr>
          <w:p w:rsidR="00CD03E4" w:rsidRPr="00CB7F88" w:rsidRDefault="00CD03E4" w:rsidP="004F5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C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F51C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: Orphan NRPS: </w:t>
            </w:r>
          </w:p>
        </w:tc>
      </w:tr>
      <w:tr w:rsidR="00CD03E4" w:rsidRPr="00CB7F88" w:rsidTr="00CD03E4"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MR PCC</w:t>
            </w:r>
            <w:r w:rsidR="005709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0914: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Size (aa):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amino acid:</w:t>
            </w:r>
          </w:p>
        </w:tc>
      </w:tr>
      <w:tr w:rsidR="00CD03E4" w:rsidRPr="00CB7F88" w:rsidTr="00CD03E4"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C-A-PCP-T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Mas10914DRAFT_3966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395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SSRDVTMGTK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 (30%)</w:t>
            </w:r>
          </w:p>
        </w:tc>
      </w:tr>
    </w:tbl>
    <w:p w:rsidR="00CD03E4" w:rsidRDefault="00CD03E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6"/>
        <w:gridCol w:w="1376"/>
        <w:gridCol w:w="2126"/>
        <w:gridCol w:w="850"/>
        <w:gridCol w:w="2127"/>
        <w:gridCol w:w="1275"/>
      </w:tblGrid>
      <w:tr w:rsidR="00CD03E4" w:rsidRPr="00CB7F88" w:rsidTr="00CD03E4">
        <w:tc>
          <w:tcPr>
            <w:tcW w:w="9180" w:type="dxa"/>
            <w:gridSpan w:val="6"/>
            <w:tcBorders>
              <w:bottom w:val="single" w:sz="4" w:space="0" w:color="auto"/>
            </w:tcBorders>
          </w:tcPr>
          <w:p w:rsidR="00CD03E4" w:rsidRPr="00CB7F88" w:rsidRDefault="00CD03E4" w:rsidP="004F5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C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F51C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: Orphan NRPS/PKS: </w:t>
            </w:r>
          </w:p>
        </w:tc>
      </w:tr>
      <w:tr w:rsidR="00CD03E4" w:rsidRPr="00CB7F88" w:rsidTr="00CD03E4"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MR PCC</w:t>
            </w:r>
            <w:r w:rsidR="005709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0914: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Size (aa):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amino acid:</w:t>
            </w:r>
          </w:p>
        </w:tc>
      </w:tr>
      <w:tr w:rsidR="00CD03E4" w:rsidRPr="00CB7F88" w:rsidTr="00CD03E4">
        <w:tc>
          <w:tcPr>
            <w:tcW w:w="1426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C-A-PC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Mas10914DRAFT_374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09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AFFLGVTF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Ile (100%)</w:t>
            </w:r>
          </w:p>
        </w:tc>
      </w:tr>
      <w:tr w:rsidR="00CD03E4" w:rsidRPr="00CB7F88" w:rsidTr="00CD03E4">
        <w:tc>
          <w:tcPr>
            <w:tcW w:w="1426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1376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6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Mas10914DRAFT_3746</w:t>
            </w:r>
          </w:p>
        </w:tc>
        <w:tc>
          <w:tcPr>
            <w:tcW w:w="850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127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E4" w:rsidRPr="00CB7F88" w:rsidTr="00CD03E4">
        <w:tc>
          <w:tcPr>
            <w:tcW w:w="1426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1376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C-A-MT-PCP</w:t>
            </w:r>
          </w:p>
        </w:tc>
        <w:tc>
          <w:tcPr>
            <w:tcW w:w="2126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Mas10914DRAFT_3747</w:t>
            </w:r>
          </w:p>
        </w:tc>
        <w:tc>
          <w:tcPr>
            <w:tcW w:w="850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203</w:t>
            </w:r>
          </w:p>
        </w:tc>
        <w:tc>
          <w:tcPr>
            <w:tcW w:w="2127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DAWFLGNVVK </w:t>
            </w:r>
          </w:p>
        </w:tc>
        <w:tc>
          <w:tcPr>
            <w:tcW w:w="1275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  <w:proofErr w:type="spellEnd"/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</w:tr>
      <w:tr w:rsidR="00CD03E4" w:rsidRPr="00CB7F88" w:rsidTr="00CD03E4">
        <w:tc>
          <w:tcPr>
            <w:tcW w:w="1426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1376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6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Mas10914DRAFT_3748</w:t>
            </w:r>
          </w:p>
        </w:tc>
        <w:tc>
          <w:tcPr>
            <w:tcW w:w="850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127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E4" w:rsidRPr="00CB7F88" w:rsidTr="00CD03E4">
        <w:tc>
          <w:tcPr>
            <w:tcW w:w="1426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C-A-PCP-T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Mas10914DRAFT_374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37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AFTIAAVWK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  <w:proofErr w:type="spellEnd"/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 (80%)</w:t>
            </w:r>
          </w:p>
        </w:tc>
      </w:tr>
    </w:tbl>
    <w:p w:rsidR="00CD03E4" w:rsidRPr="00CB7F88" w:rsidRDefault="00CD03E4" w:rsidP="00CD03E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1418"/>
        <w:gridCol w:w="1276"/>
        <w:gridCol w:w="1134"/>
        <w:gridCol w:w="1984"/>
        <w:gridCol w:w="956"/>
        <w:gridCol w:w="1737"/>
        <w:gridCol w:w="949"/>
        <w:gridCol w:w="1526"/>
        <w:gridCol w:w="1385"/>
      </w:tblGrid>
      <w:tr w:rsidR="00CD03E4" w:rsidRPr="00CB7F88" w:rsidTr="00CD03E4">
        <w:tc>
          <w:tcPr>
            <w:tcW w:w="14174" w:type="dxa"/>
            <w:gridSpan w:val="10"/>
            <w:tcBorders>
              <w:bottom w:val="single" w:sz="4" w:space="0" w:color="auto"/>
            </w:tcBorders>
          </w:tcPr>
          <w:p w:rsidR="00CD03E4" w:rsidRPr="00CB7F88" w:rsidRDefault="00CD03E4" w:rsidP="004F5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C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F51C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: Orphan NRPS/PKS: </w:t>
            </w:r>
          </w:p>
        </w:tc>
      </w:tr>
      <w:tr w:rsidR="00CD03E4" w:rsidRPr="00CB7F88" w:rsidTr="00CD03E4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803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BC53CD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  <w:r w:rsidR="00CD03E4"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 V cyanobacteria: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Proposed amino acid:</w:t>
            </w:r>
          </w:p>
        </w:tc>
      </w:tr>
      <w:tr w:rsidR="00CD03E4" w:rsidRPr="00CB7F88" w:rsidTr="00CD03E4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HW IC-52-3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5709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9431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FM SAG</w:t>
            </w:r>
            <w:r w:rsidR="005709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427-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CD03E4" w:rsidRPr="00CB7F88" w:rsidTr="00CD03E4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ocus Tag: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ize (aa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ocus Tag: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ize (aa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ocus Tag: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ize (aa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E4" w:rsidRPr="00CB7F88" w:rsidTr="00CD03E4">
        <w:tc>
          <w:tcPr>
            <w:tcW w:w="1809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49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6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429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64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E4" w:rsidRPr="00CB7F88" w:rsidTr="00CD03E4">
        <w:tc>
          <w:tcPr>
            <w:tcW w:w="1809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2-oxoglutarate and iron-dependent </w:t>
            </w:r>
            <w:proofErr w:type="spellStart"/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oxgenase</w:t>
            </w:r>
            <w:proofErr w:type="spellEnd"/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489</w:t>
            </w:r>
          </w:p>
        </w:tc>
        <w:tc>
          <w:tcPr>
            <w:tcW w:w="1134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68</w:t>
            </w:r>
          </w:p>
        </w:tc>
        <w:tc>
          <w:tcPr>
            <w:tcW w:w="1984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428</w:t>
            </w:r>
          </w:p>
        </w:tc>
        <w:tc>
          <w:tcPr>
            <w:tcW w:w="956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68</w:t>
            </w:r>
          </w:p>
        </w:tc>
        <w:tc>
          <w:tcPr>
            <w:tcW w:w="1737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49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26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E4" w:rsidRPr="00CB7F88" w:rsidTr="00CD03E4">
        <w:tc>
          <w:tcPr>
            <w:tcW w:w="1809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1418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C-A-PCP-C</w:t>
            </w:r>
          </w:p>
        </w:tc>
        <w:tc>
          <w:tcPr>
            <w:tcW w:w="1276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488</w:t>
            </w:r>
          </w:p>
        </w:tc>
        <w:tc>
          <w:tcPr>
            <w:tcW w:w="1134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,548</w:t>
            </w:r>
          </w:p>
        </w:tc>
        <w:tc>
          <w:tcPr>
            <w:tcW w:w="1984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427</w:t>
            </w:r>
          </w:p>
        </w:tc>
        <w:tc>
          <w:tcPr>
            <w:tcW w:w="956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548</w:t>
            </w:r>
          </w:p>
        </w:tc>
        <w:tc>
          <w:tcPr>
            <w:tcW w:w="1737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9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DATKMGHVGK </w:t>
            </w:r>
          </w:p>
        </w:tc>
        <w:tc>
          <w:tcPr>
            <w:tcW w:w="1385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sp (90%)</w:t>
            </w:r>
          </w:p>
        </w:tc>
      </w:tr>
      <w:tr w:rsidR="00CD03E4" w:rsidRPr="00CB7F88" w:rsidTr="00CD03E4">
        <w:tc>
          <w:tcPr>
            <w:tcW w:w="1809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sparagine synthase</w:t>
            </w:r>
          </w:p>
        </w:tc>
        <w:tc>
          <w:tcPr>
            <w:tcW w:w="1418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487</w:t>
            </w:r>
          </w:p>
        </w:tc>
        <w:tc>
          <w:tcPr>
            <w:tcW w:w="1134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26</w:t>
            </w:r>
          </w:p>
        </w:tc>
        <w:tc>
          <w:tcPr>
            <w:tcW w:w="1984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426</w:t>
            </w:r>
          </w:p>
        </w:tc>
        <w:tc>
          <w:tcPr>
            <w:tcW w:w="956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</w:p>
        </w:tc>
        <w:tc>
          <w:tcPr>
            <w:tcW w:w="1737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9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CD03E4" w:rsidRPr="00CB7F88" w:rsidTr="00CD03E4">
        <w:tc>
          <w:tcPr>
            <w:tcW w:w="1809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Asparagine racemase</w:t>
            </w:r>
          </w:p>
        </w:tc>
        <w:tc>
          <w:tcPr>
            <w:tcW w:w="1418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486</w:t>
            </w:r>
          </w:p>
        </w:tc>
        <w:tc>
          <w:tcPr>
            <w:tcW w:w="1134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87</w:t>
            </w:r>
          </w:p>
        </w:tc>
        <w:tc>
          <w:tcPr>
            <w:tcW w:w="1984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425</w:t>
            </w:r>
          </w:p>
        </w:tc>
        <w:tc>
          <w:tcPr>
            <w:tcW w:w="956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737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9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CD03E4" w:rsidRPr="00CB7F88" w:rsidTr="00F65521">
        <w:tc>
          <w:tcPr>
            <w:tcW w:w="1809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418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-PCP</w:t>
            </w:r>
          </w:p>
        </w:tc>
        <w:tc>
          <w:tcPr>
            <w:tcW w:w="1276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485</w:t>
            </w:r>
          </w:p>
        </w:tc>
        <w:tc>
          <w:tcPr>
            <w:tcW w:w="1134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28</w:t>
            </w:r>
          </w:p>
        </w:tc>
        <w:tc>
          <w:tcPr>
            <w:tcW w:w="1984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424</w:t>
            </w:r>
          </w:p>
        </w:tc>
        <w:tc>
          <w:tcPr>
            <w:tcW w:w="956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28</w:t>
            </w:r>
          </w:p>
        </w:tc>
        <w:tc>
          <w:tcPr>
            <w:tcW w:w="1737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49" w:type="dxa"/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26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DARHLSLMTK </w:t>
            </w:r>
          </w:p>
        </w:tc>
        <w:tc>
          <w:tcPr>
            <w:tcW w:w="1385" w:type="dxa"/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pg</w:t>
            </w:r>
            <w:proofErr w:type="spellEnd"/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60%)</w:t>
            </w:r>
          </w:p>
        </w:tc>
      </w:tr>
      <w:tr w:rsidR="00CD03E4" w:rsidRPr="000F3E37" w:rsidTr="00F65521">
        <w:tc>
          <w:tcPr>
            <w:tcW w:w="1809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C-A-PCP-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523_044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42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5423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420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UYGDRAFT_05852</w:t>
            </w:r>
          </w:p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(C-A-PCP)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1,122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CD03E4" w:rsidRPr="00CB7F88" w:rsidRDefault="00CD03E4" w:rsidP="00CD03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 xml:space="preserve">DASTIAAVCK 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CD03E4" w:rsidRPr="000F3E37" w:rsidRDefault="00CD03E4" w:rsidP="00CD03E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B7F88">
              <w:rPr>
                <w:rFonts w:ascii="Times New Roman" w:hAnsi="Times New Roman" w:cs="Times New Roman"/>
                <w:sz w:val="18"/>
                <w:szCs w:val="18"/>
              </w:rPr>
              <w:t>Tyr (100%)</w:t>
            </w:r>
          </w:p>
        </w:tc>
      </w:tr>
    </w:tbl>
    <w:p w:rsidR="00FA070C" w:rsidRDefault="00FA070C"/>
    <w:p w:rsidR="00FA070C" w:rsidRDefault="00FA070C" w:rsidP="00FA070C">
      <w:pPr>
        <w:rPr>
          <w:rFonts w:ascii="Times New Roman" w:hAnsi="Times New Roman" w:cs="Times New Roman"/>
        </w:rPr>
      </w:pPr>
      <w:r w:rsidRPr="00FA070C">
        <w:rPr>
          <w:rFonts w:ascii="Times New Roman" w:hAnsi="Times New Roman" w:cs="Times New Roman"/>
        </w:rPr>
        <w:t xml:space="preserve">Incomplete NRPS/PK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2107"/>
        <w:gridCol w:w="2047"/>
        <w:gridCol w:w="2302"/>
        <w:gridCol w:w="2427"/>
      </w:tblGrid>
      <w:tr w:rsidR="004F51CD" w:rsidRPr="000F3E37" w:rsidTr="005709F8">
        <w:tc>
          <w:tcPr>
            <w:tcW w:w="10551" w:type="dxa"/>
            <w:gridSpan w:val="5"/>
            <w:tcBorders>
              <w:bottom w:val="single" w:sz="4" w:space="0" w:color="auto"/>
            </w:tcBorders>
          </w:tcPr>
          <w:p w:rsidR="004F51CD" w:rsidRPr="000F3E37" w:rsidRDefault="005709F8" w:rsidP="004F51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18</w:t>
            </w:r>
            <w:r w:rsidR="004F51CD">
              <w:rPr>
                <w:rFonts w:ascii="Times New Roman" w:hAnsi="Times New Roman" w:cs="Times New Roman"/>
                <w:sz w:val="18"/>
                <w:szCs w:val="18"/>
              </w:rPr>
              <w:t xml:space="preserve">: Orphan NRPS/PKS: </w:t>
            </w:r>
          </w:p>
        </w:tc>
      </w:tr>
      <w:tr w:rsidR="004F51CD" w:rsidRPr="000F3E37" w:rsidTr="005709F8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4F51CD" w:rsidRDefault="004F51CD" w:rsidP="00570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4F51CD" w:rsidRDefault="004F51CD" w:rsidP="00570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4F51CD" w:rsidRPr="000F3E37" w:rsidRDefault="004F51CD" w:rsidP="00570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39: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4F51CD" w:rsidRPr="000F3E37" w:rsidRDefault="004F51CD" w:rsidP="00570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</w:tcPr>
          <w:p w:rsidR="004F51CD" w:rsidRPr="000F3E37" w:rsidRDefault="004F51CD" w:rsidP="00570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4F51CD" w:rsidRPr="000F3E37" w:rsidTr="005709F8">
        <w:tc>
          <w:tcPr>
            <w:tcW w:w="1668" w:type="dxa"/>
            <w:tcBorders>
              <w:top w:val="single" w:sz="4" w:space="0" w:color="auto"/>
            </w:tcBorders>
          </w:tcPr>
          <w:p w:rsidR="004F51CD" w:rsidRPr="00951EE3" w:rsidRDefault="004F51CD" w:rsidP="005709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RPS/PKS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4F51CD" w:rsidRPr="00951EE3" w:rsidRDefault="004F51CD" w:rsidP="005709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-KR-PCP-KS-AT-KR-ACP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4F51CD" w:rsidRPr="00951EE3" w:rsidRDefault="004F51CD" w:rsidP="005709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CC9339DRAFT_05404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4F51CD" w:rsidRPr="009073EB" w:rsidRDefault="004F51CD" w:rsidP="0057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98">
              <w:rPr>
                <w:rFonts w:ascii="Times New Roman" w:hAnsi="Times New Roman" w:cs="Times New Roman"/>
                <w:sz w:val="18"/>
                <w:szCs w:val="18"/>
              </w:rPr>
              <w:t>AILWVAASG-</w:t>
            </w:r>
          </w:p>
        </w:tc>
        <w:tc>
          <w:tcPr>
            <w:tcW w:w="2427" w:type="dxa"/>
            <w:tcBorders>
              <w:top w:val="single" w:sz="4" w:space="0" w:color="auto"/>
            </w:tcBorders>
          </w:tcPr>
          <w:p w:rsidR="004F51CD" w:rsidRPr="009073EB" w:rsidRDefault="004F51CD" w:rsidP="0057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c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0%)</w:t>
            </w:r>
          </w:p>
        </w:tc>
      </w:tr>
      <w:tr w:rsidR="004F51CD" w:rsidRPr="000F3E37" w:rsidTr="005709F8">
        <w:tc>
          <w:tcPr>
            <w:tcW w:w="1668" w:type="dxa"/>
          </w:tcPr>
          <w:p w:rsidR="004F51CD" w:rsidRPr="00951EE3" w:rsidRDefault="004F51CD" w:rsidP="004F51CD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2107" w:type="dxa"/>
          </w:tcPr>
          <w:p w:rsidR="004F51CD" w:rsidRPr="00951EE3" w:rsidRDefault="004F51CD" w:rsidP="005709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-A-PCP-C</w:t>
            </w:r>
          </w:p>
        </w:tc>
        <w:tc>
          <w:tcPr>
            <w:tcW w:w="2047" w:type="dxa"/>
          </w:tcPr>
          <w:p w:rsidR="004F51CD" w:rsidRPr="00951EE3" w:rsidRDefault="004F51CD" w:rsidP="0057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CC9339DRAFT_05405</w:t>
            </w:r>
          </w:p>
        </w:tc>
        <w:tc>
          <w:tcPr>
            <w:tcW w:w="2302" w:type="dxa"/>
          </w:tcPr>
          <w:p w:rsidR="004F51CD" w:rsidRPr="009073EB" w:rsidRDefault="004F51CD" w:rsidP="0057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98">
              <w:rPr>
                <w:rFonts w:ascii="Times New Roman" w:hAnsi="Times New Roman" w:cs="Times New Roman"/>
                <w:sz w:val="18"/>
                <w:szCs w:val="18"/>
              </w:rPr>
              <w:t>DILQLGLIWK</w:t>
            </w:r>
          </w:p>
        </w:tc>
        <w:tc>
          <w:tcPr>
            <w:tcW w:w="2427" w:type="dxa"/>
          </w:tcPr>
          <w:p w:rsidR="004F51CD" w:rsidRPr="009073EB" w:rsidRDefault="004F51CD" w:rsidP="0057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  <w:proofErr w:type="spellEnd"/>
          </w:p>
        </w:tc>
      </w:tr>
      <w:tr w:rsidR="004F51CD" w:rsidRPr="000F3E37" w:rsidTr="005709F8">
        <w:tc>
          <w:tcPr>
            <w:tcW w:w="1668" w:type="dxa"/>
          </w:tcPr>
          <w:p w:rsidR="004F51CD" w:rsidRPr="00951EE3" w:rsidRDefault="004F51CD" w:rsidP="005709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RP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N’s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07" w:type="dxa"/>
          </w:tcPr>
          <w:p w:rsidR="004F51CD" w:rsidRPr="00951EE3" w:rsidRDefault="004F51CD" w:rsidP="005709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-PCP-C-A-PCP-C-A-PCP-TE</w:t>
            </w:r>
          </w:p>
        </w:tc>
        <w:tc>
          <w:tcPr>
            <w:tcW w:w="2047" w:type="dxa"/>
          </w:tcPr>
          <w:p w:rsidR="004F51CD" w:rsidRPr="00951EE3" w:rsidRDefault="004F51CD" w:rsidP="0057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CC9339DRAFT_05406</w:t>
            </w:r>
          </w:p>
        </w:tc>
        <w:tc>
          <w:tcPr>
            <w:tcW w:w="2302" w:type="dxa"/>
          </w:tcPr>
          <w:p w:rsidR="004F51CD" w:rsidRDefault="004F51CD" w:rsidP="0057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1: </w:t>
            </w:r>
            <w:r w:rsidRPr="00B90E98">
              <w:rPr>
                <w:rFonts w:ascii="Times New Roman" w:hAnsi="Times New Roman" w:cs="Times New Roman"/>
                <w:sz w:val="18"/>
                <w:szCs w:val="18"/>
              </w:rPr>
              <w:t>DAWTIAAICK</w:t>
            </w:r>
          </w:p>
          <w:p w:rsidR="004F51CD" w:rsidRDefault="004F51CD" w:rsidP="0057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2: </w:t>
            </w:r>
            <w:r w:rsidRPr="00B90E98">
              <w:rPr>
                <w:rFonts w:ascii="Times New Roman" w:hAnsi="Times New Roman" w:cs="Times New Roman"/>
                <w:sz w:val="18"/>
                <w:szCs w:val="18"/>
              </w:rPr>
              <w:t>DVQFIAYVAK</w:t>
            </w:r>
          </w:p>
          <w:p w:rsidR="004F51CD" w:rsidRPr="009073EB" w:rsidRDefault="004F51CD" w:rsidP="0057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3: </w:t>
            </w:r>
            <w:r w:rsidRPr="00B90E98">
              <w:rPr>
                <w:rFonts w:ascii="Times New Roman" w:hAnsi="Times New Roman" w:cs="Times New Roman"/>
                <w:sz w:val="18"/>
                <w:szCs w:val="18"/>
              </w:rPr>
              <w:t>DAWQFGIIDK</w:t>
            </w:r>
          </w:p>
        </w:tc>
        <w:tc>
          <w:tcPr>
            <w:tcW w:w="2427" w:type="dxa"/>
          </w:tcPr>
          <w:p w:rsidR="004F51CD" w:rsidRDefault="004F51CD" w:rsidP="0057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1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  <w:proofErr w:type="spellEnd"/>
          </w:p>
          <w:p w:rsidR="004F51CD" w:rsidRDefault="004F51CD" w:rsidP="0057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: Pro (80%)</w:t>
            </w:r>
          </w:p>
          <w:p w:rsidR="004F51CD" w:rsidRPr="009073EB" w:rsidRDefault="004F51CD" w:rsidP="00570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3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0%)</w:t>
            </w:r>
          </w:p>
        </w:tc>
      </w:tr>
      <w:tr w:rsidR="004F51CD" w:rsidRPr="000F3E37" w:rsidTr="005709F8">
        <w:tc>
          <w:tcPr>
            <w:tcW w:w="1668" w:type="dxa"/>
          </w:tcPr>
          <w:p w:rsidR="004F51CD" w:rsidRDefault="004F51CD" w:rsidP="005709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-lactamase</w:t>
            </w:r>
          </w:p>
        </w:tc>
        <w:tc>
          <w:tcPr>
            <w:tcW w:w="2107" w:type="dxa"/>
          </w:tcPr>
          <w:p w:rsidR="004F51CD" w:rsidRDefault="004F51CD" w:rsidP="005709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4F51CD" w:rsidRDefault="004F51CD" w:rsidP="005709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CC9339DRAFT_05407</w:t>
            </w:r>
          </w:p>
        </w:tc>
        <w:tc>
          <w:tcPr>
            <w:tcW w:w="2302" w:type="dxa"/>
          </w:tcPr>
          <w:p w:rsidR="004F51CD" w:rsidRPr="009073EB" w:rsidRDefault="004F51CD" w:rsidP="0057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4F51CD" w:rsidRPr="009073EB" w:rsidRDefault="004F51CD" w:rsidP="0057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51CD" w:rsidRPr="000F3E37" w:rsidTr="005709F8">
        <w:tc>
          <w:tcPr>
            <w:tcW w:w="1668" w:type="dxa"/>
            <w:tcBorders>
              <w:bottom w:val="single" w:sz="4" w:space="0" w:color="auto"/>
            </w:tcBorders>
          </w:tcPr>
          <w:p w:rsidR="004F51CD" w:rsidRDefault="004F51CD" w:rsidP="005709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ethyltansferase</w:t>
            </w:r>
            <w:proofErr w:type="spellEnd"/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4F51CD" w:rsidRDefault="004F51CD" w:rsidP="005709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4F51CD" w:rsidRDefault="004F51CD" w:rsidP="005709F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CC9339DRAFT_05408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4F51CD" w:rsidRPr="009073EB" w:rsidRDefault="004F51CD" w:rsidP="0057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:rsidR="004F51CD" w:rsidRPr="009073EB" w:rsidRDefault="004F51CD" w:rsidP="005709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F51CD" w:rsidRDefault="004F51CD" w:rsidP="00FA070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90"/>
        <w:gridCol w:w="2520"/>
        <w:gridCol w:w="2552"/>
        <w:gridCol w:w="2202"/>
        <w:gridCol w:w="2996"/>
        <w:gridCol w:w="2914"/>
      </w:tblGrid>
      <w:tr w:rsidR="00FA070C" w:rsidRPr="000F3E37" w:rsidTr="00FA070C">
        <w:tc>
          <w:tcPr>
            <w:tcW w:w="14174" w:type="dxa"/>
            <w:gridSpan w:val="6"/>
            <w:tcBorders>
              <w:bottom w:val="single" w:sz="4" w:space="0" w:color="auto"/>
            </w:tcBorders>
          </w:tcPr>
          <w:p w:rsidR="00FA070C" w:rsidRPr="000F3E37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uster </w:t>
            </w:r>
            <w:r w:rsidR="00CD03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FA070C" w:rsidRPr="000F3E37" w:rsidTr="00FA070C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39: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ze (aa):</w:t>
            </w:r>
          </w:p>
        </w:tc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FA070C">
        <w:tc>
          <w:tcPr>
            <w:tcW w:w="990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S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ACP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FA070C" w:rsidRPr="009073EB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703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FA070C" w:rsidRPr="009073EB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7</w:t>
            </w:r>
          </w:p>
        </w:tc>
        <w:tc>
          <w:tcPr>
            <w:tcW w:w="2996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4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FA070C">
        <w:tc>
          <w:tcPr>
            <w:tcW w:w="9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S</w:t>
            </w:r>
          </w:p>
        </w:tc>
        <w:tc>
          <w:tcPr>
            <w:tcW w:w="252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2552" w:type="dxa"/>
          </w:tcPr>
          <w:p w:rsidR="00FA070C" w:rsidRPr="009073EB" w:rsidRDefault="00FA070C" w:rsidP="00FA07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704</w:t>
            </w:r>
          </w:p>
        </w:tc>
        <w:tc>
          <w:tcPr>
            <w:tcW w:w="2202" w:type="dxa"/>
          </w:tcPr>
          <w:p w:rsidR="00FA070C" w:rsidRPr="009073EB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299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FA070C">
        <w:tc>
          <w:tcPr>
            <w:tcW w:w="9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S</w:t>
            </w:r>
          </w:p>
        </w:tc>
        <w:tc>
          <w:tcPr>
            <w:tcW w:w="252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H-MT-ER-KR-ACP</w:t>
            </w:r>
          </w:p>
        </w:tc>
        <w:tc>
          <w:tcPr>
            <w:tcW w:w="2552" w:type="dxa"/>
          </w:tcPr>
          <w:p w:rsidR="00FA070C" w:rsidRPr="009073EB" w:rsidRDefault="00FA070C" w:rsidP="00FA07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705</w:t>
            </w:r>
          </w:p>
        </w:tc>
        <w:tc>
          <w:tcPr>
            <w:tcW w:w="2202" w:type="dxa"/>
          </w:tcPr>
          <w:p w:rsidR="00FA070C" w:rsidRPr="009073EB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726</w:t>
            </w:r>
          </w:p>
        </w:tc>
        <w:tc>
          <w:tcPr>
            <w:tcW w:w="299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FA070C">
        <w:tc>
          <w:tcPr>
            <w:tcW w:w="9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S</w:t>
            </w:r>
          </w:p>
        </w:tc>
        <w:tc>
          <w:tcPr>
            <w:tcW w:w="252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-AT-MT-KR-ACP</w:t>
            </w:r>
          </w:p>
        </w:tc>
        <w:tc>
          <w:tcPr>
            <w:tcW w:w="2552" w:type="dxa"/>
          </w:tcPr>
          <w:p w:rsidR="00FA070C" w:rsidRPr="009073EB" w:rsidRDefault="00FA070C" w:rsidP="00FA07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706</w:t>
            </w:r>
          </w:p>
        </w:tc>
        <w:tc>
          <w:tcPr>
            <w:tcW w:w="2202" w:type="dxa"/>
          </w:tcPr>
          <w:p w:rsidR="00FA070C" w:rsidRPr="009073EB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917</w:t>
            </w:r>
          </w:p>
        </w:tc>
        <w:tc>
          <w:tcPr>
            <w:tcW w:w="299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FA070C">
        <w:tc>
          <w:tcPr>
            <w:tcW w:w="9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PS</w:t>
            </w:r>
          </w:p>
        </w:tc>
        <w:tc>
          <w:tcPr>
            <w:tcW w:w="252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-A-PCP</w:t>
            </w:r>
          </w:p>
        </w:tc>
        <w:tc>
          <w:tcPr>
            <w:tcW w:w="2552" w:type="dxa"/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707</w:t>
            </w:r>
          </w:p>
        </w:tc>
        <w:tc>
          <w:tcPr>
            <w:tcW w:w="2202" w:type="dxa"/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420</w:t>
            </w:r>
          </w:p>
        </w:tc>
        <w:tc>
          <w:tcPr>
            <w:tcW w:w="2996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YNLSLIWK</w:t>
            </w:r>
          </w:p>
        </w:tc>
        <w:tc>
          <w:tcPr>
            <w:tcW w:w="2914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s (100%)</w:t>
            </w:r>
          </w:p>
        </w:tc>
      </w:tr>
      <w:tr w:rsidR="00FA070C" w:rsidRPr="000F3E37" w:rsidTr="00FA070C">
        <w:tc>
          <w:tcPr>
            <w:tcW w:w="990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KS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-AT-MT-ACP-T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708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716</w:t>
            </w:r>
          </w:p>
        </w:tc>
        <w:tc>
          <w:tcPr>
            <w:tcW w:w="2996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  <w:gridCol w:w="2302"/>
        <w:gridCol w:w="2427"/>
      </w:tblGrid>
      <w:tr w:rsidR="00FA070C" w:rsidRPr="000F3E37" w:rsidTr="00FA070C">
        <w:tc>
          <w:tcPr>
            <w:tcW w:w="10400" w:type="dxa"/>
            <w:gridSpan w:val="5"/>
            <w:tcBorders>
              <w:bottom w:val="single" w:sz="4" w:space="0" w:color="auto"/>
            </w:tcBorders>
          </w:tcPr>
          <w:p w:rsidR="00FA070C" w:rsidRPr="000F3E37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uster 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FA070C" w:rsidRPr="000F3E37" w:rsidTr="00FA070C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39: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FA070C">
        <w:tc>
          <w:tcPr>
            <w:tcW w:w="1517" w:type="dxa"/>
            <w:tcBorders>
              <w:top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-PCP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6041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VQFIAQAVK</w:t>
            </w:r>
          </w:p>
        </w:tc>
        <w:tc>
          <w:tcPr>
            <w:tcW w:w="2427" w:type="dxa"/>
            <w:tcBorders>
              <w:top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 (80%)</w:t>
            </w:r>
          </w:p>
        </w:tc>
      </w:tr>
      <w:tr w:rsidR="00FA070C" w:rsidRPr="000F3E37" w:rsidTr="00FA070C">
        <w:tc>
          <w:tcPr>
            <w:tcW w:w="1517" w:type="dxa"/>
            <w:tcBorders>
              <w:bottom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6042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  <w:gridCol w:w="2302"/>
        <w:gridCol w:w="2427"/>
      </w:tblGrid>
      <w:tr w:rsidR="00FA070C" w:rsidRPr="000F3E37" w:rsidTr="00FA070C">
        <w:tc>
          <w:tcPr>
            <w:tcW w:w="10400" w:type="dxa"/>
            <w:gridSpan w:val="5"/>
            <w:tcBorders>
              <w:bottom w:val="single" w:sz="4" w:space="0" w:color="auto"/>
            </w:tcBorders>
          </w:tcPr>
          <w:p w:rsidR="00FA070C" w:rsidRPr="000F3E37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</w:t>
            </w:r>
            <w:r w:rsidR="00CD03E4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FA070C" w:rsidRPr="000F3E37" w:rsidTr="00FA070C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914: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FA070C">
        <w:tc>
          <w:tcPr>
            <w:tcW w:w="1517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FA070C" w:rsidRPr="00951EE3" w:rsidRDefault="00FA070C" w:rsidP="00AA148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</w:t>
            </w:r>
            <w:r w:rsidR="00AA148E">
              <w:rPr>
                <w:rFonts w:ascii="Times New Roman" w:hAnsi="Times New Roman" w:cs="Times New Roman"/>
                <w:sz w:val="18"/>
                <w:szCs w:val="18"/>
              </w:rPr>
              <w:t>UNK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084">
              <w:rPr>
                <w:rFonts w:ascii="Times New Roman" w:hAnsi="Times New Roman" w:cs="Times New Roman"/>
                <w:sz w:val="18"/>
                <w:szCs w:val="18"/>
              </w:rPr>
              <w:t>Mas10914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42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  <w:tcBorders>
              <w:top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FA070C">
        <w:tc>
          <w:tcPr>
            <w:tcW w:w="151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-A</w:t>
            </w:r>
          </w:p>
        </w:tc>
        <w:tc>
          <w:tcPr>
            <w:tcW w:w="2047" w:type="dxa"/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084">
              <w:rPr>
                <w:rFonts w:ascii="Times New Roman" w:hAnsi="Times New Roman" w:cs="Times New Roman"/>
                <w:sz w:val="18"/>
                <w:szCs w:val="18"/>
              </w:rPr>
              <w:t>Mas10914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43</w:t>
            </w:r>
          </w:p>
        </w:tc>
        <w:tc>
          <w:tcPr>
            <w:tcW w:w="2302" w:type="dxa"/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YNLSLIW-</w:t>
            </w:r>
          </w:p>
        </w:tc>
        <w:tc>
          <w:tcPr>
            <w:tcW w:w="2427" w:type="dxa"/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s (90%)</w:t>
            </w:r>
          </w:p>
        </w:tc>
      </w:tr>
      <w:tr w:rsidR="00FA070C" w:rsidRPr="000F3E37" w:rsidTr="00FA070C">
        <w:tc>
          <w:tcPr>
            <w:tcW w:w="1517" w:type="dxa"/>
            <w:tcBorders>
              <w:bottom w:val="single" w:sz="4" w:space="0" w:color="auto"/>
            </w:tcBorders>
          </w:tcPr>
          <w:p w:rsidR="00FA070C" w:rsidRPr="00994BC0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S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S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084">
              <w:rPr>
                <w:rFonts w:ascii="Times New Roman" w:hAnsi="Times New Roman" w:cs="Times New Roman"/>
                <w:sz w:val="18"/>
                <w:szCs w:val="18"/>
              </w:rPr>
              <w:t>Mas10914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44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</w:tblGrid>
      <w:tr w:rsidR="00FA070C" w:rsidRPr="000F3E37" w:rsidTr="00FA070C">
        <w:tc>
          <w:tcPr>
            <w:tcW w:w="5671" w:type="dxa"/>
            <w:gridSpan w:val="3"/>
            <w:tcBorders>
              <w:bottom w:val="single" w:sz="4" w:space="0" w:color="auto"/>
            </w:tcBorders>
          </w:tcPr>
          <w:p w:rsidR="00FA070C" w:rsidRPr="000F3E37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2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FA070C" w:rsidRPr="000F3E37" w:rsidTr="00FA070C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39:</w:t>
            </w:r>
          </w:p>
        </w:tc>
      </w:tr>
      <w:tr w:rsidR="00FA070C" w:rsidRPr="000F3E37" w:rsidTr="00FA070C">
        <w:tc>
          <w:tcPr>
            <w:tcW w:w="1517" w:type="dxa"/>
            <w:tcBorders>
              <w:top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437</w:t>
            </w:r>
          </w:p>
        </w:tc>
      </w:tr>
      <w:tr w:rsidR="00FA070C" w:rsidRPr="000F3E37" w:rsidTr="00FA070C">
        <w:tc>
          <w:tcPr>
            <w:tcW w:w="151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P-KR-DH-UNK-UNK</w:t>
            </w:r>
          </w:p>
        </w:tc>
        <w:tc>
          <w:tcPr>
            <w:tcW w:w="204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438</w:t>
            </w:r>
          </w:p>
        </w:tc>
      </w:tr>
      <w:tr w:rsidR="00FA070C" w:rsidRPr="000F3E37" w:rsidTr="00FA070C">
        <w:tc>
          <w:tcPr>
            <w:tcW w:w="151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yptophan halogenase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439</w:t>
            </w:r>
          </w:p>
        </w:tc>
      </w:tr>
      <w:tr w:rsidR="00FA070C" w:rsidRPr="000F3E37" w:rsidTr="00FA070C">
        <w:tc>
          <w:tcPr>
            <w:tcW w:w="1517" w:type="dxa"/>
            <w:tcBorders>
              <w:bottom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aragine synthase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440</w:t>
            </w: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6"/>
        <w:gridCol w:w="3020"/>
        <w:gridCol w:w="2362"/>
      </w:tblGrid>
      <w:tr w:rsidR="00FA070C" w:rsidRPr="000F3E37" w:rsidTr="00FA070C">
        <w:tc>
          <w:tcPr>
            <w:tcW w:w="6488" w:type="dxa"/>
            <w:gridSpan w:val="3"/>
            <w:tcBorders>
              <w:bottom w:val="single" w:sz="4" w:space="0" w:color="auto"/>
            </w:tcBorders>
          </w:tcPr>
          <w:p w:rsidR="00FA070C" w:rsidRPr="000F3E37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2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PKS: </w:t>
            </w:r>
          </w:p>
        </w:tc>
      </w:tr>
      <w:tr w:rsidR="00FA070C" w:rsidRPr="000F3E37" w:rsidTr="00FA070C"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982C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39:</w:t>
            </w:r>
          </w:p>
        </w:tc>
      </w:tr>
      <w:tr w:rsidR="00FA070C" w:rsidRPr="000F3E37" w:rsidTr="00FA070C">
        <w:tc>
          <w:tcPr>
            <w:tcW w:w="1106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S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-ACP-KS-AT-ACP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6064</w:t>
            </w:r>
          </w:p>
        </w:tc>
      </w:tr>
      <w:tr w:rsidR="00FA070C" w:rsidRPr="000F3E37" w:rsidTr="00FA070C">
        <w:tc>
          <w:tcPr>
            <w:tcW w:w="110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S</w:t>
            </w:r>
          </w:p>
        </w:tc>
        <w:tc>
          <w:tcPr>
            <w:tcW w:w="302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-AT-KR-ACP</w:t>
            </w:r>
          </w:p>
        </w:tc>
        <w:tc>
          <w:tcPr>
            <w:tcW w:w="2362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6063</w:t>
            </w:r>
          </w:p>
        </w:tc>
      </w:tr>
      <w:tr w:rsidR="00FA070C" w:rsidRPr="000F3E37" w:rsidTr="00FA070C">
        <w:tc>
          <w:tcPr>
            <w:tcW w:w="110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S</w:t>
            </w:r>
          </w:p>
        </w:tc>
        <w:tc>
          <w:tcPr>
            <w:tcW w:w="302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-AT-DH-ACP</w:t>
            </w:r>
          </w:p>
        </w:tc>
        <w:tc>
          <w:tcPr>
            <w:tcW w:w="2362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6062</w:t>
            </w:r>
          </w:p>
        </w:tc>
      </w:tr>
      <w:tr w:rsidR="00FA070C" w:rsidRPr="000F3E37" w:rsidTr="00FA070C">
        <w:tc>
          <w:tcPr>
            <w:tcW w:w="1106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S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duction 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6061</w:t>
            </w: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</w:tblGrid>
      <w:tr w:rsidR="00FA070C" w:rsidRPr="000F3E37" w:rsidTr="00FA070C">
        <w:tc>
          <w:tcPr>
            <w:tcW w:w="5671" w:type="dxa"/>
            <w:gridSpan w:val="3"/>
            <w:tcBorders>
              <w:bottom w:val="single" w:sz="4" w:space="0" w:color="auto"/>
            </w:tcBorders>
          </w:tcPr>
          <w:p w:rsidR="00FA070C" w:rsidRPr="000F3E37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2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FA070C" w:rsidRPr="000F3E37" w:rsidTr="00FA070C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982C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pos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 BC008:</w:t>
            </w:r>
          </w:p>
        </w:tc>
      </w:tr>
      <w:tr w:rsidR="00FA070C" w:rsidRPr="000F3E37" w:rsidTr="00FA070C">
        <w:tc>
          <w:tcPr>
            <w:tcW w:w="1517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faD</w:t>
            </w:r>
            <w:proofErr w:type="spellEnd"/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YIDRAFT_00748</w:t>
            </w:r>
          </w:p>
        </w:tc>
      </w:tr>
      <w:tr w:rsidR="00FA070C" w:rsidRPr="000F3E37" w:rsidTr="00FA070C">
        <w:tc>
          <w:tcPr>
            <w:tcW w:w="1517" w:type="dxa"/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-AT-ACP-ACP</w:t>
            </w:r>
          </w:p>
        </w:tc>
        <w:tc>
          <w:tcPr>
            <w:tcW w:w="204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YIDRAFT_00749</w:t>
            </w:r>
          </w:p>
        </w:tc>
      </w:tr>
      <w:tr w:rsidR="00FA070C" w:rsidRPr="000F3E37" w:rsidTr="00FA070C">
        <w:tc>
          <w:tcPr>
            <w:tcW w:w="1517" w:type="dxa"/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YIDRAFT_00750</w:t>
            </w:r>
          </w:p>
        </w:tc>
      </w:tr>
      <w:tr w:rsidR="00FA070C" w:rsidRPr="000F3E37" w:rsidTr="00FA070C">
        <w:tc>
          <w:tcPr>
            <w:tcW w:w="151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-KS-AT-UNK-UNK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YIDRAFT_00751</w:t>
            </w: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  <w:gridCol w:w="2287"/>
        <w:gridCol w:w="2287"/>
      </w:tblGrid>
      <w:tr w:rsidR="00FA070C" w:rsidRPr="000F3E37" w:rsidTr="00FA070C">
        <w:tc>
          <w:tcPr>
            <w:tcW w:w="10245" w:type="dxa"/>
            <w:gridSpan w:val="5"/>
            <w:tcBorders>
              <w:bottom w:val="single" w:sz="4" w:space="0" w:color="auto"/>
            </w:tcBorders>
          </w:tcPr>
          <w:p w:rsidR="00FA070C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2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>Orphan NRPS/PKS:</w:t>
            </w:r>
          </w:p>
        </w:tc>
      </w:tr>
      <w:tr w:rsidR="00FA070C" w:rsidRPr="000F3E37" w:rsidTr="00FA070C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982C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M SAG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27-1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FA070C">
        <w:tc>
          <w:tcPr>
            <w:tcW w:w="1517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-AT-KR-ACP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4103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FA070C" w:rsidRPr="000F3E37" w:rsidTr="00FA070C">
        <w:tc>
          <w:tcPr>
            <w:tcW w:w="151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A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4102 End of scaffold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QLGMIW-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0%</w:t>
            </w: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  <w:gridCol w:w="2287"/>
        <w:gridCol w:w="2287"/>
      </w:tblGrid>
      <w:tr w:rsidR="00FA070C" w:rsidRPr="000F3E37" w:rsidTr="00C10E56">
        <w:tc>
          <w:tcPr>
            <w:tcW w:w="10245" w:type="dxa"/>
            <w:gridSpan w:val="5"/>
            <w:tcBorders>
              <w:bottom w:val="single" w:sz="4" w:space="0" w:color="auto"/>
            </w:tcBorders>
          </w:tcPr>
          <w:p w:rsidR="00FA070C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2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>Orphan NRPS/PKS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 BC008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/NRPS </w:t>
            </w:r>
          </w:p>
          <w:p w:rsidR="00FA070C" w:rsidRPr="00090084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ACP-Monooxygenase-C-A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452 </w:t>
            </w:r>
          </w:p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 of scaffol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335E5A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5E5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AWFLGNVVK</w:t>
            </w:r>
            <w:r w:rsidRPr="00335E5A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0%</w:t>
            </w: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  <w:gridCol w:w="2287"/>
        <w:gridCol w:w="2287"/>
      </w:tblGrid>
      <w:tr w:rsidR="00FA070C" w:rsidRPr="000F3E37" w:rsidTr="00C10E56">
        <w:tc>
          <w:tcPr>
            <w:tcW w:w="10245" w:type="dxa"/>
            <w:gridSpan w:val="5"/>
            <w:tcBorders>
              <w:bottom w:val="single" w:sz="4" w:space="0" w:color="auto"/>
            </w:tcBorders>
          </w:tcPr>
          <w:p w:rsidR="00FA070C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2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>Orphan NRPS/PKS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 BC008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</w:tcBorders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-PCP-C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eginning of scaffold </w:t>
            </w:r>
          </w:p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887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FA070C" w:rsidRPr="00E964F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96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LQLGMIWK</w:t>
            </w:r>
            <w:r w:rsidRPr="00E964F6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E964F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0%</w:t>
            </w:r>
          </w:p>
        </w:tc>
      </w:tr>
      <w:tr w:rsidR="00FA070C" w:rsidRPr="000F3E37" w:rsidTr="00C10E56">
        <w:tc>
          <w:tcPr>
            <w:tcW w:w="151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A-PCP-C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886 </w:t>
            </w:r>
          </w:p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 of scaffold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FA070C" w:rsidRPr="00885B6D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TKIGHIGK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 90%</w:t>
            </w: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  <w:gridCol w:w="2287"/>
        <w:gridCol w:w="2287"/>
      </w:tblGrid>
      <w:tr w:rsidR="00FA070C" w:rsidRPr="000F3E37" w:rsidTr="00C10E56">
        <w:tc>
          <w:tcPr>
            <w:tcW w:w="10245" w:type="dxa"/>
            <w:gridSpan w:val="5"/>
            <w:tcBorders>
              <w:bottom w:val="single" w:sz="4" w:space="0" w:color="auto"/>
            </w:tcBorders>
          </w:tcPr>
          <w:p w:rsidR="00FA070C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2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>Orphan NRPS/PKS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 BC008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</w:tcBorders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-PCP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eginning of scaffold </w:t>
            </w:r>
          </w:p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315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FA070C" w:rsidRPr="00E964F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964F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VQFIAQVVK</w:t>
            </w:r>
            <w:r w:rsidRPr="00E964F6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 90%</w:t>
            </w:r>
          </w:p>
        </w:tc>
      </w:tr>
      <w:tr w:rsidR="00FA070C" w:rsidRPr="000F3E37" w:rsidTr="00C10E56">
        <w:tc>
          <w:tcPr>
            <w:tcW w:w="151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A-PCP-Red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314 </w:t>
            </w:r>
          </w:p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 of scaffold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FA070C" w:rsidRPr="003638B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638B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VENVGAITK</w:t>
            </w:r>
            <w:r w:rsidRPr="003638BC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g 70%</w:t>
            </w: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  <w:gridCol w:w="2287"/>
        <w:gridCol w:w="2287"/>
      </w:tblGrid>
      <w:tr w:rsidR="00FA070C" w:rsidRPr="000F3E37" w:rsidTr="00C10E56">
        <w:tc>
          <w:tcPr>
            <w:tcW w:w="10245" w:type="dxa"/>
            <w:gridSpan w:val="5"/>
            <w:tcBorders>
              <w:bottom w:val="single" w:sz="4" w:space="0" w:color="auto"/>
            </w:tcBorders>
          </w:tcPr>
          <w:p w:rsidR="00FA070C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uster 2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>Orphan NRPS/PKS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 BC008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90084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P-C-A-PCP-TE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eginning of scaffold </w:t>
            </w: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322</w:t>
            </w:r>
          </w:p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CA7BE3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A7BE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AWFLGNVVK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0%</w:t>
            </w: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  <w:gridCol w:w="2287"/>
        <w:gridCol w:w="2287"/>
      </w:tblGrid>
      <w:tr w:rsidR="00FA070C" w:rsidRPr="000F3E37" w:rsidTr="00C10E56">
        <w:tc>
          <w:tcPr>
            <w:tcW w:w="10245" w:type="dxa"/>
            <w:gridSpan w:val="5"/>
            <w:tcBorders>
              <w:bottom w:val="single" w:sz="4" w:space="0" w:color="auto"/>
            </w:tcBorders>
          </w:tcPr>
          <w:p w:rsidR="00FA070C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uster 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>Orphan NRPS/PKS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 BC008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-KR-PCP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y gene on scaffold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606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C52050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520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FWLGASG-</w:t>
            </w:r>
            <w:r w:rsidRPr="00C52050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C5205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pha-hydroxy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socapro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cid 70%</w:t>
            </w: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</w:tblGrid>
      <w:tr w:rsidR="00FA070C" w:rsidRPr="000F3E37" w:rsidTr="00C10E56">
        <w:tc>
          <w:tcPr>
            <w:tcW w:w="5671" w:type="dxa"/>
            <w:gridSpan w:val="3"/>
            <w:tcBorders>
              <w:bottom w:val="single" w:sz="4" w:space="0" w:color="auto"/>
            </w:tcBorders>
          </w:tcPr>
          <w:p w:rsidR="00FA070C" w:rsidRDefault="00CD03E4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3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F63E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>Orphan NRPS/PKS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 BC008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</w:tcBorders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P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eginning of scaffold </w:t>
            </w: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646</w:t>
            </w:r>
          </w:p>
        </w:tc>
      </w:tr>
      <w:tr w:rsidR="00FA070C" w:rsidRPr="000F3E37" w:rsidTr="00C10E56">
        <w:tc>
          <w:tcPr>
            <w:tcW w:w="1517" w:type="dxa"/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1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-AT-KR-PCP</w:t>
            </w:r>
          </w:p>
        </w:tc>
        <w:tc>
          <w:tcPr>
            <w:tcW w:w="2047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647</w:t>
            </w:r>
          </w:p>
        </w:tc>
      </w:tr>
      <w:tr w:rsidR="00FA070C" w:rsidRPr="000F3E37" w:rsidTr="00C10E56">
        <w:tc>
          <w:tcPr>
            <w:tcW w:w="151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648 </w:t>
            </w:r>
          </w:p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 of scaffold</w:t>
            </w: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  <w:gridCol w:w="2287"/>
        <w:gridCol w:w="2287"/>
        <w:gridCol w:w="2287"/>
      </w:tblGrid>
      <w:tr w:rsidR="00FA070C" w:rsidRPr="000F3E37" w:rsidTr="00C10E56">
        <w:tc>
          <w:tcPr>
            <w:tcW w:w="12532" w:type="dxa"/>
            <w:gridSpan w:val="6"/>
            <w:tcBorders>
              <w:bottom w:val="single" w:sz="4" w:space="0" w:color="auto"/>
            </w:tcBorders>
          </w:tcPr>
          <w:p w:rsidR="00FA070C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3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>Orphan NRPS/PKS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43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BC53CD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 V cyanobacteria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A070C" w:rsidRPr="002077F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12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FA070C" w:rsidRPr="002077F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12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FA070C" w:rsidRPr="00335E5A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C10E56">
        <w:tc>
          <w:tcPr>
            <w:tcW w:w="1517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1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P-KS-AT</w:t>
            </w:r>
          </w:p>
        </w:tc>
        <w:tc>
          <w:tcPr>
            <w:tcW w:w="2047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rt of scaffold UYEDRAFT_05051</w:t>
            </w:r>
          </w:p>
        </w:tc>
        <w:tc>
          <w:tcPr>
            <w:tcW w:w="228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rt of scaffold</w:t>
            </w:r>
          </w:p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CDRAFT_01667</w:t>
            </w:r>
          </w:p>
        </w:tc>
        <w:tc>
          <w:tcPr>
            <w:tcW w:w="2287" w:type="dxa"/>
          </w:tcPr>
          <w:p w:rsidR="00FA070C" w:rsidRPr="00335E5A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87" w:type="dxa"/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C10E56">
        <w:tc>
          <w:tcPr>
            <w:tcW w:w="1517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P-C-A-PCP-Red</w:t>
            </w:r>
          </w:p>
        </w:tc>
        <w:tc>
          <w:tcPr>
            <w:tcW w:w="2047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EDRAFT_05052</w:t>
            </w:r>
          </w:p>
        </w:tc>
        <w:tc>
          <w:tcPr>
            <w:tcW w:w="2287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CDRAFT_01666</w:t>
            </w:r>
          </w:p>
        </w:tc>
        <w:tc>
          <w:tcPr>
            <w:tcW w:w="2287" w:type="dxa"/>
          </w:tcPr>
          <w:p w:rsidR="00FA070C" w:rsidRPr="00335E5A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LFNNALTYK </w:t>
            </w:r>
          </w:p>
        </w:tc>
        <w:tc>
          <w:tcPr>
            <w:tcW w:w="2287" w:type="dxa"/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 (100%)</w:t>
            </w:r>
          </w:p>
        </w:tc>
      </w:tr>
      <w:tr w:rsidR="00FA070C" w:rsidRPr="000F3E37" w:rsidTr="00C10E56">
        <w:tc>
          <w:tcPr>
            <w:tcW w:w="1517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1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EDRAFT_05053</w:t>
            </w:r>
          </w:p>
        </w:tc>
        <w:tc>
          <w:tcPr>
            <w:tcW w:w="2287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CDRAFT_01665</w:t>
            </w:r>
          </w:p>
        </w:tc>
        <w:tc>
          <w:tcPr>
            <w:tcW w:w="2287" w:type="dxa"/>
          </w:tcPr>
          <w:p w:rsidR="00FA070C" w:rsidRPr="00335E5A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87" w:type="dxa"/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C10E56">
        <w:tc>
          <w:tcPr>
            <w:tcW w:w="1517" w:type="dxa"/>
            <w:tcBorders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fa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family protein 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EDRAFT_05054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CDRAFT_01664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FA070C" w:rsidRPr="00335E5A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  <w:gridCol w:w="2287"/>
        <w:gridCol w:w="2287"/>
      </w:tblGrid>
      <w:tr w:rsidR="00FA070C" w:rsidRPr="000F3E37" w:rsidTr="00C10E56">
        <w:tc>
          <w:tcPr>
            <w:tcW w:w="10245" w:type="dxa"/>
            <w:gridSpan w:val="5"/>
            <w:tcBorders>
              <w:bottom w:val="single" w:sz="4" w:space="0" w:color="auto"/>
            </w:tcBorders>
          </w:tcPr>
          <w:p w:rsidR="00FA070C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3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>Orphan NRPS/PKS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 BC008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</w:tcBorders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AD superfamily phosphatase 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144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FA070C" w:rsidRPr="00335E5A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C10E56">
        <w:tc>
          <w:tcPr>
            <w:tcW w:w="1517" w:type="dxa"/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A-PCP-E</w:t>
            </w:r>
          </w:p>
        </w:tc>
        <w:tc>
          <w:tcPr>
            <w:tcW w:w="2047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143</w:t>
            </w:r>
          </w:p>
        </w:tc>
        <w:tc>
          <w:tcPr>
            <w:tcW w:w="2287" w:type="dxa"/>
          </w:tcPr>
          <w:p w:rsidR="00FA070C" w:rsidRPr="00885B6D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85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VEDIGAVEK</w:t>
            </w:r>
            <w:r w:rsidRPr="00885B6D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885B6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287" w:type="dxa"/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g (80%)</w:t>
            </w:r>
          </w:p>
        </w:tc>
      </w:tr>
      <w:tr w:rsidR="00FA070C" w:rsidRPr="000F3E37" w:rsidTr="00C10E56">
        <w:tc>
          <w:tcPr>
            <w:tcW w:w="151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142 </w:t>
            </w:r>
          </w:p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 of scaffold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FA070C" w:rsidRPr="00335E5A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  <w:gridCol w:w="2302"/>
        <w:gridCol w:w="2427"/>
      </w:tblGrid>
      <w:tr w:rsidR="00FA070C" w:rsidRPr="000F3E37" w:rsidTr="00C10E56">
        <w:tc>
          <w:tcPr>
            <w:tcW w:w="10400" w:type="dxa"/>
            <w:gridSpan w:val="5"/>
            <w:tcBorders>
              <w:bottom w:val="single" w:sz="4" w:space="0" w:color="auto"/>
            </w:tcBorders>
          </w:tcPr>
          <w:p w:rsidR="00FA070C" w:rsidRPr="000F3E37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3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05: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C10E56">
        <w:tc>
          <w:tcPr>
            <w:tcW w:w="1517" w:type="dxa"/>
            <w:tcBorders>
              <w:top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-PCP-C-A-PCP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eginning of scaffo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IS9605DRAFT_05481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FA070C" w:rsidRPr="000E0AF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AF3">
              <w:rPr>
                <w:rFonts w:ascii="Times New Roman" w:hAnsi="Times New Roman" w:cs="Times New Roman"/>
                <w:sz w:val="18"/>
                <w:szCs w:val="18"/>
              </w:rPr>
              <w:t>A1: DLFNNALTYK</w:t>
            </w:r>
          </w:p>
          <w:p w:rsidR="00FA070C" w:rsidRPr="000E0AF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AF3">
              <w:rPr>
                <w:rFonts w:ascii="Times New Roman" w:hAnsi="Times New Roman" w:cs="Times New Roman"/>
                <w:sz w:val="18"/>
                <w:szCs w:val="18"/>
              </w:rPr>
              <w:t xml:space="preserve">A2: </w:t>
            </w:r>
            <w:r w:rsidRPr="000E0A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LQLGMIWK</w:t>
            </w:r>
            <w:r w:rsidRPr="000E0AF3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0E0AF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427" w:type="dxa"/>
            <w:tcBorders>
              <w:top w:val="single" w:sz="4" w:space="0" w:color="auto"/>
            </w:tcBorders>
          </w:tcPr>
          <w:p w:rsidR="00FA070C" w:rsidRPr="000E0AF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AF3">
              <w:rPr>
                <w:rFonts w:ascii="Times New Roman" w:hAnsi="Times New Roman" w:cs="Times New Roman"/>
                <w:sz w:val="18"/>
                <w:szCs w:val="18"/>
              </w:rPr>
              <w:t>A1: Ala (100%)</w:t>
            </w:r>
          </w:p>
          <w:p w:rsidR="00FA070C" w:rsidRPr="000E0AF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AF3">
              <w:rPr>
                <w:rFonts w:ascii="Times New Roman" w:hAnsi="Times New Roman" w:cs="Times New Roman"/>
                <w:sz w:val="18"/>
                <w:szCs w:val="18"/>
              </w:rPr>
              <w:t xml:space="preserve">A2: </w:t>
            </w:r>
            <w:proofErr w:type="spellStart"/>
            <w:r w:rsidRPr="000E0AF3"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  <w:proofErr w:type="spellEnd"/>
            <w:r w:rsidRPr="000E0AF3"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</w:tr>
      <w:tr w:rsidR="00FA070C" w:rsidRPr="000F3E37" w:rsidTr="00C10E56">
        <w:tc>
          <w:tcPr>
            <w:tcW w:w="151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S-AT-KR-PCP-E</w:t>
            </w:r>
          </w:p>
        </w:tc>
        <w:tc>
          <w:tcPr>
            <w:tcW w:w="204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480</w:t>
            </w:r>
          </w:p>
        </w:tc>
        <w:tc>
          <w:tcPr>
            <w:tcW w:w="2302" w:type="dxa"/>
          </w:tcPr>
          <w:p w:rsidR="00FA070C" w:rsidRPr="000E0AF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Pr="000E0AF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C10E56">
        <w:tc>
          <w:tcPr>
            <w:tcW w:w="151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204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479</w:t>
            </w:r>
          </w:p>
        </w:tc>
        <w:tc>
          <w:tcPr>
            <w:tcW w:w="2302" w:type="dxa"/>
          </w:tcPr>
          <w:p w:rsidR="00FA070C" w:rsidRPr="000E0AF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Pr="000E0AF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C10E56">
        <w:tc>
          <w:tcPr>
            <w:tcW w:w="151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upin</w:t>
            </w:r>
            <w:proofErr w:type="spellEnd"/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superfamily protein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04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478</w:t>
            </w:r>
          </w:p>
        </w:tc>
        <w:tc>
          <w:tcPr>
            <w:tcW w:w="2302" w:type="dxa"/>
          </w:tcPr>
          <w:p w:rsidR="00FA070C" w:rsidRPr="000E0AF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Pr="000E0AF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C10E56">
        <w:tc>
          <w:tcPr>
            <w:tcW w:w="151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minotransferase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MT</w:t>
            </w:r>
          </w:p>
        </w:tc>
        <w:tc>
          <w:tcPr>
            <w:tcW w:w="204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477</w:t>
            </w:r>
          </w:p>
        </w:tc>
        <w:tc>
          <w:tcPr>
            <w:tcW w:w="2302" w:type="dxa"/>
          </w:tcPr>
          <w:p w:rsidR="00FA070C" w:rsidRPr="000E0AF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Pr="000E0AF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C10E56">
        <w:tc>
          <w:tcPr>
            <w:tcW w:w="151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-PCP</w:t>
            </w:r>
          </w:p>
        </w:tc>
        <w:tc>
          <w:tcPr>
            <w:tcW w:w="204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476</w:t>
            </w:r>
          </w:p>
        </w:tc>
        <w:tc>
          <w:tcPr>
            <w:tcW w:w="2302" w:type="dxa"/>
          </w:tcPr>
          <w:p w:rsidR="00FA070C" w:rsidRPr="000E0AF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AF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IWEMVADDK</w:t>
            </w:r>
          </w:p>
        </w:tc>
        <w:tc>
          <w:tcPr>
            <w:tcW w:w="2427" w:type="dxa"/>
          </w:tcPr>
          <w:p w:rsidR="00FA070C" w:rsidRPr="000E0AF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AF3">
              <w:rPr>
                <w:rFonts w:ascii="Times New Roman" w:hAnsi="Times New Roman" w:cs="Times New Roman"/>
                <w:sz w:val="18"/>
                <w:szCs w:val="18"/>
              </w:rPr>
              <w:t>Ser (50%)</w:t>
            </w:r>
          </w:p>
        </w:tc>
      </w:tr>
      <w:tr w:rsidR="00FA070C" w:rsidRPr="000F3E37" w:rsidTr="00C10E56">
        <w:tc>
          <w:tcPr>
            <w:tcW w:w="151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CP</w:t>
            </w:r>
          </w:p>
        </w:tc>
        <w:tc>
          <w:tcPr>
            <w:tcW w:w="204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475</w:t>
            </w:r>
          </w:p>
        </w:tc>
        <w:tc>
          <w:tcPr>
            <w:tcW w:w="2302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C10E56">
        <w:tc>
          <w:tcPr>
            <w:tcW w:w="151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Glutamate </w:t>
            </w:r>
            <w:r w:rsidRPr="00E13B1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ecarboxylase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MT</w:t>
            </w:r>
          </w:p>
        </w:tc>
        <w:tc>
          <w:tcPr>
            <w:tcW w:w="204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474</w:t>
            </w:r>
          </w:p>
        </w:tc>
        <w:tc>
          <w:tcPr>
            <w:tcW w:w="2302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C10E56">
        <w:tc>
          <w:tcPr>
            <w:tcW w:w="151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S-AT</w:t>
            </w:r>
          </w:p>
        </w:tc>
        <w:tc>
          <w:tcPr>
            <w:tcW w:w="204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473</w:t>
            </w:r>
          </w:p>
        </w:tc>
        <w:tc>
          <w:tcPr>
            <w:tcW w:w="2302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C10E56">
        <w:tc>
          <w:tcPr>
            <w:tcW w:w="151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Glutamate </w:t>
            </w:r>
            <w:r w:rsidRPr="00E13B1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ecarboxylase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04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472</w:t>
            </w:r>
          </w:p>
        </w:tc>
        <w:tc>
          <w:tcPr>
            <w:tcW w:w="2302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C10E56">
        <w:tc>
          <w:tcPr>
            <w:tcW w:w="151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S-AT-KR-ACP</w:t>
            </w:r>
          </w:p>
        </w:tc>
        <w:tc>
          <w:tcPr>
            <w:tcW w:w="204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471</w:t>
            </w:r>
          </w:p>
        </w:tc>
        <w:tc>
          <w:tcPr>
            <w:tcW w:w="2302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C10E56">
        <w:tc>
          <w:tcPr>
            <w:tcW w:w="151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ethyltransferase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04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470</w:t>
            </w:r>
          </w:p>
        </w:tc>
        <w:tc>
          <w:tcPr>
            <w:tcW w:w="2302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C10E56">
        <w:tc>
          <w:tcPr>
            <w:tcW w:w="151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-A-PCP-TE</w:t>
            </w:r>
          </w:p>
        </w:tc>
        <w:tc>
          <w:tcPr>
            <w:tcW w:w="204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469</w:t>
            </w:r>
          </w:p>
        </w:tc>
        <w:tc>
          <w:tcPr>
            <w:tcW w:w="2302" w:type="dxa"/>
          </w:tcPr>
          <w:p w:rsidR="00FA070C" w:rsidRPr="000E0AF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A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DWIISLANK</w:t>
            </w:r>
            <w:r w:rsidRPr="000E0AF3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0E0AF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427" w:type="dxa"/>
          </w:tcPr>
          <w:p w:rsidR="00FA070C" w:rsidRPr="000E0AF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0AF3">
              <w:rPr>
                <w:rFonts w:ascii="Times New Roman" w:hAnsi="Times New Roman" w:cs="Times New Roman"/>
                <w:sz w:val="18"/>
                <w:szCs w:val="18"/>
              </w:rPr>
              <w:t>Ala-b (80%)</w:t>
            </w:r>
          </w:p>
        </w:tc>
      </w:tr>
      <w:tr w:rsidR="00FA070C" w:rsidRPr="000F3E37" w:rsidTr="00C10E56">
        <w:tc>
          <w:tcPr>
            <w:tcW w:w="151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ytochrome p</w:t>
            </w:r>
            <w:r w:rsidRPr="00D0436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50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04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468</w:t>
            </w:r>
          </w:p>
        </w:tc>
        <w:tc>
          <w:tcPr>
            <w:tcW w:w="2302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C10E56">
        <w:tc>
          <w:tcPr>
            <w:tcW w:w="151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hort chain dehydrogenase</w:t>
            </w:r>
          </w:p>
        </w:tc>
        <w:tc>
          <w:tcPr>
            <w:tcW w:w="210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047" w:type="dxa"/>
          </w:tcPr>
          <w:p w:rsidR="00FA070C" w:rsidRPr="00951EE3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467</w:t>
            </w:r>
          </w:p>
        </w:tc>
        <w:tc>
          <w:tcPr>
            <w:tcW w:w="2302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021"/>
        <w:gridCol w:w="2047"/>
        <w:gridCol w:w="2007"/>
        <w:gridCol w:w="2132"/>
        <w:gridCol w:w="2163"/>
        <w:gridCol w:w="2287"/>
      </w:tblGrid>
      <w:tr w:rsidR="00FA070C" w:rsidRPr="000F3E37" w:rsidTr="005376C8">
        <w:tc>
          <w:tcPr>
            <w:tcW w:w="14174" w:type="dxa"/>
            <w:gridSpan w:val="7"/>
            <w:tcBorders>
              <w:bottom w:val="single" w:sz="4" w:space="0" w:color="auto"/>
            </w:tcBorders>
          </w:tcPr>
          <w:p w:rsidR="00FA070C" w:rsidRPr="000F3E37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3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FA070C" w:rsidRPr="000F3E37" w:rsidTr="005376C8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61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BC53CD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 V cyanobacteria: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5376C8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M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7414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S JSC-11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T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7521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FA070C" w:rsidRPr="000F3E37" w:rsidTr="005376C8">
        <w:tc>
          <w:tcPr>
            <w:tcW w:w="1517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PKS/NRPS 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S-ACP-C-A-PCP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2316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1703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UYKDRAFT_03968</w:t>
            </w:r>
          </w:p>
        </w:tc>
        <w:tc>
          <w:tcPr>
            <w:tcW w:w="2163" w:type="dxa"/>
            <w:tcBorders>
              <w:top w:val="single" w:sz="4" w:space="0" w:color="auto"/>
            </w:tcBorders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VWHISLIDK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sz w:val="18"/>
                <w:szCs w:val="18"/>
              </w:rPr>
              <w:t>Ser (100%)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PKS/NRPS </w:t>
            </w:r>
          </w:p>
        </w:tc>
        <w:tc>
          <w:tcPr>
            <w:tcW w:w="202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-AT-KR-PCP</w:t>
            </w:r>
          </w:p>
        </w:tc>
        <w:tc>
          <w:tcPr>
            <w:tcW w:w="204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2317</w:t>
            </w:r>
          </w:p>
        </w:tc>
        <w:tc>
          <w:tcPr>
            <w:tcW w:w="200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1702</w:t>
            </w:r>
          </w:p>
        </w:tc>
        <w:tc>
          <w:tcPr>
            <w:tcW w:w="2132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UYKDRAFT_03967</w:t>
            </w:r>
          </w:p>
        </w:tc>
        <w:tc>
          <w:tcPr>
            <w:tcW w:w="2163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onooxygenase</w:t>
            </w:r>
          </w:p>
        </w:tc>
        <w:tc>
          <w:tcPr>
            <w:tcW w:w="202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2318</w:t>
            </w:r>
          </w:p>
        </w:tc>
        <w:tc>
          <w:tcPr>
            <w:tcW w:w="200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32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63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202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00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1701</w:t>
            </w:r>
          </w:p>
        </w:tc>
        <w:tc>
          <w:tcPr>
            <w:tcW w:w="2132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UYKDRAFT_03966</w:t>
            </w:r>
          </w:p>
        </w:tc>
        <w:tc>
          <w:tcPr>
            <w:tcW w:w="2163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lastRenderedPageBreak/>
              <w:t xml:space="preserve">NRPS </w:t>
            </w:r>
          </w:p>
        </w:tc>
        <w:tc>
          <w:tcPr>
            <w:tcW w:w="202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-E</w:t>
            </w:r>
          </w:p>
        </w:tc>
        <w:tc>
          <w:tcPr>
            <w:tcW w:w="204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2319</w:t>
            </w:r>
          </w:p>
        </w:tc>
        <w:tc>
          <w:tcPr>
            <w:tcW w:w="200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1700</w:t>
            </w:r>
          </w:p>
        </w:tc>
        <w:tc>
          <w:tcPr>
            <w:tcW w:w="2132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UYKDRAFT_03965</w:t>
            </w:r>
          </w:p>
        </w:tc>
        <w:tc>
          <w:tcPr>
            <w:tcW w:w="2163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EDIGTVVK</w:t>
            </w:r>
            <w:r w:rsidRPr="00086E96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6E96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proofErr w:type="spellEnd"/>
            <w:r w:rsidRPr="00086E96">
              <w:rPr>
                <w:rFonts w:ascii="Times New Roman" w:hAnsi="Times New Roman" w:cs="Times New Roman"/>
                <w:sz w:val="18"/>
                <w:szCs w:val="18"/>
              </w:rPr>
              <w:t xml:space="preserve"> (70%)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202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-C-A-PCP</w:t>
            </w:r>
          </w:p>
        </w:tc>
        <w:tc>
          <w:tcPr>
            <w:tcW w:w="204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2320</w:t>
            </w:r>
          </w:p>
        </w:tc>
        <w:tc>
          <w:tcPr>
            <w:tcW w:w="200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1699</w:t>
            </w:r>
          </w:p>
        </w:tc>
        <w:tc>
          <w:tcPr>
            <w:tcW w:w="2132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 xml:space="preserve">UYKDRAFT_03964 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C-A-PCP-C-PCP) 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(End of scaffold)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eginning of scaffold)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YKDRAFT_03963 </w:t>
            </w:r>
          </w:p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A-PCP) </w:t>
            </w:r>
          </w:p>
        </w:tc>
        <w:tc>
          <w:tcPr>
            <w:tcW w:w="2163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sz w:val="18"/>
                <w:szCs w:val="18"/>
              </w:rPr>
              <w:t xml:space="preserve">A1: </w:t>
            </w:r>
            <w:r w:rsidRPr="00086E96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VGEIGSIDK</w:t>
            </w:r>
            <w:r w:rsidRPr="00086E96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sz w:val="18"/>
                <w:szCs w:val="18"/>
              </w:rPr>
              <w:t xml:space="preserve">A2: </w:t>
            </w: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DWVVSLADK</w:t>
            </w:r>
            <w:r w:rsidRPr="00086E96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sz w:val="18"/>
                <w:szCs w:val="18"/>
              </w:rPr>
              <w:t xml:space="preserve">A1: </w:t>
            </w:r>
            <w:proofErr w:type="spellStart"/>
            <w:r w:rsidRPr="00086E96">
              <w:rPr>
                <w:rFonts w:ascii="Times New Roman" w:hAnsi="Times New Roman" w:cs="Times New Roman"/>
                <w:sz w:val="18"/>
                <w:szCs w:val="18"/>
              </w:rPr>
              <w:t>Orn</w:t>
            </w:r>
            <w:proofErr w:type="spellEnd"/>
            <w:r w:rsidRPr="00086E96"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sz w:val="18"/>
                <w:szCs w:val="18"/>
              </w:rPr>
              <w:t>A2: Ala-b (90%)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PKS/NPRS </w:t>
            </w:r>
          </w:p>
        </w:tc>
        <w:tc>
          <w:tcPr>
            <w:tcW w:w="202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-AT-KR-PCP</w:t>
            </w:r>
          </w:p>
        </w:tc>
        <w:tc>
          <w:tcPr>
            <w:tcW w:w="204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2321</w:t>
            </w:r>
          </w:p>
        </w:tc>
        <w:tc>
          <w:tcPr>
            <w:tcW w:w="200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1698</w:t>
            </w:r>
          </w:p>
        </w:tc>
        <w:tc>
          <w:tcPr>
            <w:tcW w:w="2132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3962</w:t>
            </w:r>
          </w:p>
        </w:tc>
        <w:tc>
          <w:tcPr>
            <w:tcW w:w="2163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Hypothetical protein</w:t>
            </w:r>
          </w:p>
        </w:tc>
        <w:tc>
          <w:tcPr>
            <w:tcW w:w="202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2322</w:t>
            </w:r>
          </w:p>
        </w:tc>
        <w:tc>
          <w:tcPr>
            <w:tcW w:w="2007" w:type="dxa"/>
          </w:tcPr>
          <w:p w:rsidR="00FA070C" w:rsidRPr="00847B32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FJSC11DRAFT_1697 </w:t>
            </w:r>
          </w:p>
        </w:tc>
        <w:tc>
          <w:tcPr>
            <w:tcW w:w="2132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3961</w:t>
            </w:r>
          </w:p>
        </w:tc>
        <w:tc>
          <w:tcPr>
            <w:tcW w:w="2163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onooxygenase</w:t>
            </w:r>
          </w:p>
        </w:tc>
        <w:tc>
          <w:tcPr>
            <w:tcW w:w="202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2323</w:t>
            </w:r>
          </w:p>
        </w:tc>
        <w:tc>
          <w:tcPr>
            <w:tcW w:w="200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1696</w:t>
            </w:r>
          </w:p>
        </w:tc>
        <w:tc>
          <w:tcPr>
            <w:tcW w:w="2132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3960</w:t>
            </w:r>
          </w:p>
        </w:tc>
        <w:tc>
          <w:tcPr>
            <w:tcW w:w="2163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202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</w:t>
            </w:r>
          </w:p>
        </w:tc>
        <w:tc>
          <w:tcPr>
            <w:tcW w:w="204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2324</w:t>
            </w:r>
          </w:p>
        </w:tc>
        <w:tc>
          <w:tcPr>
            <w:tcW w:w="200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1695</w:t>
            </w: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C (partial) 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(End of scaffold)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(Beginning of scaffold)</w:t>
            </w:r>
          </w:p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JSC11DRAFT_4608 (A-PCP) </w:t>
            </w:r>
          </w:p>
        </w:tc>
        <w:tc>
          <w:tcPr>
            <w:tcW w:w="2132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YKDRAFT_03959 (C)  (End of scaffold) 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Beginning of scaffold) UYKDRAFT_03958 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A-PCP) </w:t>
            </w:r>
          </w:p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LQLGLIWK</w:t>
            </w:r>
            <w:r w:rsidRPr="00086E96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6E96"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  <w:proofErr w:type="spellEnd"/>
            <w:r w:rsidRPr="00086E96"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ecarboxylase</w:t>
            </w:r>
          </w:p>
        </w:tc>
        <w:tc>
          <w:tcPr>
            <w:tcW w:w="202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2325</w:t>
            </w:r>
          </w:p>
        </w:tc>
        <w:tc>
          <w:tcPr>
            <w:tcW w:w="200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JSC11DRAFT_4609</w:t>
            </w:r>
          </w:p>
        </w:tc>
        <w:tc>
          <w:tcPr>
            <w:tcW w:w="2132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3957</w:t>
            </w:r>
          </w:p>
        </w:tc>
        <w:tc>
          <w:tcPr>
            <w:tcW w:w="2163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PKS </w:t>
            </w:r>
          </w:p>
        </w:tc>
        <w:tc>
          <w:tcPr>
            <w:tcW w:w="202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AT-KR-ACP</w:t>
            </w:r>
          </w:p>
        </w:tc>
        <w:tc>
          <w:tcPr>
            <w:tcW w:w="204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23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KS)</w:t>
            </w: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E</w:t>
            </w:r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d of scaffold)</w:t>
            </w:r>
          </w:p>
        </w:tc>
        <w:tc>
          <w:tcPr>
            <w:tcW w:w="200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JSC11DRAFT_4610</w:t>
            </w:r>
          </w:p>
        </w:tc>
        <w:tc>
          <w:tcPr>
            <w:tcW w:w="2132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3956 (KS) (End of scaffold)</w:t>
            </w:r>
          </w:p>
        </w:tc>
        <w:tc>
          <w:tcPr>
            <w:tcW w:w="2163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PKS </w:t>
            </w:r>
          </w:p>
        </w:tc>
        <w:tc>
          <w:tcPr>
            <w:tcW w:w="202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</w:t>
            </w:r>
          </w:p>
        </w:tc>
        <w:tc>
          <w:tcPr>
            <w:tcW w:w="204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0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JSC11DRAFT_4611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End of scaffold)</w:t>
            </w:r>
          </w:p>
        </w:tc>
        <w:tc>
          <w:tcPr>
            <w:tcW w:w="2132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63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  <w:gridCol w:w="2287"/>
        <w:gridCol w:w="2287"/>
      </w:tblGrid>
      <w:tr w:rsidR="00FA070C" w:rsidRPr="000F3E37" w:rsidTr="005376C8">
        <w:tc>
          <w:tcPr>
            <w:tcW w:w="10245" w:type="dxa"/>
            <w:gridSpan w:val="5"/>
            <w:tcBorders>
              <w:bottom w:val="single" w:sz="4" w:space="0" w:color="auto"/>
            </w:tcBorders>
          </w:tcPr>
          <w:p w:rsidR="00FA070C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3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>Orphan NRPS/PKS:</w:t>
            </w:r>
          </w:p>
        </w:tc>
      </w:tr>
      <w:tr w:rsidR="00FA070C" w:rsidRPr="000F3E37" w:rsidTr="005376C8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39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5376C8">
        <w:tc>
          <w:tcPr>
            <w:tcW w:w="1517" w:type="dxa"/>
            <w:tcBorders>
              <w:top w:val="single" w:sz="4" w:space="0" w:color="auto"/>
            </w:tcBorders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S</w:t>
            </w: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ACP-KS-AT-KR-ACP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35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2C7A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36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37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Transposase 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38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Transposase 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39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ransposase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40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-AT-DH-KR-ACP</w:t>
            </w: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41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</w:t>
            </w: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42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WELTADDK</w:t>
            </w:r>
            <w:r w:rsidRPr="00086E96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sz w:val="18"/>
                <w:szCs w:val="18"/>
              </w:rPr>
              <w:t>Ser (50%)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Transposase 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43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Hypothetical protein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44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Transposase 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45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Transposase 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46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lastRenderedPageBreak/>
              <w:t xml:space="preserve">Hypothetical protein 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47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-C-A-PCP</w:t>
            </w: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48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sz w:val="18"/>
                <w:szCs w:val="18"/>
              </w:rPr>
              <w:t xml:space="preserve">A1: </w:t>
            </w: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KVGEVGK</w:t>
            </w:r>
            <w:r w:rsidRPr="00086E96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sz w:val="18"/>
                <w:szCs w:val="18"/>
              </w:rPr>
              <w:t xml:space="preserve">A2: </w:t>
            </w: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FWLGGTFK</w:t>
            </w:r>
            <w:r w:rsidRPr="00086E96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sz w:val="18"/>
                <w:szCs w:val="18"/>
              </w:rPr>
              <w:t xml:space="preserve">A1: </w:t>
            </w:r>
            <w:proofErr w:type="spellStart"/>
            <w:r w:rsidRPr="00086E96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086E96"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sz w:val="18"/>
                <w:szCs w:val="18"/>
              </w:rPr>
              <w:t>A2: Val (90%)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’s in sequence 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CP-C</w:t>
            </w: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49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Transposase 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50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acemase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51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-PCP-C-A-PCP-TE</w:t>
            </w: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52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sz w:val="18"/>
                <w:szCs w:val="18"/>
              </w:rPr>
              <w:t xml:space="preserve">A1: </w:t>
            </w: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HLSLMVK</w:t>
            </w:r>
            <w:r w:rsidRPr="00086E96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sz w:val="18"/>
                <w:szCs w:val="18"/>
              </w:rPr>
              <w:t xml:space="preserve">A2: </w:t>
            </w:r>
            <w:r w:rsidRPr="00086E9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ILQLGLIWK</w:t>
            </w:r>
            <w:r w:rsidRPr="00086E96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287" w:type="dxa"/>
          </w:tcPr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sz w:val="18"/>
                <w:szCs w:val="18"/>
              </w:rPr>
              <w:t xml:space="preserve">A1: </w:t>
            </w:r>
            <w:proofErr w:type="spellStart"/>
            <w:r w:rsidRPr="00086E96">
              <w:rPr>
                <w:rFonts w:ascii="Times New Roman" w:hAnsi="Times New Roman" w:cs="Times New Roman"/>
                <w:sz w:val="18"/>
                <w:szCs w:val="18"/>
              </w:rPr>
              <w:t>Hpg</w:t>
            </w:r>
            <w:proofErr w:type="spellEnd"/>
            <w:r w:rsidRPr="00086E96">
              <w:rPr>
                <w:rFonts w:ascii="Times New Roman" w:hAnsi="Times New Roman" w:cs="Times New Roman"/>
                <w:sz w:val="18"/>
                <w:szCs w:val="18"/>
              </w:rPr>
              <w:t xml:space="preserve"> (60%)</w:t>
            </w:r>
          </w:p>
          <w:p w:rsidR="00FA070C" w:rsidRPr="00086E96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86E96">
              <w:rPr>
                <w:rFonts w:ascii="Times New Roman" w:hAnsi="Times New Roman" w:cs="Times New Roman"/>
                <w:sz w:val="18"/>
                <w:szCs w:val="18"/>
              </w:rPr>
              <w:t xml:space="preserve">A2: </w:t>
            </w:r>
            <w:proofErr w:type="spellStart"/>
            <w:r w:rsidRPr="00086E96"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  <w:proofErr w:type="spellEnd"/>
            <w:r w:rsidRPr="00086E96"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</w:tr>
      <w:tr w:rsidR="00FA070C" w:rsidRPr="000F3E37" w:rsidTr="005376C8">
        <w:tc>
          <w:tcPr>
            <w:tcW w:w="10245" w:type="dxa"/>
            <w:gridSpan w:val="5"/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’s in sequence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2107" w:type="dxa"/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CP-TE</w:t>
            </w:r>
          </w:p>
        </w:tc>
        <w:tc>
          <w:tcPr>
            <w:tcW w:w="2047" w:type="dxa"/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53</w:t>
            </w:r>
          </w:p>
        </w:tc>
        <w:tc>
          <w:tcPr>
            <w:tcW w:w="2287" w:type="dxa"/>
          </w:tcPr>
          <w:p w:rsidR="00FA070C" w:rsidRPr="00335E5A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  <w:tcBorders>
              <w:bottom w:val="single" w:sz="4" w:space="0" w:color="auto"/>
            </w:tcBorders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42C7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Hypothetical protein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FA070C" w:rsidRPr="00B42C7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FA070C" w:rsidRPr="00FC36B1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C36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5254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FA070C" w:rsidRPr="00335E5A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FA070C" w:rsidRPr="00236927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88"/>
        <w:gridCol w:w="2520"/>
        <w:gridCol w:w="2070"/>
        <w:gridCol w:w="2160"/>
      </w:tblGrid>
      <w:tr w:rsidR="00FA070C" w:rsidRPr="000F3E37" w:rsidTr="005376C8">
        <w:tc>
          <w:tcPr>
            <w:tcW w:w="9738" w:type="dxa"/>
            <w:gridSpan w:val="4"/>
            <w:tcBorders>
              <w:bottom w:val="single" w:sz="4" w:space="0" w:color="auto"/>
            </w:tcBorders>
          </w:tcPr>
          <w:p w:rsidR="00FA070C" w:rsidRPr="000F3E37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3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PKS: </w:t>
            </w:r>
          </w:p>
        </w:tc>
      </w:tr>
      <w:tr w:rsidR="00FA070C" w:rsidRPr="000F3E37" w:rsidTr="005376C8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BC53CD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 V cyanobacteria:</w:t>
            </w:r>
          </w:p>
        </w:tc>
      </w:tr>
      <w:tr w:rsidR="00FA070C" w:rsidRPr="000F3E37" w:rsidTr="005376C8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10049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C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921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12</w:t>
            </w:r>
          </w:p>
        </w:tc>
      </w:tr>
      <w:tr w:rsidR="00FA070C" w:rsidRPr="000F3E37" w:rsidTr="005376C8">
        <w:tc>
          <w:tcPr>
            <w:tcW w:w="2988" w:type="dxa"/>
            <w:tcBorders>
              <w:top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04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057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04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2913</w:t>
            </w:r>
          </w:p>
        </w:tc>
      </w:tr>
      <w:tr w:rsidR="00FA070C" w:rsidRPr="000F3E37" w:rsidTr="005376C8">
        <w:tc>
          <w:tcPr>
            <w:tcW w:w="298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52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04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0574</w:t>
            </w:r>
          </w:p>
        </w:tc>
        <w:tc>
          <w:tcPr>
            <w:tcW w:w="216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04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2912</w:t>
            </w:r>
          </w:p>
        </w:tc>
      </w:tr>
      <w:tr w:rsidR="00FA070C" w:rsidRPr="000F3E37" w:rsidTr="005376C8">
        <w:tc>
          <w:tcPr>
            <w:tcW w:w="298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S</w:t>
            </w:r>
          </w:p>
        </w:tc>
        <w:tc>
          <w:tcPr>
            <w:tcW w:w="252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R-DH</w:t>
            </w: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04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0575</w:t>
            </w:r>
          </w:p>
        </w:tc>
        <w:tc>
          <w:tcPr>
            <w:tcW w:w="216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04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2911</w:t>
            </w:r>
          </w:p>
        </w:tc>
      </w:tr>
      <w:tr w:rsidR="00FA070C" w:rsidRPr="000F3E37" w:rsidTr="005376C8">
        <w:tc>
          <w:tcPr>
            <w:tcW w:w="298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52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-AT</w:t>
            </w: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04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0576</w:t>
            </w:r>
          </w:p>
        </w:tc>
        <w:tc>
          <w:tcPr>
            <w:tcW w:w="216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04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2910</w:t>
            </w:r>
          </w:p>
        </w:tc>
      </w:tr>
      <w:tr w:rsidR="00FA070C" w:rsidRPr="000F3E37" w:rsidTr="005376C8">
        <w:tc>
          <w:tcPr>
            <w:tcW w:w="298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oxygenase</w:t>
            </w:r>
          </w:p>
        </w:tc>
        <w:tc>
          <w:tcPr>
            <w:tcW w:w="252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04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0577</w:t>
            </w:r>
          </w:p>
        </w:tc>
        <w:tc>
          <w:tcPr>
            <w:tcW w:w="216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04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2909</w:t>
            </w:r>
          </w:p>
        </w:tc>
      </w:tr>
      <w:tr w:rsidR="00FA070C" w:rsidRPr="000F3E37" w:rsidTr="005376C8">
        <w:tc>
          <w:tcPr>
            <w:tcW w:w="298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P</w:t>
            </w:r>
          </w:p>
        </w:tc>
        <w:tc>
          <w:tcPr>
            <w:tcW w:w="252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04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0578</w:t>
            </w:r>
          </w:p>
        </w:tc>
        <w:tc>
          <w:tcPr>
            <w:tcW w:w="216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04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2908</w:t>
            </w:r>
          </w:p>
        </w:tc>
      </w:tr>
      <w:tr w:rsidR="00FA070C" w:rsidRPr="000F3E37" w:rsidTr="005376C8">
        <w:tc>
          <w:tcPr>
            <w:tcW w:w="2988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S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-AT-ACP-T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04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0579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04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2907</w:t>
            </w:r>
          </w:p>
        </w:tc>
      </w:tr>
    </w:tbl>
    <w:p w:rsidR="00FA070C" w:rsidRPr="00E27CB6" w:rsidRDefault="00FA070C" w:rsidP="00FA070C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7"/>
        <w:gridCol w:w="2085"/>
        <w:gridCol w:w="2126"/>
        <w:gridCol w:w="1701"/>
        <w:gridCol w:w="1276"/>
      </w:tblGrid>
      <w:tr w:rsidR="00FA070C" w:rsidRPr="000F3E37" w:rsidTr="005376C8">
        <w:tc>
          <w:tcPr>
            <w:tcW w:w="8755" w:type="dxa"/>
            <w:gridSpan w:val="5"/>
            <w:tcBorders>
              <w:bottom w:val="single" w:sz="4" w:space="0" w:color="auto"/>
            </w:tcBorders>
          </w:tcPr>
          <w:p w:rsidR="00FA070C" w:rsidRPr="000F3E37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3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FA070C" w:rsidRPr="000F3E37" w:rsidTr="005376C8"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31: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5376C8">
        <w:tc>
          <w:tcPr>
            <w:tcW w:w="1567" w:type="dxa"/>
            <w:tcBorders>
              <w:top w:val="single" w:sz="4" w:space="0" w:color="auto"/>
            </w:tcBorders>
          </w:tcPr>
          <w:p w:rsidR="00FA070C" w:rsidRPr="0051393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:rsidR="00FA070C" w:rsidRPr="0051393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Fis9431DRAFT_579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6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085" w:type="dxa"/>
          </w:tcPr>
          <w:p w:rsidR="00FA070C" w:rsidRPr="0051393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6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Fis9431DRAFT_5795</w:t>
            </w:r>
          </w:p>
        </w:tc>
        <w:tc>
          <w:tcPr>
            <w:tcW w:w="170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6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085" w:type="dxa"/>
          </w:tcPr>
          <w:p w:rsidR="00FA070C" w:rsidRPr="0051393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6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Fis9431DRAFT_5796</w:t>
            </w:r>
          </w:p>
        </w:tc>
        <w:tc>
          <w:tcPr>
            <w:tcW w:w="170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A070C" w:rsidRPr="0071213E" w:rsidRDefault="00FA070C" w:rsidP="00FA07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070C" w:rsidRPr="000F3E37" w:rsidTr="005376C8">
        <w:tc>
          <w:tcPr>
            <w:tcW w:w="156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 xml:space="preserve">Fatty acid desaturase </w:t>
            </w:r>
          </w:p>
        </w:tc>
        <w:tc>
          <w:tcPr>
            <w:tcW w:w="2085" w:type="dxa"/>
          </w:tcPr>
          <w:p w:rsidR="00FA070C" w:rsidRPr="0051393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6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Fis9431DRAFT_5797</w:t>
            </w:r>
          </w:p>
        </w:tc>
        <w:tc>
          <w:tcPr>
            <w:tcW w:w="170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070C" w:rsidRPr="000F3E37" w:rsidTr="005376C8">
        <w:tc>
          <w:tcPr>
            <w:tcW w:w="156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085" w:type="dxa"/>
          </w:tcPr>
          <w:p w:rsidR="00FA070C" w:rsidRPr="0051393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ACP</w:t>
            </w:r>
          </w:p>
        </w:tc>
        <w:tc>
          <w:tcPr>
            <w:tcW w:w="2126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Fis9431DRAFT_5798</w:t>
            </w:r>
          </w:p>
        </w:tc>
        <w:tc>
          <w:tcPr>
            <w:tcW w:w="170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070C" w:rsidRPr="000F3E37" w:rsidTr="005376C8">
        <w:tc>
          <w:tcPr>
            <w:tcW w:w="156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Cyclopropane fatty acid synthase and related </w:t>
            </w:r>
            <w:r w:rsidRPr="009073E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methyltransferases</w:t>
            </w:r>
          </w:p>
        </w:tc>
        <w:tc>
          <w:tcPr>
            <w:tcW w:w="2085" w:type="dxa"/>
          </w:tcPr>
          <w:p w:rsidR="00FA070C" w:rsidRPr="0051393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6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Fis9431DRAFT_5799</w:t>
            </w:r>
          </w:p>
        </w:tc>
        <w:tc>
          <w:tcPr>
            <w:tcW w:w="170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070C" w:rsidRPr="000F3E37" w:rsidTr="005376C8">
        <w:tc>
          <w:tcPr>
            <w:tcW w:w="156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KS </w:t>
            </w:r>
          </w:p>
        </w:tc>
        <w:tc>
          <w:tcPr>
            <w:tcW w:w="2085" w:type="dxa"/>
          </w:tcPr>
          <w:p w:rsidR="00FA070C" w:rsidRPr="0051393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KS-AT</w:t>
            </w:r>
          </w:p>
        </w:tc>
        <w:tc>
          <w:tcPr>
            <w:tcW w:w="2126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Fis9431DRAFT_5800</w:t>
            </w:r>
          </w:p>
        </w:tc>
        <w:tc>
          <w:tcPr>
            <w:tcW w:w="170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070C" w:rsidRPr="000F3E37" w:rsidTr="005376C8">
        <w:tc>
          <w:tcPr>
            <w:tcW w:w="156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085" w:type="dxa"/>
          </w:tcPr>
          <w:p w:rsidR="00FA070C" w:rsidRPr="0051393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KS-AT-ACP</w:t>
            </w:r>
          </w:p>
        </w:tc>
        <w:tc>
          <w:tcPr>
            <w:tcW w:w="2126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Fis9431DRAFT_5801</w:t>
            </w:r>
          </w:p>
        </w:tc>
        <w:tc>
          <w:tcPr>
            <w:tcW w:w="170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A070C" w:rsidRPr="00916EC7" w:rsidRDefault="00FA070C" w:rsidP="00FA07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070C" w:rsidRPr="000F3E37" w:rsidTr="005376C8">
        <w:tc>
          <w:tcPr>
            <w:tcW w:w="156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085" w:type="dxa"/>
          </w:tcPr>
          <w:p w:rsidR="00FA070C" w:rsidRPr="0051393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Cy-A-PCP</w:t>
            </w:r>
          </w:p>
        </w:tc>
        <w:tc>
          <w:tcPr>
            <w:tcW w:w="2126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Fis9431DRAFT_5802</w:t>
            </w:r>
          </w:p>
        </w:tc>
        <w:tc>
          <w:tcPr>
            <w:tcW w:w="1701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DLYNFSLIWK</w:t>
            </w:r>
          </w:p>
        </w:tc>
        <w:tc>
          <w:tcPr>
            <w:tcW w:w="1276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 xml:space="preserve">Cy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070C" w:rsidRPr="000F3E37" w:rsidTr="005376C8">
        <w:tc>
          <w:tcPr>
            <w:tcW w:w="156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085" w:type="dxa"/>
          </w:tcPr>
          <w:p w:rsidR="00FA070C" w:rsidRPr="0051393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C-UNK-A-MT-PCP-TE</w:t>
            </w:r>
          </w:p>
        </w:tc>
        <w:tc>
          <w:tcPr>
            <w:tcW w:w="2126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Fis9431DRAFT_5803</w:t>
            </w:r>
          </w:p>
        </w:tc>
        <w:tc>
          <w:tcPr>
            <w:tcW w:w="1701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D--QMGMVWK</w:t>
            </w:r>
          </w:p>
        </w:tc>
        <w:tc>
          <w:tcPr>
            <w:tcW w:w="1276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  <w:proofErr w:type="spellEnd"/>
            <w:r w:rsidRPr="009073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070C" w:rsidRPr="000F3E37" w:rsidTr="005376C8">
        <w:tc>
          <w:tcPr>
            <w:tcW w:w="156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73E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upin</w:t>
            </w:r>
            <w:proofErr w:type="spellEnd"/>
            <w:r w:rsidRPr="009073E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sup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erfamily protein </w:t>
            </w:r>
          </w:p>
        </w:tc>
        <w:tc>
          <w:tcPr>
            <w:tcW w:w="2085" w:type="dxa"/>
          </w:tcPr>
          <w:p w:rsidR="00FA070C" w:rsidRPr="0051393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6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Fis9431DRAFT_5804</w:t>
            </w:r>
          </w:p>
        </w:tc>
        <w:tc>
          <w:tcPr>
            <w:tcW w:w="170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070C" w:rsidRPr="000F3E37" w:rsidTr="005376C8">
        <w:tc>
          <w:tcPr>
            <w:tcW w:w="156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Cytochrome p450</w:t>
            </w:r>
          </w:p>
        </w:tc>
        <w:tc>
          <w:tcPr>
            <w:tcW w:w="2085" w:type="dxa"/>
          </w:tcPr>
          <w:p w:rsidR="00FA070C" w:rsidRPr="0051393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6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Fis9431DRAFT_5805</w:t>
            </w:r>
          </w:p>
        </w:tc>
        <w:tc>
          <w:tcPr>
            <w:tcW w:w="170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070C" w:rsidRPr="000F3E37" w:rsidTr="005376C8">
        <w:tc>
          <w:tcPr>
            <w:tcW w:w="156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085" w:type="dxa"/>
          </w:tcPr>
          <w:p w:rsidR="00FA070C" w:rsidRPr="0051393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ACP</w:t>
            </w:r>
          </w:p>
        </w:tc>
        <w:tc>
          <w:tcPr>
            <w:tcW w:w="2126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Fis9431DRAFT_5806</w:t>
            </w:r>
          </w:p>
        </w:tc>
        <w:tc>
          <w:tcPr>
            <w:tcW w:w="170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070C" w:rsidRPr="000F3E37" w:rsidTr="005376C8">
        <w:tc>
          <w:tcPr>
            <w:tcW w:w="1567" w:type="dxa"/>
            <w:tcBorders>
              <w:bottom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:rsidR="00FA070C" w:rsidRPr="0051393C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3EB">
              <w:rPr>
                <w:rFonts w:ascii="Times New Roman" w:hAnsi="Times New Roman" w:cs="Times New Roman"/>
                <w:sz w:val="18"/>
                <w:szCs w:val="18"/>
              </w:rPr>
              <w:t>Fis9431DRAFT_58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FA070C" w:rsidRPr="00E27CB6" w:rsidRDefault="00FA070C" w:rsidP="00FA070C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1842"/>
        <w:gridCol w:w="2127"/>
        <w:gridCol w:w="1984"/>
        <w:gridCol w:w="2101"/>
      </w:tblGrid>
      <w:tr w:rsidR="00FA070C" w:rsidRPr="000F3E37" w:rsidTr="005376C8">
        <w:tc>
          <w:tcPr>
            <w:tcW w:w="10289" w:type="dxa"/>
            <w:gridSpan w:val="5"/>
            <w:tcBorders>
              <w:bottom w:val="single" w:sz="4" w:space="0" w:color="auto"/>
            </w:tcBorders>
          </w:tcPr>
          <w:p w:rsidR="00FA070C" w:rsidRPr="000F3E37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3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FA070C" w:rsidRPr="000F3E37" w:rsidTr="005376C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3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236927" w:rsidTr="005376C8">
        <w:tc>
          <w:tcPr>
            <w:tcW w:w="2235" w:type="dxa"/>
            <w:tcBorders>
              <w:top w:val="single" w:sz="4" w:space="0" w:color="auto"/>
            </w:tcBorders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/</w:t>
            </w: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S</w:t>
            </w: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ACP-C-A-PCP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FA070C" w:rsidRPr="0093137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37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3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CD">
              <w:rPr>
                <w:rFonts w:ascii="Times New Roman" w:hAnsi="Times New Roman" w:cs="Times New Roman"/>
                <w:sz w:val="18"/>
                <w:szCs w:val="18"/>
              </w:rPr>
              <w:t>DLFNNALTYK</w:t>
            </w:r>
          </w:p>
        </w:tc>
        <w:tc>
          <w:tcPr>
            <w:tcW w:w="2101" w:type="dxa"/>
            <w:tcBorders>
              <w:top w:val="single" w:sz="4" w:space="0" w:color="auto"/>
            </w:tcBorders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 (100%)</w:t>
            </w:r>
          </w:p>
        </w:tc>
      </w:tr>
      <w:tr w:rsidR="00FA070C" w:rsidRPr="00236927" w:rsidTr="005376C8">
        <w:tc>
          <w:tcPr>
            <w:tcW w:w="2235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rbamoyl</w:t>
            </w:r>
            <w:proofErr w:type="spellEnd"/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ransferase</w:t>
            </w:r>
          </w:p>
        </w:tc>
        <w:tc>
          <w:tcPr>
            <w:tcW w:w="1842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127" w:type="dxa"/>
          </w:tcPr>
          <w:p w:rsidR="00FA070C" w:rsidRPr="0093137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37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32</w:t>
            </w:r>
          </w:p>
        </w:tc>
        <w:tc>
          <w:tcPr>
            <w:tcW w:w="1984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236927" w:rsidTr="005376C8">
        <w:tc>
          <w:tcPr>
            <w:tcW w:w="2235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1842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</w:t>
            </w:r>
          </w:p>
        </w:tc>
        <w:tc>
          <w:tcPr>
            <w:tcW w:w="2127" w:type="dxa"/>
          </w:tcPr>
          <w:p w:rsidR="00FA070C" w:rsidRPr="0093137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37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33</w:t>
            </w:r>
          </w:p>
        </w:tc>
        <w:tc>
          <w:tcPr>
            <w:tcW w:w="1984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236927" w:rsidTr="005376C8">
        <w:tc>
          <w:tcPr>
            <w:tcW w:w="2235" w:type="dxa"/>
          </w:tcPr>
          <w:p w:rsidR="00FA070C" w:rsidRPr="004001CA" w:rsidRDefault="00FA070C" w:rsidP="00FA070C">
            <w:pPr>
              <w:pStyle w:val="HTMLPreformatted"/>
              <w:shd w:val="clear" w:color="auto" w:fill="FFFFFF"/>
              <w:spacing w:line="195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001CA">
              <w:rPr>
                <w:rFonts w:ascii="Times New Roman" w:hAnsi="Times New Roman" w:cs="Times New Roman"/>
                <w:sz w:val="18"/>
                <w:szCs w:val="18"/>
              </w:rPr>
              <w:t>3-hydroxyacyl-CoA dehydrogenase</w:t>
            </w:r>
          </w:p>
        </w:tc>
        <w:tc>
          <w:tcPr>
            <w:tcW w:w="1842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127" w:type="dxa"/>
          </w:tcPr>
          <w:p w:rsidR="00FA070C" w:rsidRPr="0093137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3137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34</w:t>
            </w:r>
          </w:p>
        </w:tc>
        <w:tc>
          <w:tcPr>
            <w:tcW w:w="1984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236927" w:rsidTr="005376C8">
        <w:tc>
          <w:tcPr>
            <w:tcW w:w="2235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1842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P</w:t>
            </w:r>
          </w:p>
        </w:tc>
        <w:tc>
          <w:tcPr>
            <w:tcW w:w="2127" w:type="dxa"/>
          </w:tcPr>
          <w:p w:rsidR="00FA070C" w:rsidRPr="0093137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3137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35</w:t>
            </w:r>
          </w:p>
        </w:tc>
        <w:tc>
          <w:tcPr>
            <w:tcW w:w="1984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236927" w:rsidTr="005376C8">
        <w:tc>
          <w:tcPr>
            <w:tcW w:w="2235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upin</w:t>
            </w:r>
            <w:proofErr w:type="spellEnd"/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superfamily protein</w:t>
            </w:r>
          </w:p>
        </w:tc>
        <w:tc>
          <w:tcPr>
            <w:tcW w:w="1842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127" w:type="dxa"/>
          </w:tcPr>
          <w:p w:rsidR="00FA070C" w:rsidRPr="0093137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3137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36</w:t>
            </w:r>
          </w:p>
        </w:tc>
        <w:tc>
          <w:tcPr>
            <w:tcW w:w="1984" w:type="dxa"/>
          </w:tcPr>
          <w:p w:rsidR="00FA070C" w:rsidRPr="00C83A9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236927" w:rsidTr="005376C8">
        <w:tc>
          <w:tcPr>
            <w:tcW w:w="2235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upin</w:t>
            </w:r>
            <w:proofErr w:type="spellEnd"/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superfamily protein</w:t>
            </w:r>
          </w:p>
        </w:tc>
        <w:tc>
          <w:tcPr>
            <w:tcW w:w="1842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127" w:type="dxa"/>
          </w:tcPr>
          <w:p w:rsidR="00FA070C" w:rsidRPr="0093137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3137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37</w:t>
            </w:r>
          </w:p>
        </w:tc>
        <w:tc>
          <w:tcPr>
            <w:tcW w:w="1984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236927" w:rsidTr="005376C8">
        <w:tc>
          <w:tcPr>
            <w:tcW w:w="2235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Acyl-CoA dehydrogenase </w:t>
            </w:r>
          </w:p>
        </w:tc>
        <w:tc>
          <w:tcPr>
            <w:tcW w:w="1842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127" w:type="dxa"/>
          </w:tcPr>
          <w:p w:rsidR="00FA070C" w:rsidRPr="00931377" w:rsidRDefault="00FA070C" w:rsidP="00FA070C">
            <w:pPr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93137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38</w:t>
            </w:r>
          </w:p>
        </w:tc>
        <w:tc>
          <w:tcPr>
            <w:tcW w:w="1984" w:type="dxa"/>
          </w:tcPr>
          <w:p w:rsidR="00FA070C" w:rsidRPr="006B71C2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236927" w:rsidTr="005376C8">
        <w:tc>
          <w:tcPr>
            <w:tcW w:w="2235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upin</w:t>
            </w:r>
            <w:proofErr w:type="spellEnd"/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superfamily protein</w:t>
            </w:r>
          </w:p>
        </w:tc>
        <w:tc>
          <w:tcPr>
            <w:tcW w:w="1842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127" w:type="dxa"/>
          </w:tcPr>
          <w:p w:rsidR="00FA070C" w:rsidRPr="0093137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3137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39</w:t>
            </w:r>
          </w:p>
        </w:tc>
        <w:tc>
          <w:tcPr>
            <w:tcW w:w="1984" w:type="dxa"/>
          </w:tcPr>
          <w:p w:rsidR="00FA070C" w:rsidRPr="006B71C2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236927" w:rsidTr="005376C8">
        <w:tc>
          <w:tcPr>
            <w:tcW w:w="2235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HAD-superfamily phosphatase </w:t>
            </w:r>
          </w:p>
        </w:tc>
        <w:tc>
          <w:tcPr>
            <w:tcW w:w="1842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127" w:type="dxa"/>
          </w:tcPr>
          <w:p w:rsidR="00FA070C" w:rsidRPr="0093137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3137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40</w:t>
            </w:r>
          </w:p>
        </w:tc>
        <w:tc>
          <w:tcPr>
            <w:tcW w:w="1984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236927" w:rsidTr="005376C8">
        <w:tc>
          <w:tcPr>
            <w:tcW w:w="2235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/NRPS</w:t>
            </w:r>
          </w:p>
        </w:tc>
        <w:tc>
          <w:tcPr>
            <w:tcW w:w="1842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-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</w:t>
            </w: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KR-ACP-C</w:t>
            </w:r>
          </w:p>
        </w:tc>
        <w:tc>
          <w:tcPr>
            <w:tcW w:w="2127" w:type="dxa"/>
          </w:tcPr>
          <w:p w:rsidR="00FA070C" w:rsidRPr="0093137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3137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41</w:t>
            </w:r>
          </w:p>
        </w:tc>
        <w:tc>
          <w:tcPr>
            <w:tcW w:w="1984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236927" w:rsidTr="005376C8">
        <w:tc>
          <w:tcPr>
            <w:tcW w:w="2235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1842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-PCP</w:t>
            </w:r>
          </w:p>
        </w:tc>
        <w:tc>
          <w:tcPr>
            <w:tcW w:w="2127" w:type="dxa"/>
          </w:tcPr>
          <w:p w:rsidR="00FA070C" w:rsidRPr="0093137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3137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42</w:t>
            </w:r>
          </w:p>
        </w:tc>
        <w:tc>
          <w:tcPr>
            <w:tcW w:w="1984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CD">
              <w:rPr>
                <w:rFonts w:ascii="Times New Roman" w:hAnsi="Times New Roman" w:cs="Times New Roman"/>
                <w:sz w:val="18"/>
                <w:szCs w:val="18"/>
              </w:rPr>
              <w:t>DIWEMVADDK</w:t>
            </w:r>
          </w:p>
        </w:tc>
        <w:tc>
          <w:tcPr>
            <w:tcW w:w="2101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 (50%)</w:t>
            </w:r>
          </w:p>
        </w:tc>
      </w:tr>
      <w:tr w:rsidR="00FA070C" w:rsidRPr="00236927" w:rsidTr="005376C8">
        <w:tc>
          <w:tcPr>
            <w:tcW w:w="2235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</w:t>
            </w:r>
          </w:p>
        </w:tc>
        <w:tc>
          <w:tcPr>
            <w:tcW w:w="1842" w:type="dxa"/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01CA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-AT-KR-ACP</w:t>
            </w:r>
          </w:p>
        </w:tc>
        <w:tc>
          <w:tcPr>
            <w:tcW w:w="2127" w:type="dxa"/>
          </w:tcPr>
          <w:p w:rsidR="00FA070C" w:rsidRPr="0093137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3137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43</w:t>
            </w:r>
          </w:p>
        </w:tc>
        <w:tc>
          <w:tcPr>
            <w:tcW w:w="1984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4054CD" w:rsidTr="005376C8">
        <w:tc>
          <w:tcPr>
            <w:tcW w:w="2235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KS/NRPS</w:t>
            </w:r>
          </w:p>
        </w:tc>
        <w:tc>
          <w:tcPr>
            <w:tcW w:w="1842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S-AT-KR-ACP-E</w:t>
            </w:r>
          </w:p>
        </w:tc>
        <w:tc>
          <w:tcPr>
            <w:tcW w:w="2127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44</w:t>
            </w:r>
          </w:p>
        </w:tc>
        <w:tc>
          <w:tcPr>
            <w:tcW w:w="1984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4054CD" w:rsidTr="005376C8">
        <w:tc>
          <w:tcPr>
            <w:tcW w:w="2235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1842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2127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45</w:t>
            </w:r>
          </w:p>
        </w:tc>
        <w:tc>
          <w:tcPr>
            <w:tcW w:w="1984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4054CD" w:rsidTr="005376C8">
        <w:tc>
          <w:tcPr>
            <w:tcW w:w="2235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upin</w:t>
            </w:r>
            <w:proofErr w:type="spellEnd"/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superfamily protein (</w:t>
            </w:r>
            <w:proofErr w:type="spellStart"/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JmjC</w:t>
            </w:r>
            <w:proofErr w:type="spellEnd"/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domain)  </w:t>
            </w:r>
          </w:p>
        </w:tc>
        <w:tc>
          <w:tcPr>
            <w:tcW w:w="1842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127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46</w:t>
            </w:r>
          </w:p>
        </w:tc>
        <w:tc>
          <w:tcPr>
            <w:tcW w:w="1984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4054CD" w:rsidTr="005376C8">
        <w:tc>
          <w:tcPr>
            <w:tcW w:w="2235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Aminotransferase </w:t>
            </w:r>
          </w:p>
        </w:tc>
        <w:tc>
          <w:tcPr>
            <w:tcW w:w="1842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127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47</w:t>
            </w:r>
          </w:p>
        </w:tc>
        <w:tc>
          <w:tcPr>
            <w:tcW w:w="1984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4054CD" w:rsidTr="005376C8">
        <w:tc>
          <w:tcPr>
            <w:tcW w:w="2235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1842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-PCP</w:t>
            </w:r>
          </w:p>
        </w:tc>
        <w:tc>
          <w:tcPr>
            <w:tcW w:w="2127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48</w:t>
            </w:r>
          </w:p>
        </w:tc>
        <w:tc>
          <w:tcPr>
            <w:tcW w:w="1984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CD">
              <w:rPr>
                <w:rFonts w:ascii="Times New Roman" w:hAnsi="Times New Roman" w:cs="Times New Roman"/>
                <w:sz w:val="18"/>
                <w:szCs w:val="18"/>
              </w:rPr>
              <w:t>DIWEMVADDK</w:t>
            </w:r>
          </w:p>
        </w:tc>
        <w:tc>
          <w:tcPr>
            <w:tcW w:w="2101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 (50%)</w:t>
            </w:r>
          </w:p>
        </w:tc>
      </w:tr>
      <w:tr w:rsidR="00FA070C" w:rsidRPr="004054CD" w:rsidTr="005376C8">
        <w:tc>
          <w:tcPr>
            <w:tcW w:w="2235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1842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-C-A-PCP-C</w:t>
            </w:r>
          </w:p>
        </w:tc>
        <w:tc>
          <w:tcPr>
            <w:tcW w:w="2127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49</w:t>
            </w:r>
          </w:p>
        </w:tc>
        <w:tc>
          <w:tcPr>
            <w:tcW w:w="198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1: </w:t>
            </w:r>
            <w:r w:rsidRPr="004054CD">
              <w:rPr>
                <w:rFonts w:ascii="Times New Roman" w:hAnsi="Times New Roman" w:cs="Times New Roman"/>
                <w:sz w:val="18"/>
                <w:szCs w:val="18"/>
              </w:rPr>
              <w:t>DVWHISLVD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2: </w:t>
            </w:r>
            <w:r w:rsidRPr="004054CD">
              <w:rPr>
                <w:rFonts w:ascii="Times New Roman" w:hAnsi="Times New Roman" w:cs="Times New Roman"/>
                <w:sz w:val="18"/>
                <w:szCs w:val="18"/>
              </w:rPr>
              <w:t>DILQLGMIWK</w:t>
            </w:r>
          </w:p>
        </w:tc>
        <w:tc>
          <w:tcPr>
            <w:tcW w:w="210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: Ser (100%)</w:t>
            </w:r>
          </w:p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2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</w:tr>
      <w:tr w:rsidR="00FA070C" w:rsidRPr="004054CD" w:rsidTr="005376C8">
        <w:tc>
          <w:tcPr>
            <w:tcW w:w="2235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ioxygenase</w:t>
            </w:r>
          </w:p>
        </w:tc>
        <w:tc>
          <w:tcPr>
            <w:tcW w:w="1842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127" w:type="dxa"/>
          </w:tcPr>
          <w:p w:rsidR="00FA070C" w:rsidRPr="0093137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3137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50</w:t>
            </w:r>
          </w:p>
        </w:tc>
        <w:tc>
          <w:tcPr>
            <w:tcW w:w="1984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4054CD" w:rsidTr="005376C8">
        <w:tc>
          <w:tcPr>
            <w:tcW w:w="2235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RPS</w:t>
            </w:r>
          </w:p>
        </w:tc>
        <w:tc>
          <w:tcPr>
            <w:tcW w:w="1842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-A-PCP-R</w:t>
            </w:r>
          </w:p>
        </w:tc>
        <w:tc>
          <w:tcPr>
            <w:tcW w:w="2127" w:type="dxa"/>
          </w:tcPr>
          <w:p w:rsidR="00FA070C" w:rsidRPr="0093137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3137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51</w:t>
            </w:r>
          </w:p>
        </w:tc>
        <w:tc>
          <w:tcPr>
            <w:tcW w:w="1984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4CD">
              <w:rPr>
                <w:rFonts w:ascii="Times New Roman" w:hAnsi="Times New Roman" w:cs="Times New Roman"/>
                <w:sz w:val="18"/>
                <w:szCs w:val="18"/>
              </w:rPr>
              <w:t>DLTKVGHVGK</w:t>
            </w:r>
          </w:p>
        </w:tc>
        <w:tc>
          <w:tcPr>
            <w:tcW w:w="2101" w:type="dxa"/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 (100%)</w:t>
            </w:r>
          </w:p>
        </w:tc>
      </w:tr>
      <w:tr w:rsidR="00FA070C" w:rsidRPr="00236927" w:rsidTr="005376C8">
        <w:tc>
          <w:tcPr>
            <w:tcW w:w="2235" w:type="dxa"/>
            <w:tcBorders>
              <w:bottom w:val="single" w:sz="4" w:space="0" w:color="auto"/>
            </w:tcBorders>
          </w:tcPr>
          <w:p w:rsidR="00FA070C" w:rsidRPr="004054CD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Oxidoreductase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A070C" w:rsidRPr="004001CA" w:rsidRDefault="00FA070C" w:rsidP="00FA070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054C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A070C" w:rsidRPr="0093137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3137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35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FA070C" w:rsidRPr="0023692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1344"/>
        <w:gridCol w:w="2917"/>
        <w:gridCol w:w="2694"/>
        <w:gridCol w:w="2870"/>
        <w:gridCol w:w="1641"/>
        <w:gridCol w:w="1191"/>
      </w:tblGrid>
      <w:tr w:rsidR="00FA070C" w:rsidRPr="000F3E37" w:rsidTr="005376C8">
        <w:tc>
          <w:tcPr>
            <w:tcW w:w="14174" w:type="dxa"/>
            <w:gridSpan w:val="7"/>
            <w:tcBorders>
              <w:bottom w:val="single" w:sz="4" w:space="0" w:color="auto"/>
            </w:tcBorders>
          </w:tcPr>
          <w:p w:rsidR="00FA070C" w:rsidRPr="000F3E37" w:rsidRDefault="00ED0793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40</w:t>
            </w:r>
            <w:r w:rsidR="000F63E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FA070C" w:rsidRPr="000F3E37" w:rsidTr="005376C8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84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BC53CD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bsection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>V cyanobacteria: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5376C8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39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M SAG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1427-1</w:t>
            </w:r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B46EE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S PCC 9605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FA070C" w:rsidRPr="000F3E37" w:rsidTr="005376C8">
        <w:tc>
          <w:tcPr>
            <w:tcW w:w="1517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S-ACP-C-A-PCP-E</w:t>
            </w:r>
          </w:p>
        </w:tc>
        <w:tc>
          <w:tcPr>
            <w:tcW w:w="2917" w:type="dxa"/>
            <w:tcBorders>
              <w:top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72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70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eginning of scaffold 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IS9605DRAFT_054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-PCP)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ED6">
              <w:rPr>
                <w:rFonts w:ascii="Times New Roman" w:hAnsi="Times New Roman" w:cs="Times New Roman"/>
                <w:sz w:val="18"/>
                <w:szCs w:val="18"/>
              </w:rPr>
              <w:t>DLFNNALTYK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FA070C" w:rsidRPr="0063300A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 (100%)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Pr="009A1BD9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A1BD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RPS  </w:t>
            </w:r>
          </w:p>
        </w:tc>
        <w:tc>
          <w:tcPr>
            <w:tcW w:w="1344" w:type="dxa"/>
          </w:tcPr>
          <w:p w:rsidR="00FA070C" w:rsidRPr="009A1BD9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1BD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2917" w:type="dxa"/>
          </w:tcPr>
          <w:p w:rsidR="00FA070C" w:rsidRPr="009A1BD9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D9">
              <w:rPr>
                <w:rFonts w:ascii="Times New Roman" w:hAnsi="Times New Roman" w:cs="Times New Roman"/>
                <w:sz w:val="18"/>
                <w:szCs w:val="18"/>
              </w:rPr>
              <w:t>PCC9339DRAFT_05573</w:t>
            </w:r>
          </w:p>
        </w:tc>
        <w:tc>
          <w:tcPr>
            <w:tcW w:w="2694" w:type="dxa"/>
          </w:tcPr>
          <w:p w:rsidR="00FA070C" w:rsidRPr="009A1BD9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D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D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A070C" w:rsidRPr="0063300A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CP-C-A-PCP-C</w:t>
            </w:r>
          </w:p>
        </w:tc>
        <w:tc>
          <w:tcPr>
            <w:tcW w:w="2917" w:type="dxa"/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74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IS9605DRAFT_054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-A-PCP)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2ED6">
              <w:rPr>
                <w:rFonts w:ascii="Times New Roman" w:hAnsi="Times New Roman" w:cs="Times New Roman"/>
                <w:sz w:val="18"/>
                <w:szCs w:val="18"/>
              </w:rPr>
              <w:t>DILQLGMIWK</w:t>
            </w:r>
          </w:p>
        </w:tc>
        <w:tc>
          <w:tcPr>
            <w:tcW w:w="1191" w:type="dxa"/>
          </w:tcPr>
          <w:p w:rsidR="00FA070C" w:rsidRPr="0063300A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ioxygenase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7" w:type="dxa"/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75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-PCP-C-A-PCP</w:t>
            </w:r>
          </w:p>
        </w:tc>
        <w:tc>
          <w:tcPr>
            <w:tcW w:w="2917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76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5E7">
              <w:rPr>
                <w:rFonts w:ascii="Times New Roman" w:hAnsi="Times New Roman" w:cs="Times New Roman"/>
                <w:sz w:val="18"/>
                <w:szCs w:val="18"/>
              </w:rPr>
              <w:t>DLTKIGEVGK</w:t>
            </w: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PKS 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S-AT-KR-PCP-E</w:t>
            </w:r>
          </w:p>
        </w:tc>
        <w:tc>
          <w:tcPr>
            <w:tcW w:w="2917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CC9339DRAFT_05577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YGDRAFT_04100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IS9605DRAFT_05480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917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CC9339DRAFT_05578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YGDRAFT_04099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IS9605DRAFT_05479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upin</w:t>
            </w:r>
            <w:proofErr w:type="spellEnd"/>
            <w:r w:rsidRPr="000F3E3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superfamily protein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7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CC9339DRAFT_05579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YGDRAFT_04098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IS9605DRAFT_05478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minotransferase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7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80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YGDRAFT_04097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IS9605DRAFT_05477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-PCP</w:t>
            </w:r>
          </w:p>
        </w:tc>
        <w:tc>
          <w:tcPr>
            <w:tcW w:w="2917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81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YGDRAFT_04096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IS9605DRAFT_05476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5E7">
              <w:rPr>
                <w:rFonts w:ascii="Times New Roman" w:hAnsi="Times New Roman" w:cs="Times New Roman"/>
                <w:sz w:val="18"/>
                <w:szCs w:val="18"/>
              </w:rPr>
              <w:t>DIWEMVADDK</w:t>
            </w: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0%)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CP</w:t>
            </w:r>
          </w:p>
        </w:tc>
        <w:tc>
          <w:tcPr>
            <w:tcW w:w="2917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IS9605DRAFT_05475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lutamate decarboxylase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7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IS9605DRAFT_05474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PKS 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S-AT-KR-ACP</w:t>
            </w:r>
          </w:p>
        </w:tc>
        <w:tc>
          <w:tcPr>
            <w:tcW w:w="2917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82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YGDRAFT_04095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IS9605DRAFT_05473 (KS-AT only)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</w:t>
            </w: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partate decarboxylase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7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83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YGDRAFT_04094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IS9605DRAFT_05472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PKS 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S-AT-KR-ACP</w:t>
            </w:r>
          </w:p>
        </w:tc>
        <w:tc>
          <w:tcPr>
            <w:tcW w:w="2917" w:type="dxa"/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84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PKS 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S-AT-KR-ACP</w:t>
            </w:r>
          </w:p>
        </w:tc>
        <w:tc>
          <w:tcPr>
            <w:tcW w:w="2917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85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YGDRAFT_04093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IS9605DRAFT_05471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ethyltransferase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7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86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YGDRAFT_04092</w:t>
            </w:r>
          </w:p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YGDRAFT_04091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IS9605DRAFT_05470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-A-PCP-TE</w:t>
            </w:r>
          </w:p>
        </w:tc>
        <w:tc>
          <w:tcPr>
            <w:tcW w:w="2917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87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YGDRAFT_04090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IS9605DRAFT_05469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5E7">
              <w:rPr>
                <w:rFonts w:ascii="Times New Roman" w:hAnsi="Times New Roman" w:cs="Times New Roman"/>
                <w:sz w:val="18"/>
                <w:szCs w:val="18"/>
              </w:rPr>
              <w:t>VDWIISLANK</w:t>
            </w: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Ala-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0%)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ytochrome p</w:t>
            </w: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50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7" w:type="dxa"/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88</w:t>
            </w:r>
          </w:p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89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YGDRAFT_04089</w:t>
            </w:r>
          </w:p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YGDRAFT_04088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IS9605DRAFT_05468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hort chain dehydrogenase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7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90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YGDRAFT_04087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FIS9605DRAFT_05467</w:t>
            </w: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a+=driven multidrug efflux pump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7" w:type="dxa"/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91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YGDRAFT_04086</w:t>
            </w: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Hypothetical protein</w:t>
            </w:r>
          </w:p>
        </w:tc>
        <w:tc>
          <w:tcPr>
            <w:tcW w:w="1344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7" w:type="dxa"/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92</w:t>
            </w:r>
          </w:p>
        </w:tc>
        <w:tc>
          <w:tcPr>
            <w:tcW w:w="2694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70" w:type="dxa"/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1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Short chain dehydrogenase 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593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70" w:type="dxa"/>
            <w:tcBorders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A070C" w:rsidRDefault="00FA070C" w:rsidP="00FA070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2107"/>
        <w:gridCol w:w="2047"/>
        <w:gridCol w:w="2302"/>
        <w:gridCol w:w="2302"/>
        <w:gridCol w:w="2427"/>
      </w:tblGrid>
      <w:tr w:rsidR="00FA070C" w:rsidRPr="000F3E37" w:rsidTr="005376C8">
        <w:tc>
          <w:tcPr>
            <w:tcW w:w="12702" w:type="dxa"/>
            <w:gridSpan w:val="6"/>
            <w:tcBorders>
              <w:bottom w:val="single" w:sz="4" w:space="0" w:color="auto"/>
            </w:tcBorders>
          </w:tcPr>
          <w:p w:rsidR="00FA070C" w:rsidRPr="000F3E37" w:rsidRDefault="00CD03E4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4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F63E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FA070C" w:rsidRPr="000F3E37" w:rsidTr="005376C8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39: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ize (aa): 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5376C8">
        <w:tc>
          <w:tcPr>
            <w:tcW w:w="1517" w:type="dxa"/>
            <w:tcBorders>
              <w:top w:val="single" w:sz="4" w:space="0" w:color="auto"/>
            </w:tcBorders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/NRPS 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ACP-C-A-PCP-UNK-A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A070C" w:rsidRPr="009073EB" w:rsidRDefault="00FA070C" w:rsidP="00FA07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30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FA070C" w:rsidRPr="009073EB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793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1: DFWNIGMVHK </w:t>
            </w:r>
          </w:p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2: DSALIAEVWK </w:t>
            </w:r>
          </w:p>
        </w:tc>
        <w:tc>
          <w:tcPr>
            <w:tcW w:w="2427" w:type="dxa"/>
            <w:tcBorders>
              <w:top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 (70%)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P</w:t>
            </w:r>
          </w:p>
        </w:tc>
        <w:tc>
          <w:tcPr>
            <w:tcW w:w="2047" w:type="dxa"/>
          </w:tcPr>
          <w:p w:rsidR="00FA070C" w:rsidRPr="009073EB" w:rsidRDefault="00FA070C" w:rsidP="00FA070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310</w:t>
            </w:r>
          </w:p>
        </w:tc>
        <w:tc>
          <w:tcPr>
            <w:tcW w:w="2302" w:type="dxa"/>
          </w:tcPr>
          <w:p w:rsidR="00FA070C" w:rsidRPr="009073EB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2302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47" w:type="dxa"/>
          </w:tcPr>
          <w:p w:rsidR="00FA070C" w:rsidRPr="009073EB" w:rsidRDefault="00FA070C" w:rsidP="00FA070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311</w:t>
            </w:r>
          </w:p>
        </w:tc>
        <w:tc>
          <w:tcPr>
            <w:tcW w:w="2302" w:type="dxa"/>
          </w:tcPr>
          <w:p w:rsidR="00FA070C" w:rsidRPr="009073EB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2302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1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</w:tcPr>
          <w:p w:rsidR="00FA070C" w:rsidRPr="009073EB" w:rsidRDefault="00FA070C" w:rsidP="00FA070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312</w:t>
            </w:r>
          </w:p>
        </w:tc>
        <w:tc>
          <w:tcPr>
            <w:tcW w:w="2302" w:type="dxa"/>
          </w:tcPr>
          <w:p w:rsidR="00FA070C" w:rsidRPr="009073EB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302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aragine synthase</w:t>
            </w:r>
          </w:p>
        </w:tc>
        <w:tc>
          <w:tcPr>
            <w:tcW w:w="21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</w:tcPr>
          <w:p w:rsidR="00FA070C" w:rsidRPr="009073EB" w:rsidRDefault="00FA070C" w:rsidP="00FA070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313</w:t>
            </w:r>
          </w:p>
        </w:tc>
        <w:tc>
          <w:tcPr>
            <w:tcW w:w="2302" w:type="dxa"/>
          </w:tcPr>
          <w:p w:rsidR="00FA070C" w:rsidRPr="009073EB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</w:p>
        </w:tc>
        <w:tc>
          <w:tcPr>
            <w:tcW w:w="2302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  <w:tc>
          <w:tcPr>
            <w:tcW w:w="21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-A-PCP-C-A-PCP</w:t>
            </w:r>
          </w:p>
        </w:tc>
        <w:tc>
          <w:tcPr>
            <w:tcW w:w="2047" w:type="dxa"/>
          </w:tcPr>
          <w:p w:rsidR="00FA070C" w:rsidRPr="009073EB" w:rsidRDefault="00FA070C" w:rsidP="00FA070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314</w:t>
            </w:r>
          </w:p>
        </w:tc>
        <w:tc>
          <w:tcPr>
            <w:tcW w:w="2302" w:type="dxa"/>
          </w:tcPr>
          <w:p w:rsidR="00FA070C" w:rsidRPr="009073EB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133</w:t>
            </w:r>
          </w:p>
        </w:tc>
        <w:tc>
          <w:tcPr>
            <w:tcW w:w="2302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: DVWHFSLIEK</w:t>
            </w:r>
          </w:p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: DILQLGLIWK</w:t>
            </w:r>
          </w:p>
        </w:tc>
        <w:tc>
          <w:tcPr>
            <w:tcW w:w="242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 (100%)</w:t>
            </w:r>
          </w:p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1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2047" w:type="dxa"/>
          </w:tcPr>
          <w:p w:rsidR="00FA070C" w:rsidRPr="009073EB" w:rsidRDefault="00FA070C" w:rsidP="00FA07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315</w:t>
            </w:r>
          </w:p>
        </w:tc>
        <w:tc>
          <w:tcPr>
            <w:tcW w:w="2302" w:type="dxa"/>
          </w:tcPr>
          <w:p w:rsidR="00FA070C" w:rsidRPr="009073EB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2302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/NRPS </w:t>
            </w:r>
          </w:p>
        </w:tc>
        <w:tc>
          <w:tcPr>
            <w:tcW w:w="21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-KR-ACP-Cy-A-PCP</w:t>
            </w:r>
          </w:p>
        </w:tc>
        <w:tc>
          <w:tcPr>
            <w:tcW w:w="2047" w:type="dxa"/>
          </w:tcPr>
          <w:p w:rsidR="00FA070C" w:rsidRDefault="00FA070C" w:rsidP="00FA07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316</w:t>
            </w:r>
          </w:p>
        </w:tc>
        <w:tc>
          <w:tcPr>
            <w:tcW w:w="2302" w:type="dxa"/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429</w:t>
            </w:r>
          </w:p>
        </w:tc>
        <w:tc>
          <w:tcPr>
            <w:tcW w:w="2302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YNLSLIWK</w:t>
            </w:r>
          </w:p>
        </w:tc>
        <w:tc>
          <w:tcPr>
            <w:tcW w:w="2427" w:type="dxa"/>
          </w:tcPr>
          <w:p w:rsidR="00FA070C" w:rsidRPr="009073E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s (100%)</w:t>
            </w:r>
          </w:p>
        </w:tc>
      </w:tr>
      <w:tr w:rsidR="00FA070C" w:rsidRPr="000F3E37" w:rsidTr="005376C8">
        <w:tc>
          <w:tcPr>
            <w:tcW w:w="151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1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</w:tcPr>
          <w:p w:rsidR="00FA070C" w:rsidRDefault="00FA070C" w:rsidP="00FA07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317</w:t>
            </w:r>
          </w:p>
        </w:tc>
        <w:tc>
          <w:tcPr>
            <w:tcW w:w="2302" w:type="dxa"/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2302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PS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A-PCP-TE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5318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409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VENIGAIGK</w:t>
            </w: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r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0%)</w:t>
            </w:r>
          </w:p>
        </w:tc>
      </w:tr>
    </w:tbl>
    <w:p w:rsidR="00FA070C" w:rsidRDefault="00FA070C" w:rsidP="00FA070C">
      <w:pPr>
        <w:rPr>
          <w:sz w:val="32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58"/>
        <w:gridCol w:w="2520"/>
        <w:gridCol w:w="2040"/>
        <w:gridCol w:w="2040"/>
        <w:gridCol w:w="2040"/>
      </w:tblGrid>
      <w:tr w:rsidR="00FA070C" w:rsidRPr="000F3E37" w:rsidTr="005376C8">
        <w:tc>
          <w:tcPr>
            <w:tcW w:w="10998" w:type="dxa"/>
            <w:gridSpan w:val="5"/>
            <w:tcBorders>
              <w:bottom w:val="single" w:sz="4" w:space="0" w:color="auto"/>
            </w:tcBorders>
          </w:tcPr>
          <w:p w:rsidR="00FA070C" w:rsidRPr="000F3E37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4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PKS: </w:t>
            </w:r>
          </w:p>
        </w:tc>
      </w:tr>
      <w:tr w:rsidR="00FA070C" w:rsidRPr="000F3E37" w:rsidTr="005376C8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61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BC53CD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 V cyanobacteria:</w:t>
            </w:r>
          </w:p>
        </w:tc>
      </w:tr>
      <w:tr w:rsidR="00FA070C" w:rsidRPr="000F3E37" w:rsidTr="005376C8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FT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7521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WI HT-29-1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FM SAG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1427-1</w:t>
            </w:r>
          </w:p>
        </w:tc>
      </w:tr>
      <w:tr w:rsidR="00FA070C" w:rsidRPr="000F3E37" w:rsidTr="005376C8">
        <w:tc>
          <w:tcPr>
            <w:tcW w:w="2358" w:type="dxa"/>
            <w:tcBorders>
              <w:top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KS-AT-ACP-ACP-KR-DH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KDRAFT_00878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HT291_03862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GDRAFT_01973</w:t>
            </w:r>
          </w:p>
        </w:tc>
      </w:tr>
      <w:tr w:rsidR="00FA070C" w:rsidRPr="000F3E37" w:rsidTr="005376C8">
        <w:tc>
          <w:tcPr>
            <w:tcW w:w="2358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Dehydrogenase (FAD-binding)</w:t>
            </w:r>
          </w:p>
        </w:tc>
        <w:tc>
          <w:tcPr>
            <w:tcW w:w="252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KDRAFT_00879 UYKDRAFT_00880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HT291_03863</w:t>
            </w:r>
          </w:p>
        </w:tc>
        <w:tc>
          <w:tcPr>
            <w:tcW w:w="204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UYGDRAFT_01972 </w:t>
            </w:r>
          </w:p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nd of scaff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d</w:t>
            </w:r>
          </w:p>
        </w:tc>
      </w:tr>
      <w:tr w:rsidR="00FA070C" w:rsidRPr="000F3E37" w:rsidTr="005376C8">
        <w:tc>
          <w:tcPr>
            <w:tcW w:w="2358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AD-dependent aldehyde dehydrogenase</w:t>
            </w:r>
          </w:p>
        </w:tc>
        <w:tc>
          <w:tcPr>
            <w:tcW w:w="252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KDRAFT_00881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HT291_03864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2358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edicted metal-dependent hydrolase</w:t>
            </w:r>
          </w:p>
        </w:tc>
        <w:tc>
          <w:tcPr>
            <w:tcW w:w="252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HT291_03865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2358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Dioxygenase</w:t>
            </w:r>
          </w:p>
        </w:tc>
        <w:tc>
          <w:tcPr>
            <w:tcW w:w="252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KDRAFT_00882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HT291_03866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2358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Mo-dependent </w:t>
            </w:r>
            <w:proofErr w:type="spellStart"/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itrogenase</w:t>
            </w:r>
            <w:proofErr w:type="spellEnd"/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C-terminus</w:t>
            </w:r>
          </w:p>
        </w:tc>
        <w:tc>
          <w:tcPr>
            <w:tcW w:w="252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KDRAFT_00883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2358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omain of unknown function (DUF1702)</w:t>
            </w:r>
          </w:p>
        </w:tc>
        <w:tc>
          <w:tcPr>
            <w:tcW w:w="252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KDRAFT_00884</w:t>
            </w:r>
          </w:p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KDRAFT_00885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HT291_03867</w:t>
            </w:r>
          </w:p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HT291_03868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2358" w:type="dxa"/>
            <w:tcBorders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Dehydrogenase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KDRAFT_00886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HT291_03869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A070C" w:rsidRPr="00B21A7F" w:rsidRDefault="00FA070C" w:rsidP="00FA070C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58"/>
        <w:gridCol w:w="2520"/>
        <w:gridCol w:w="2047"/>
        <w:gridCol w:w="2040"/>
        <w:gridCol w:w="2040"/>
      </w:tblGrid>
      <w:tr w:rsidR="00FA070C" w:rsidRPr="000F3E37" w:rsidTr="005376C8">
        <w:tc>
          <w:tcPr>
            <w:tcW w:w="11005" w:type="dxa"/>
            <w:gridSpan w:val="5"/>
            <w:tcBorders>
              <w:bottom w:val="single" w:sz="4" w:space="0" w:color="auto"/>
            </w:tcBorders>
          </w:tcPr>
          <w:p w:rsidR="00FA070C" w:rsidRPr="000F3E37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4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PKS: </w:t>
            </w:r>
          </w:p>
        </w:tc>
      </w:tr>
      <w:tr w:rsidR="00FA070C" w:rsidRPr="000F3E37" w:rsidTr="005376C8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6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BC53CD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 V cyanobacteria:</w:t>
            </w:r>
          </w:p>
        </w:tc>
      </w:tr>
      <w:tr w:rsidR="00FA070C" w:rsidRPr="000F3E37" w:rsidTr="005376C8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9339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WI HT-29-1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M SAG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27-1</w:t>
            </w:r>
          </w:p>
        </w:tc>
      </w:tr>
      <w:tr w:rsidR="00FA070C" w:rsidRPr="000F3E37" w:rsidTr="005376C8">
        <w:tc>
          <w:tcPr>
            <w:tcW w:w="2358" w:type="dxa"/>
            <w:tcBorders>
              <w:top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KS-AT-ACP-KR-DH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207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HT291_05362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6099</w:t>
            </w:r>
          </w:p>
        </w:tc>
      </w:tr>
      <w:tr w:rsidR="00FA070C" w:rsidRPr="000F3E37" w:rsidTr="005376C8">
        <w:tc>
          <w:tcPr>
            <w:tcW w:w="2358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52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206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HT291_05363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6098</w:t>
            </w:r>
          </w:p>
        </w:tc>
      </w:tr>
      <w:tr w:rsidR="00FA070C" w:rsidRPr="000F3E37" w:rsidTr="005376C8">
        <w:tc>
          <w:tcPr>
            <w:tcW w:w="2358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</w:p>
        </w:tc>
        <w:tc>
          <w:tcPr>
            <w:tcW w:w="252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205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HT291_05364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6097</w:t>
            </w:r>
          </w:p>
        </w:tc>
      </w:tr>
      <w:tr w:rsidR="00FA070C" w:rsidRPr="000F3E37" w:rsidTr="005376C8">
        <w:tc>
          <w:tcPr>
            <w:tcW w:w="2358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Tryptophan halogenase </w:t>
            </w:r>
          </w:p>
        </w:tc>
        <w:tc>
          <w:tcPr>
            <w:tcW w:w="252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204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HT291_05365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6096</w:t>
            </w:r>
          </w:p>
        </w:tc>
      </w:tr>
      <w:tr w:rsidR="00FA070C" w:rsidRPr="000F3E37" w:rsidTr="005376C8">
        <w:tc>
          <w:tcPr>
            <w:tcW w:w="2358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52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203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HT291_05366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6095</w:t>
            </w:r>
          </w:p>
        </w:tc>
      </w:tr>
      <w:tr w:rsidR="00FA070C" w:rsidRPr="000F3E37" w:rsidTr="005376C8">
        <w:tc>
          <w:tcPr>
            <w:tcW w:w="2358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omain of unknown function (DUF3291)</w:t>
            </w:r>
          </w:p>
        </w:tc>
        <w:tc>
          <w:tcPr>
            <w:tcW w:w="252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202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HT291_05367</w:t>
            </w:r>
          </w:p>
        </w:tc>
        <w:tc>
          <w:tcPr>
            <w:tcW w:w="2040" w:type="dxa"/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6094</w:t>
            </w:r>
          </w:p>
        </w:tc>
      </w:tr>
      <w:tr w:rsidR="00FA070C" w:rsidRPr="000F3E37" w:rsidTr="005376C8">
        <w:tc>
          <w:tcPr>
            <w:tcW w:w="2358" w:type="dxa"/>
            <w:tcBorders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omain of unknown function (DUF2855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77F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6201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77FC">
              <w:rPr>
                <w:rFonts w:ascii="Times New Roman" w:hAnsi="Times New Roman" w:cs="Times New Roman"/>
                <w:sz w:val="18"/>
                <w:szCs w:val="18"/>
              </w:rPr>
              <w:t>HT291_05368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FA070C" w:rsidRPr="002077F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6093</w:t>
            </w: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2"/>
        <w:gridCol w:w="2015"/>
        <w:gridCol w:w="2041"/>
        <w:gridCol w:w="2047"/>
        <w:gridCol w:w="2129"/>
        <w:gridCol w:w="2153"/>
        <w:gridCol w:w="2277"/>
      </w:tblGrid>
      <w:tr w:rsidR="00FA070C" w:rsidRPr="000F3E37" w:rsidTr="005376C8">
        <w:tc>
          <w:tcPr>
            <w:tcW w:w="14174" w:type="dxa"/>
            <w:gridSpan w:val="7"/>
            <w:tcBorders>
              <w:bottom w:val="single" w:sz="4" w:space="0" w:color="auto"/>
            </w:tcBorders>
          </w:tcPr>
          <w:p w:rsidR="00FA070C" w:rsidRPr="000F3E37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4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FA070C" w:rsidRPr="000F3E37" w:rsidTr="005376C8"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6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BC53CD" w:rsidP="00BC53CD">
            <w:pPr>
              <w:tabs>
                <w:tab w:val="left" w:pos="2104"/>
                <w:tab w:val="center" w:pos="3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Subsection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>V cyanobacteria: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5376C8"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sz w:val="18"/>
                <w:szCs w:val="18"/>
              </w:rPr>
              <w:t>HW IC-52-3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5446">
              <w:rPr>
                <w:rFonts w:ascii="Times New Roman" w:hAnsi="Times New Roman" w:cs="Times New Roman"/>
                <w:sz w:val="18"/>
                <w:szCs w:val="18"/>
              </w:rPr>
              <w:t>9339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 BC008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FA070C" w:rsidRPr="000F3E37" w:rsidTr="005376C8">
        <w:tc>
          <w:tcPr>
            <w:tcW w:w="1512" w:type="dxa"/>
            <w:tcBorders>
              <w:top w:val="single" w:sz="4" w:space="0" w:color="auto"/>
            </w:tcBorders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sz w:val="18"/>
                <w:szCs w:val="18"/>
              </w:rPr>
              <w:t>IC523_02336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105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2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ransmembrane secretion effector</w:t>
            </w:r>
          </w:p>
        </w:tc>
        <w:tc>
          <w:tcPr>
            <w:tcW w:w="2015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sz w:val="18"/>
                <w:szCs w:val="18"/>
              </w:rPr>
              <w:t>IC523_02337</w:t>
            </w:r>
          </w:p>
        </w:tc>
        <w:tc>
          <w:tcPr>
            <w:tcW w:w="2047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106</w:t>
            </w:r>
          </w:p>
        </w:tc>
        <w:tc>
          <w:tcPr>
            <w:tcW w:w="2129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3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2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obable taurine catabolism dioxygenase</w:t>
            </w:r>
          </w:p>
        </w:tc>
        <w:tc>
          <w:tcPr>
            <w:tcW w:w="2015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sz w:val="18"/>
                <w:szCs w:val="18"/>
              </w:rPr>
              <w:t>IC523_02338</w:t>
            </w:r>
          </w:p>
        </w:tc>
        <w:tc>
          <w:tcPr>
            <w:tcW w:w="2047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100</w:t>
            </w:r>
          </w:p>
        </w:tc>
        <w:tc>
          <w:tcPr>
            <w:tcW w:w="2129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3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2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E54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omain of unknown function (DUF2662)</w:t>
            </w:r>
          </w:p>
        </w:tc>
        <w:tc>
          <w:tcPr>
            <w:tcW w:w="2015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1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sz w:val="18"/>
                <w:szCs w:val="18"/>
              </w:rPr>
              <w:t>IC523_02339</w:t>
            </w:r>
          </w:p>
        </w:tc>
        <w:tc>
          <w:tcPr>
            <w:tcW w:w="2047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E54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101</w:t>
            </w:r>
          </w:p>
        </w:tc>
        <w:tc>
          <w:tcPr>
            <w:tcW w:w="2129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53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7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2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015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sz w:val="18"/>
                <w:szCs w:val="18"/>
              </w:rPr>
              <w:t>ACP</w:t>
            </w:r>
          </w:p>
        </w:tc>
        <w:tc>
          <w:tcPr>
            <w:tcW w:w="2041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sz w:val="18"/>
                <w:szCs w:val="18"/>
              </w:rPr>
              <w:t>IC523_02340</w:t>
            </w:r>
          </w:p>
        </w:tc>
        <w:tc>
          <w:tcPr>
            <w:tcW w:w="2047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102</w:t>
            </w:r>
          </w:p>
        </w:tc>
        <w:tc>
          <w:tcPr>
            <w:tcW w:w="2129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YIDRAFT_11764</w:t>
            </w:r>
          </w:p>
        </w:tc>
        <w:tc>
          <w:tcPr>
            <w:tcW w:w="2153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77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512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2015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-A-PCP-Cy-A-PCP</w:t>
            </w:r>
          </w:p>
        </w:tc>
        <w:tc>
          <w:tcPr>
            <w:tcW w:w="2041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sz w:val="18"/>
                <w:szCs w:val="18"/>
              </w:rPr>
              <w:t>IC523_02341</w:t>
            </w:r>
          </w:p>
        </w:tc>
        <w:tc>
          <w:tcPr>
            <w:tcW w:w="2047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103</w:t>
            </w:r>
          </w:p>
        </w:tc>
        <w:tc>
          <w:tcPr>
            <w:tcW w:w="2129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YIDRAFT_11765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-A-PCP-Cy-A only)</w:t>
            </w:r>
          </w:p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 of scaffold</w:t>
            </w:r>
          </w:p>
        </w:tc>
        <w:tc>
          <w:tcPr>
            <w:tcW w:w="2153" w:type="dxa"/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sz w:val="18"/>
                <w:szCs w:val="18"/>
              </w:rPr>
              <w:t xml:space="preserve">A1: DVGEVGSIDK </w:t>
            </w:r>
          </w:p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sz w:val="18"/>
                <w:szCs w:val="18"/>
              </w:rPr>
              <w:t xml:space="preserve">A2: DLYNLSLIWK </w:t>
            </w:r>
          </w:p>
        </w:tc>
        <w:tc>
          <w:tcPr>
            <w:tcW w:w="227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1: </w:t>
            </w:r>
            <w:proofErr w:type="spellStart"/>
            <w:r w:rsidRPr="00CE5446">
              <w:rPr>
                <w:rFonts w:ascii="Times New Roman" w:hAnsi="Times New Roman" w:cs="Times New Roman"/>
                <w:sz w:val="18"/>
                <w:szCs w:val="18"/>
              </w:rPr>
              <w:t>Orn</w:t>
            </w:r>
            <w:proofErr w:type="spellEnd"/>
            <w:r w:rsidRPr="00CE54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E5446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:</w:t>
            </w:r>
            <w:r w:rsidRPr="00CE5446">
              <w:rPr>
                <w:rFonts w:ascii="Times New Roman" w:hAnsi="Times New Roman" w:cs="Times New Roman"/>
                <w:sz w:val="18"/>
                <w:szCs w:val="18"/>
              </w:rPr>
              <w:t xml:space="preserve"> Cy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E5446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070C" w:rsidRPr="000F3E37" w:rsidTr="005376C8">
        <w:tc>
          <w:tcPr>
            <w:tcW w:w="1512" w:type="dxa"/>
            <w:tcBorders>
              <w:bottom w:val="single" w:sz="4" w:space="0" w:color="auto"/>
            </w:tcBorders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y-A-PCP-TE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sz w:val="18"/>
                <w:szCs w:val="18"/>
              </w:rPr>
              <w:t>IC523_02342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E54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104 (Cy-A-PCP)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FA070C" w:rsidRPr="00CE544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CE54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DLYNLSLIWK 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4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Cy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CE54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0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88"/>
        <w:gridCol w:w="2520"/>
        <w:gridCol w:w="2070"/>
        <w:gridCol w:w="2160"/>
        <w:gridCol w:w="2160"/>
        <w:gridCol w:w="2250"/>
      </w:tblGrid>
      <w:tr w:rsidR="00FA070C" w:rsidRPr="000F3E37" w:rsidTr="005376C8">
        <w:tc>
          <w:tcPr>
            <w:tcW w:w="14148" w:type="dxa"/>
            <w:gridSpan w:val="6"/>
            <w:tcBorders>
              <w:bottom w:val="single" w:sz="4" w:space="0" w:color="auto"/>
            </w:tcBorders>
          </w:tcPr>
          <w:p w:rsidR="00FA070C" w:rsidRPr="000F3E37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4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FA070C" w:rsidRPr="000F3E37" w:rsidTr="005376C8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BC53CD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 V cyanobacteria: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5376C8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0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M SAG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27-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FA070C" w:rsidRPr="000F3E37" w:rsidTr="005376C8">
        <w:tc>
          <w:tcPr>
            <w:tcW w:w="2988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/NRPS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ACP-C-A-PCP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97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411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LQLGLIWK 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</w:tr>
      <w:tr w:rsidR="00FA070C" w:rsidRPr="000F3E37" w:rsidTr="005376C8">
        <w:tc>
          <w:tcPr>
            <w:tcW w:w="2988" w:type="dxa"/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52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969</w:t>
            </w:r>
          </w:p>
        </w:tc>
        <w:tc>
          <w:tcPr>
            <w:tcW w:w="216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298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hydroxyacyl-CoA dehydrogenase</w:t>
            </w:r>
          </w:p>
        </w:tc>
        <w:tc>
          <w:tcPr>
            <w:tcW w:w="252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968</w:t>
            </w:r>
          </w:p>
        </w:tc>
        <w:tc>
          <w:tcPr>
            <w:tcW w:w="216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4112</w:t>
            </w:r>
          </w:p>
        </w:tc>
        <w:tc>
          <w:tcPr>
            <w:tcW w:w="2160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2988" w:type="dxa"/>
          </w:tcPr>
          <w:p w:rsidR="00FA070C" w:rsidRPr="00A5050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52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P</w:t>
            </w: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967</w:t>
            </w:r>
          </w:p>
        </w:tc>
        <w:tc>
          <w:tcPr>
            <w:tcW w:w="2160" w:type="dxa"/>
          </w:tcPr>
          <w:p w:rsidR="00FA070C" w:rsidRPr="00994BC0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4111</w:t>
            </w:r>
          </w:p>
        </w:tc>
        <w:tc>
          <w:tcPr>
            <w:tcW w:w="2160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2988" w:type="dxa"/>
          </w:tcPr>
          <w:p w:rsidR="00FA070C" w:rsidRPr="00A5050B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Acyl-CoA dehydrogenase </w:t>
            </w:r>
          </w:p>
        </w:tc>
        <w:tc>
          <w:tcPr>
            <w:tcW w:w="252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966</w:t>
            </w:r>
          </w:p>
        </w:tc>
        <w:tc>
          <w:tcPr>
            <w:tcW w:w="2160" w:type="dxa"/>
          </w:tcPr>
          <w:p w:rsidR="00FA070C" w:rsidRPr="00994BC0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4110</w:t>
            </w:r>
          </w:p>
        </w:tc>
        <w:tc>
          <w:tcPr>
            <w:tcW w:w="2160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2988" w:type="dxa"/>
          </w:tcPr>
          <w:p w:rsidR="00FA070C" w:rsidRPr="00A5050B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up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superfamily protein </w:t>
            </w:r>
          </w:p>
        </w:tc>
        <w:tc>
          <w:tcPr>
            <w:tcW w:w="252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965</w:t>
            </w:r>
          </w:p>
        </w:tc>
        <w:tc>
          <w:tcPr>
            <w:tcW w:w="2160" w:type="dxa"/>
          </w:tcPr>
          <w:p w:rsidR="00FA070C" w:rsidRPr="00994BC0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2988" w:type="dxa"/>
          </w:tcPr>
          <w:p w:rsidR="00FA070C" w:rsidRPr="00A5050B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AD-superfamily phosphatase</w:t>
            </w:r>
          </w:p>
        </w:tc>
        <w:tc>
          <w:tcPr>
            <w:tcW w:w="252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964</w:t>
            </w:r>
          </w:p>
        </w:tc>
        <w:tc>
          <w:tcPr>
            <w:tcW w:w="2160" w:type="dxa"/>
          </w:tcPr>
          <w:p w:rsidR="00FA070C" w:rsidRPr="00994BC0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4109</w:t>
            </w:r>
          </w:p>
        </w:tc>
        <w:tc>
          <w:tcPr>
            <w:tcW w:w="2160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298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PKS </w:t>
            </w:r>
          </w:p>
        </w:tc>
        <w:tc>
          <w:tcPr>
            <w:tcW w:w="252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KS-UNK-KR-ACP-E</w:t>
            </w: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963</w:t>
            </w:r>
          </w:p>
        </w:tc>
        <w:tc>
          <w:tcPr>
            <w:tcW w:w="2160" w:type="dxa"/>
          </w:tcPr>
          <w:p w:rsidR="00FA070C" w:rsidRPr="00994BC0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298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252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962</w:t>
            </w:r>
          </w:p>
        </w:tc>
        <w:tc>
          <w:tcPr>
            <w:tcW w:w="216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4108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4107</w:t>
            </w:r>
          </w:p>
          <w:p w:rsidR="00FA070C" w:rsidRPr="00994BC0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nd of scaffold </w:t>
            </w:r>
          </w:p>
        </w:tc>
        <w:tc>
          <w:tcPr>
            <w:tcW w:w="2160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298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NRPS </w:t>
            </w:r>
          </w:p>
        </w:tc>
        <w:tc>
          <w:tcPr>
            <w:tcW w:w="252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-PCP-C</w:t>
            </w: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605DRAFT_05961</w:t>
            </w:r>
          </w:p>
        </w:tc>
        <w:tc>
          <w:tcPr>
            <w:tcW w:w="2160" w:type="dxa"/>
          </w:tcPr>
          <w:p w:rsidR="00FA070C" w:rsidRPr="00994BC0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WEMVADDK </w:t>
            </w:r>
          </w:p>
        </w:tc>
        <w:tc>
          <w:tcPr>
            <w:tcW w:w="225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 (50%)</w:t>
            </w: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88"/>
        <w:gridCol w:w="2520"/>
        <w:gridCol w:w="2070"/>
        <w:gridCol w:w="2160"/>
        <w:gridCol w:w="2160"/>
      </w:tblGrid>
      <w:tr w:rsidR="00FA070C" w:rsidRPr="000F3E37" w:rsidTr="005376C8">
        <w:tc>
          <w:tcPr>
            <w:tcW w:w="11898" w:type="dxa"/>
            <w:gridSpan w:val="5"/>
            <w:tcBorders>
              <w:bottom w:val="single" w:sz="4" w:space="0" w:color="auto"/>
            </w:tcBorders>
          </w:tcPr>
          <w:p w:rsidR="00FA070C" w:rsidRPr="000F3E37" w:rsidRDefault="00CD03E4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4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F63E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FA070C" w:rsidRPr="000F3E37" w:rsidTr="005376C8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63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BC53CD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 V cyanobacteria:</w:t>
            </w:r>
          </w:p>
        </w:tc>
      </w:tr>
      <w:tr w:rsidR="00FA070C" w:rsidRPr="000F3E37" w:rsidTr="005376C8">
        <w:trPr>
          <w:trHeight w:val="80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3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 HT-29-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W IC-52-3</w:t>
            </w:r>
          </w:p>
        </w:tc>
      </w:tr>
      <w:tr w:rsidR="00FA070C" w:rsidRPr="000F3E37" w:rsidTr="005376C8">
        <w:tc>
          <w:tcPr>
            <w:tcW w:w="2988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-KS-A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431DRAFT_107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0486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4221</w:t>
            </w:r>
          </w:p>
        </w:tc>
      </w:tr>
      <w:tr w:rsidR="00FA070C" w:rsidRPr="000F3E37" w:rsidTr="005376C8">
        <w:tc>
          <w:tcPr>
            <w:tcW w:w="2988" w:type="dxa"/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252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R</w:t>
            </w: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431DRAFT_1072</w:t>
            </w:r>
          </w:p>
        </w:tc>
        <w:tc>
          <w:tcPr>
            <w:tcW w:w="216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0485</w:t>
            </w:r>
          </w:p>
        </w:tc>
        <w:tc>
          <w:tcPr>
            <w:tcW w:w="2160" w:type="dxa"/>
          </w:tcPr>
          <w:p w:rsidR="00FA070C" w:rsidRPr="00090084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4222</w:t>
            </w:r>
          </w:p>
        </w:tc>
      </w:tr>
      <w:tr w:rsidR="00FA070C" w:rsidRPr="000F3E37" w:rsidTr="005376C8">
        <w:tc>
          <w:tcPr>
            <w:tcW w:w="298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52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4223</w:t>
            </w:r>
          </w:p>
        </w:tc>
      </w:tr>
      <w:tr w:rsidR="00FA070C" w:rsidRPr="000F3E37" w:rsidTr="005376C8">
        <w:tc>
          <w:tcPr>
            <w:tcW w:w="2988" w:type="dxa"/>
          </w:tcPr>
          <w:p w:rsidR="00FA070C" w:rsidRPr="00A5050B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050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4-amino-4-deoxy-L-arabinose transferase and related </w:t>
            </w:r>
            <w:proofErr w:type="spellStart"/>
            <w:r w:rsidRPr="00A5050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ycosyltransferases</w:t>
            </w:r>
            <w:proofErr w:type="spellEnd"/>
            <w:r w:rsidRPr="00A5050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f PMT family</w:t>
            </w:r>
          </w:p>
        </w:tc>
        <w:tc>
          <w:tcPr>
            <w:tcW w:w="252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431DRAFT_1071</w:t>
            </w:r>
          </w:p>
        </w:tc>
        <w:tc>
          <w:tcPr>
            <w:tcW w:w="2160" w:type="dxa"/>
          </w:tcPr>
          <w:p w:rsidR="00FA070C" w:rsidRPr="00994BC0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0484</w:t>
            </w:r>
          </w:p>
        </w:tc>
        <w:tc>
          <w:tcPr>
            <w:tcW w:w="216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4224</w:t>
            </w:r>
          </w:p>
        </w:tc>
      </w:tr>
      <w:tr w:rsidR="00FA070C" w:rsidRPr="000F3E37" w:rsidTr="005376C8">
        <w:tc>
          <w:tcPr>
            <w:tcW w:w="2988" w:type="dxa"/>
          </w:tcPr>
          <w:p w:rsidR="00FA070C" w:rsidRPr="00A5050B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5050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yclopropane fatty acid synthase and related methyltransferases</w:t>
            </w:r>
          </w:p>
        </w:tc>
        <w:tc>
          <w:tcPr>
            <w:tcW w:w="252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431DRAFT_1070</w:t>
            </w:r>
          </w:p>
        </w:tc>
        <w:tc>
          <w:tcPr>
            <w:tcW w:w="2160" w:type="dxa"/>
          </w:tcPr>
          <w:p w:rsidR="00FA070C" w:rsidRPr="00994BC0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0483</w:t>
            </w:r>
          </w:p>
        </w:tc>
        <w:tc>
          <w:tcPr>
            <w:tcW w:w="216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4225</w:t>
            </w:r>
          </w:p>
        </w:tc>
      </w:tr>
      <w:tr w:rsidR="00FA070C" w:rsidRPr="000F3E37" w:rsidTr="005376C8">
        <w:tc>
          <w:tcPr>
            <w:tcW w:w="2988" w:type="dxa"/>
          </w:tcPr>
          <w:p w:rsidR="00FA070C" w:rsidRPr="00A5050B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5050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ncharacterized protein, putative amidase</w:t>
            </w:r>
          </w:p>
        </w:tc>
        <w:tc>
          <w:tcPr>
            <w:tcW w:w="252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431DRAFT_1069</w:t>
            </w:r>
          </w:p>
        </w:tc>
        <w:tc>
          <w:tcPr>
            <w:tcW w:w="2160" w:type="dxa"/>
          </w:tcPr>
          <w:p w:rsidR="00FA070C" w:rsidRPr="00994BC0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0482</w:t>
            </w:r>
          </w:p>
        </w:tc>
        <w:tc>
          <w:tcPr>
            <w:tcW w:w="216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4226</w:t>
            </w:r>
          </w:p>
        </w:tc>
      </w:tr>
      <w:tr w:rsidR="00FA070C" w:rsidRPr="000F3E37" w:rsidTr="005376C8">
        <w:tc>
          <w:tcPr>
            <w:tcW w:w="2988" w:type="dxa"/>
            <w:tcBorders>
              <w:bottom w:val="single" w:sz="4" w:space="0" w:color="auto"/>
            </w:tcBorders>
          </w:tcPr>
          <w:p w:rsidR="00FA070C" w:rsidRPr="00A5050B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5050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Mo-dependent </w:t>
            </w:r>
            <w:proofErr w:type="spellStart"/>
            <w:r w:rsidRPr="00A5050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itrogenase</w:t>
            </w:r>
            <w:proofErr w:type="spellEnd"/>
            <w:r w:rsidRPr="00A5050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C-terminus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431DRAFT_1068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A070C" w:rsidRPr="00994BC0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048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4227</w:t>
            </w: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38"/>
        <w:gridCol w:w="1710"/>
        <w:gridCol w:w="1800"/>
        <w:gridCol w:w="1800"/>
        <w:gridCol w:w="1890"/>
        <w:gridCol w:w="1800"/>
        <w:gridCol w:w="2070"/>
        <w:gridCol w:w="1466"/>
      </w:tblGrid>
      <w:tr w:rsidR="00FA070C" w:rsidRPr="000F3E37" w:rsidTr="005376C8">
        <w:tc>
          <w:tcPr>
            <w:tcW w:w="14174" w:type="dxa"/>
            <w:gridSpan w:val="8"/>
            <w:tcBorders>
              <w:bottom w:val="single" w:sz="4" w:space="0" w:color="auto"/>
            </w:tcBorders>
          </w:tcPr>
          <w:p w:rsidR="00FA070C" w:rsidRPr="000F3E37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4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Orphan NRPS/PKS: </w:t>
            </w:r>
          </w:p>
        </w:tc>
      </w:tr>
      <w:tr w:rsidR="00FA070C" w:rsidRPr="000F3E37" w:rsidTr="005376C8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function: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rganisation:</w:t>
            </w:r>
          </w:p>
        </w:tc>
        <w:tc>
          <w:tcPr>
            <w:tcW w:w="72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BC53CD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  <w:r w:rsidR="00FA070C">
              <w:rPr>
                <w:rFonts w:ascii="Times New Roman" w:hAnsi="Times New Roman" w:cs="Times New Roman"/>
                <w:sz w:val="18"/>
                <w:szCs w:val="18"/>
              </w:rPr>
              <w:t xml:space="preserve"> V cyanobacteria: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domain binding pocket: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sed a</w:t>
            </w:r>
            <w:r w:rsidRPr="000F3E37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FA070C" w:rsidRPr="000F3E37" w:rsidTr="005376C8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 BC00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T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2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S JSC1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M PCC 741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FA070C" w:rsidRPr="000F3E37" w:rsidTr="005376C8">
        <w:tc>
          <w:tcPr>
            <w:tcW w:w="1638" w:type="dxa"/>
            <w:tcBorders>
              <w:top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RPS 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-PCP-C-A-E-PCP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A070C" w:rsidRDefault="00FA070C" w:rsidP="00FA070C">
            <w:pPr>
              <w:tabs>
                <w:tab w:val="right" w:pos="17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ginning of scaffold</w:t>
            </w:r>
          </w:p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44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1: </w:t>
            </w:r>
            <w:r w:rsidRPr="00E9662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ILQLGMIWK</w:t>
            </w:r>
            <w:r w:rsidRPr="00E96626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E966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6626">
              <w:rPr>
                <w:rFonts w:ascii="Times New Roman" w:hAnsi="Times New Roman" w:cs="Times New Roman"/>
                <w:sz w:val="18"/>
                <w:szCs w:val="18"/>
              </w:rPr>
              <w:t xml:space="preserve">A2: </w:t>
            </w:r>
            <w:r w:rsidRPr="00E9662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VDAVFSLAD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FA070C" w:rsidRDefault="00FA070C" w:rsidP="00FA070C">
            <w:pPr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ly</w:t>
            </w:r>
            <w:proofErr w:type="spellEnd"/>
            <w:r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100%)</w:t>
            </w:r>
          </w:p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eta-ala (100%)</w:t>
            </w:r>
          </w:p>
        </w:tc>
      </w:tr>
      <w:tr w:rsidR="00FA070C" w:rsidRPr="000F3E37" w:rsidTr="005376C8">
        <w:tc>
          <w:tcPr>
            <w:tcW w:w="163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KS </w:t>
            </w:r>
          </w:p>
        </w:tc>
        <w:tc>
          <w:tcPr>
            <w:tcW w:w="171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-AT-KR-ACP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441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ginning of scaffold UYKDRAFT_03951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KR-ACP)</w:t>
            </w:r>
          </w:p>
        </w:tc>
        <w:tc>
          <w:tcPr>
            <w:tcW w:w="18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eginning of scaffol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FJSC11DRAFT_0494 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KR-ACP)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eginning of scaffold UYIDRAFT_02331 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KR-ACP)</w:t>
            </w: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63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</w:p>
        </w:tc>
        <w:tc>
          <w:tcPr>
            <w:tcW w:w="171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3950</w:t>
            </w:r>
          </w:p>
        </w:tc>
        <w:tc>
          <w:tcPr>
            <w:tcW w:w="18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0493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332</w:t>
            </w: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63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NRPS </w:t>
            </w:r>
          </w:p>
        </w:tc>
        <w:tc>
          <w:tcPr>
            <w:tcW w:w="171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A-PCP-TE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442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3949</w:t>
            </w:r>
          </w:p>
        </w:tc>
        <w:tc>
          <w:tcPr>
            <w:tcW w:w="18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0492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333</w:t>
            </w:r>
          </w:p>
        </w:tc>
        <w:tc>
          <w:tcPr>
            <w:tcW w:w="207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DWVISLANK </w:t>
            </w:r>
          </w:p>
        </w:tc>
        <w:tc>
          <w:tcPr>
            <w:tcW w:w="1466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-b (90%)</w:t>
            </w:r>
          </w:p>
        </w:tc>
      </w:tr>
      <w:tr w:rsidR="00FA070C" w:rsidRPr="000F3E37" w:rsidTr="005376C8">
        <w:tc>
          <w:tcPr>
            <w:tcW w:w="163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oxygenase/ Cytochrome p450</w:t>
            </w:r>
          </w:p>
        </w:tc>
        <w:tc>
          <w:tcPr>
            <w:tcW w:w="171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443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444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3948</w:t>
            </w:r>
          </w:p>
        </w:tc>
        <w:tc>
          <w:tcPr>
            <w:tcW w:w="18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0491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334</w:t>
            </w:r>
          </w:p>
        </w:tc>
        <w:tc>
          <w:tcPr>
            <w:tcW w:w="2070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63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ort-chain dehydrogenase</w:t>
            </w:r>
          </w:p>
        </w:tc>
        <w:tc>
          <w:tcPr>
            <w:tcW w:w="171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3947</w:t>
            </w:r>
          </w:p>
        </w:tc>
        <w:tc>
          <w:tcPr>
            <w:tcW w:w="18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0490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335</w:t>
            </w:r>
          </w:p>
        </w:tc>
        <w:tc>
          <w:tcPr>
            <w:tcW w:w="2070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63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71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445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3946</w:t>
            </w:r>
          </w:p>
        </w:tc>
        <w:tc>
          <w:tcPr>
            <w:tcW w:w="18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0489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336</w:t>
            </w:r>
          </w:p>
        </w:tc>
        <w:tc>
          <w:tcPr>
            <w:tcW w:w="2070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63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ulti antimicrobial extrusion prote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 Na+-driven multidrug efflux pump</w:t>
            </w:r>
          </w:p>
        </w:tc>
        <w:tc>
          <w:tcPr>
            <w:tcW w:w="171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446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3945</w:t>
            </w:r>
          </w:p>
        </w:tc>
        <w:tc>
          <w:tcPr>
            <w:tcW w:w="18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0488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337</w:t>
            </w:r>
          </w:p>
        </w:tc>
        <w:tc>
          <w:tcPr>
            <w:tcW w:w="2070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63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b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main protein</w:t>
            </w:r>
          </w:p>
        </w:tc>
        <w:tc>
          <w:tcPr>
            <w:tcW w:w="171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927">
              <w:rPr>
                <w:rFonts w:ascii="Times New Roman" w:hAnsi="Times New Roman" w:cs="Times New Roman"/>
                <w:sz w:val="18"/>
                <w:szCs w:val="18"/>
              </w:rPr>
              <w:t>YYIDRAFT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448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3944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3943</w:t>
            </w:r>
          </w:p>
        </w:tc>
        <w:tc>
          <w:tcPr>
            <w:tcW w:w="18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0487 FJSC11DRAFT_0486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338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340</w:t>
            </w:r>
          </w:p>
        </w:tc>
        <w:tc>
          <w:tcPr>
            <w:tcW w:w="2070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0F3E37" w:rsidTr="005376C8">
        <w:tc>
          <w:tcPr>
            <w:tcW w:w="163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ort chain dehydrogenase</w:t>
            </w:r>
          </w:p>
        </w:tc>
        <w:tc>
          <w:tcPr>
            <w:tcW w:w="1710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3942</w:t>
            </w:r>
          </w:p>
        </w:tc>
        <w:tc>
          <w:tcPr>
            <w:tcW w:w="18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0485</w:t>
            </w:r>
          </w:p>
        </w:tc>
        <w:tc>
          <w:tcPr>
            <w:tcW w:w="180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339</w:t>
            </w:r>
          </w:p>
        </w:tc>
        <w:tc>
          <w:tcPr>
            <w:tcW w:w="2070" w:type="dxa"/>
          </w:tcPr>
          <w:p w:rsidR="00FA070C" w:rsidRPr="00B46EE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</w:tcPr>
          <w:p w:rsidR="00FA070C" w:rsidRPr="000F3E37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A070C" w:rsidRDefault="00FA070C" w:rsidP="00FA07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6"/>
        <w:gridCol w:w="1737"/>
        <w:gridCol w:w="1667"/>
        <w:gridCol w:w="1457"/>
        <w:gridCol w:w="1790"/>
        <w:gridCol w:w="1827"/>
        <w:gridCol w:w="1837"/>
        <w:gridCol w:w="1266"/>
        <w:gridCol w:w="1207"/>
      </w:tblGrid>
      <w:tr w:rsidR="00FA070C" w:rsidRPr="002F2AC6" w:rsidTr="005376C8">
        <w:tc>
          <w:tcPr>
            <w:tcW w:w="14174" w:type="dxa"/>
            <w:gridSpan w:val="9"/>
            <w:tcBorders>
              <w:bottom w:val="single" w:sz="4" w:space="0" w:color="auto"/>
            </w:tcBorders>
          </w:tcPr>
          <w:p w:rsidR="00FA070C" w:rsidRPr="002F2AC6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4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5376C8">
              <w:rPr>
                <w:rFonts w:ascii="Times New Roman" w:hAnsi="Times New Roman" w:cs="Times New Roman"/>
                <w:sz w:val="18"/>
                <w:szCs w:val="18"/>
              </w:rPr>
              <w:t>Orphan PKS</w:t>
            </w:r>
            <w:r w:rsidR="00FA070C" w:rsidRPr="002F2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A070C" w:rsidRPr="002F2AC6" w:rsidTr="005376C8"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T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21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M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1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339 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M SAG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27-1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AC6">
              <w:rPr>
                <w:rFonts w:ascii="Times New Roman" w:hAnsi="Times New Roman" w:cs="Times New Roman"/>
                <w:sz w:val="18"/>
                <w:szCs w:val="18"/>
              </w:rPr>
              <w:t>FS JSC-11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3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 HT-29-1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W IC-52-3</w:t>
            </w:r>
          </w:p>
        </w:tc>
      </w:tr>
      <w:tr w:rsidR="00FA070C" w:rsidRPr="002F2AC6" w:rsidTr="005376C8">
        <w:tc>
          <w:tcPr>
            <w:tcW w:w="1386" w:type="dxa"/>
            <w:tcBorders>
              <w:top w:val="single" w:sz="4" w:space="0" w:color="auto"/>
            </w:tcBorders>
          </w:tcPr>
          <w:p w:rsidR="00FA070C" w:rsidRPr="002F2AC6" w:rsidRDefault="00FA070C" w:rsidP="000F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S (</w:t>
            </w:r>
            <w:r w:rsidR="000F63E8">
              <w:rPr>
                <w:rFonts w:ascii="Times New Roman" w:hAnsi="Times New Roman" w:cs="Times New Roman"/>
                <w:sz w:val="18"/>
                <w:szCs w:val="18"/>
              </w:rPr>
              <w:t>UN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KS-AT-ACP)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4200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038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_04835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3296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AC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925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A070C" w:rsidRPr="002F2AC6" w:rsidTr="005376C8">
        <w:tc>
          <w:tcPr>
            <w:tcW w:w="1386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S (KR)</w:t>
            </w:r>
          </w:p>
        </w:tc>
        <w:tc>
          <w:tcPr>
            <w:tcW w:w="1737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4199</w:t>
            </w:r>
          </w:p>
        </w:tc>
        <w:tc>
          <w:tcPr>
            <w:tcW w:w="1667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039</w:t>
            </w:r>
          </w:p>
        </w:tc>
        <w:tc>
          <w:tcPr>
            <w:tcW w:w="145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_04834</w:t>
            </w:r>
          </w:p>
        </w:tc>
        <w:tc>
          <w:tcPr>
            <w:tcW w:w="1790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3297</w:t>
            </w:r>
          </w:p>
        </w:tc>
        <w:tc>
          <w:tcPr>
            <w:tcW w:w="1827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AC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924</w:t>
            </w:r>
          </w:p>
        </w:tc>
        <w:tc>
          <w:tcPr>
            <w:tcW w:w="183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A070C" w:rsidRPr="002F2AC6" w:rsidTr="005376C8">
        <w:tc>
          <w:tcPr>
            <w:tcW w:w="1386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S (KS)</w:t>
            </w:r>
          </w:p>
        </w:tc>
        <w:tc>
          <w:tcPr>
            <w:tcW w:w="1737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4198</w:t>
            </w:r>
          </w:p>
        </w:tc>
        <w:tc>
          <w:tcPr>
            <w:tcW w:w="1667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040</w:t>
            </w:r>
          </w:p>
        </w:tc>
        <w:tc>
          <w:tcPr>
            <w:tcW w:w="145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_04833</w:t>
            </w:r>
          </w:p>
        </w:tc>
        <w:tc>
          <w:tcPr>
            <w:tcW w:w="1790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3298</w:t>
            </w:r>
          </w:p>
        </w:tc>
        <w:tc>
          <w:tcPr>
            <w:tcW w:w="1827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AC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923</w:t>
            </w:r>
          </w:p>
        </w:tc>
        <w:tc>
          <w:tcPr>
            <w:tcW w:w="183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431DRAFT_0816</w:t>
            </w:r>
          </w:p>
        </w:tc>
        <w:tc>
          <w:tcPr>
            <w:tcW w:w="126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1137</w:t>
            </w:r>
          </w:p>
        </w:tc>
        <w:tc>
          <w:tcPr>
            <w:tcW w:w="12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0630</w:t>
            </w:r>
          </w:p>
        </w:tc>
      </w:tr>
      <w:tr w:rsidR="00FA070C" w:rsidRPr="002F2AC6" w:rsidTr="005376C8">
        <w:tc>
          <w:tcPr>
            <w:tcW w:w="1386" w:type="dxa"/>
          </w:tcPr>
          <w:p w:rsidR="00FA070C" w:rsidRPr="005924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FF">
              <w:rPr>
                <w:rFonts w:ascii="Times New Roman" w:hAnsi="Times New Roman" w:cs="Times New Roman"/>
                <w:sz w:val="18"/>
                <w:szCs w:val="18"/>
              </w:rPr>
              <w:t xml:space="preserve">Acyl carrier protein </w:t>
            </w:r>
          </w:p>
        </w:tc>
        <w:tc>
          <w:tcPr>
            <w:tcW w:w="1737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4197</w:t>
            </w:r>
          </w:p>
        </w:tc>
        <w:tc>
          <w:tcPr>
            <w:tcW w:w="1667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041</w:t>
            </w:r>
          </w:p>
        </w:tc>
        <w:tc>
          <w:tcPr>
            <w:tcW w:w="145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_04832</w:t>
            </w:r>
          </w:p>
        </w:tc>
        <w:tc>
          <w:tcPr>
            <w:tcW w:w="1790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3299</w:t>
            </w:r>
          </w:p>
        </w:tc>
        <w:tc>
          <w:tcPr>
            <w:tcW w:w="1827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AC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922</w:t>
            </w:r>
          </w:p>
        </w:tc>
        <w:tc>
          <w:tcPr>
            <w:tcW w:w="183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431DRAFT_0815</w:t>
            </w:r>
          </w:p>
        </w:tc>
        <w:tc>
          <w:tcPr>
            <w:tcW w:w="126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1136</w:t>
            </w:r>
          </w:p>
        </w:tc>
        <w:tc>
          <w:tcPr>
            <w:tcW w:w="12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0629</w:t>
            </w:r>
          </w:p>
        </w:tc>
      </w:tr>
      <w:tr w:rsidR="00FA070C" w:rsidRPr="002F2AC6" w:rsidTr="005376C8">
        <w:tc>
          <w:tcPr>
            <w:tcW w:w="1386" w:type="dxa"/>
          </w:tcPr>
          <w:p w:rsidR="00FA070C" w:rsidRPr="005924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Uncharacterised conserved protein </w:t>
            </w:r>
          </w:p>
        </w:tc>
        <w:tc>
          <w:tcPr>
            <w:tcW w:w="1737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4196</w:t>
            </w:r>
          </w:p>
        </w:tc>
        <w:tc>
          <w:tcPr>
            <w:tcW w:w="1667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042</w:t>
            </w:r>
          </w:p>
        </w:tc>
        <w:tc>
          <w:tcPr>
            <w:tcW w:w="145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_04831</w:t>
            </w:r>
          </w:p>
        </w:tc>
        <w:tc>
          <w:tcPr>
            <w:tcW w:w="1790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3300</w:t>
            </w:r>
          </w:p>
        </w:tc>
        <w:tc>
          <w:tcPr>
            <w:tcW w:w="1827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AC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921</w:t>
            </w:r>
          </w:p>
        </w:tc>
        <w:tc>
          <w:tcPr>
            <w:tcW w:w="183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431DRAFT_0814</w:t>
            </w:r>
          </w:p>
        </w:tc>
        <w:tc>
          <w:tcPr>
            <w:tcW w:w="126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1135</w:t>
            </w:r>
          </w:p>
        </w:tc>
        <w:tc>
          <w:tcPr>
            <w:tcW w:w="12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0628</w:t>
            </w:r>
          </w:p>
        </w:tc>
      </w:tr>
      <w:tr w:rsidR="00FA070C" w:rsidRPr="002F2AC6" w:rsidTr="005376C8">
        <w:tc>
          <w:tcPr>
            <w:tcW w:w="138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Multidrug efflux pump </w:t>
            </w:r>
          </w:p>
        </w:tc>
        <w:tc>
          <w:tcPr>
            <w:tcW w:w="173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4195</w:t>
            </w:r>
          </w:p>
        </w:tc>
        <w:tc>
          <w:tcPr>
            <w:tcW w:w="166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043</w:t>
            </w:r>
          </w:p>
        </w:tc>
        <w:tc>
          <w:tcPr>
            <w:tcW w:w="145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_04830</w:t>
            </w:r>
          </w:p>
        </w:tc>
        <w:tc>
          <w:tcPr>
            <w:tcW w:w="17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3301</w:t>
            </w:r>
          </w:p>
        </w:tc>
        <w:tc>
          <w:tcPr>
            <w:tcW w:w="1827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83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A070C" w:rsidRPr="002F2AC6" w:rsidTr="005376C8">
        <w:tc>
          <w:tcPr>
            <w:tcW w:w="138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173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4194</w:t>
            </w:r>
          </w:p>
        </w:tc>
        <w:tc>
          <w:tcPr>
            <w:tcW w:w="166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044</w:t>
            </w:r>
          </w:p>
        </w:tc>
        <w:tc>
          <w:tcPr>
            <w:tcW w:w="145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_04829</w:t>
            </w:r>
          </w:p>
        </w:tc>
        <w:tc>
          <w:tcPr>
            <w:tcW w:w="17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3302</w:t>
            </w:r>
          </w:p>
        </w:tc>
        <w:tc>
          <w:tcPr>
            <w:tcW w:w="1827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83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A070C" w:rsidRPr="002F2AC6" w:rsidTr="005376C8">
        <w:tc>
          <w:tcPr>
            <w:tcW w:w="138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Alpha/beta hydrolase family </w:t>
            </w:r>
          </w:p>
        </w:tc>
        <w:tc>
          <w:tcPr>
            <w:tcW w:w="173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4193</w:t>
            </w:r>
          </w:p>
        </w:tc>
        <w:tc>
          <w:tcPr>
            <w:tcW w:w="166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2045</w:t>
            </w:r>
          </w:p>
        </w:tc>
        <w:tc>
          <w:tcPr>
            <w:tcW w:w="145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_04828</w:t>
            </w:r>
          </w:p>
        </w:tc>
        <w:tc>
          <w:tcPr>
            <w:tcW w:w="17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3303</w:t>
            </w:r>
          </w:p>
        </w:tc>
        <w:tc>
          <w:tcPr>
            <w:tcW w:w="1827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83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9431DRAFT_0813</w:t>
            </w:r>
          </w:p>
        </w:tc>
        <w:tc>
          <w:tcPr>
            <w:tcW w:w="1266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1134</w:t>
            </w:r>
          </w:p>
        </w:tc>
        <w:tc>
          <w:tcPr>
            <w:tcW w:w="1207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0627</w:t>
            </w:r>
          </w:p>
        </w:tc>
      </w:tr>
    </w:tbl>
    <w:p w:rsidR="00FA070C" w:rsidRDefault="00FA070C" w:rsidP="00FA070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12"/>
        <w:gridCol w:w="1012"/>
        <w:gridCol w:w="1013"/>
        <w:gridCol w:w="1012"/>
        <w:gridCol w:w="1013"/>
        <w:gridCol w:w="1012"/>
        <w:gridCol w:w="1013"/>
        <w:gridCol w:w="1012"/>
        <w:gridCol w:w="1012"/>
        <w:gridCol w:w="1013"/>
        <w:gridCol w:w="1012"/>
        <w:gridCol w:w="1013"/>
        <w:gridCol w:w="1012"/>
        <w:gridCol w:w="1013"/>
      </w:tblGrid>
      <w:tr w:rsidR="00FA070C" w:rsidRPr="002F2AC6" w:rsidTr="005376C8">
        <w:tc>
          <w:tcPr>
            <w:tcW w:w="14174" w:type="dxa"/>
            <w:gridSpan w:val="14"/>
            <w:tcBorders>
              <w:bottom w:val="single" w:sz="4" w:space="0" w:color="auto"/>
            </w:tcBorders>
          </w:tcPr>
          <w:p w:rsidR="00FA070C" w:rsidRPr="002F2AC6" w:rsidRDefault="000F63E8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4</w:t>
            </w:r>
            <w:r w:rsidR="00ED07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5376C8">
              <w:rPr>
                <w:rFonts w:ascii="Times New Roman" w:hAnsi="Times New Roman" w:cs="Times New Roman"/>
                <w:sz w:val="18"/>
                <w:szCs w:val="18"/>
              </w:rPr>
              <w:t>Orphan PKS</w:t>
            </w:r>
            <w:r w:rsidR="00FA070C" w:rsidRPr="002F2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A070C" w:rsidRPr="00FA39FF" w:rsidTr="005376C8"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PKS (KS-A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K</w:t>
            </w: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KR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PfaB</w:t>
            </w:r>
            <w:proofErr w:type="spellEnd"/>
            <w:r w:rsidRPr="00FA39FF">
              <w:rPr>
                <w:rFonts w:ascii="Times New Roman" w:hAnsi="Times New Roman" w:cs="Times New Roman"/>
                <w:sz w:val="18"/>
                <w:szCs w:val="18"/>
              </w:rPr>
              <w:t xml:space="preserve"> family protei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PfaD</w:t>
            </w:r>
            <w:proofErr w:type="spellEnd"/>
            <w:r w:rsidRPr="00FA39FF">
              <w:rPr>
                <w:rFonts w:ascii="Times New Roman" w:hAnsi="Times New Roman" w:cs="Times New Roman"/>
                <w:sz w:val="18"/>
                <w:szCs w:val="18"/>
              </w:rPr>
              <w:t xml:space="preserve"> family protein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KS (ACP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atty acid desaturas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ehydrogenase/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ryl carrier domai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ypothetical protein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Uncharacterized protein </w:t>
            </w: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containing a NRPS condensation (elongation) domai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Epimeras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Uncharacterised protein </w:t>
            </w: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conserved in bacteria </w:t>
            </w:r>
          </w:p>
        </w:tc>
      </w:tr>
      <w:tr w:rsidR="00FA070C" w:rsidRPr="00FA39FF" w:rsidTr="005376C8">
        <w:tc>
          <w:tcPr>
            <w:tcW w:w="1012" w:type="dxa"/>
            <w:tcBorders>
              <w:top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9339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979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978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977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976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975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974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973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972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971</w:t>
            </w:r>
          </w:p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970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969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CC9339DRAFT_00968</w:t>
            </w:r>
          </w:p>
        </w:tc>
      </w:tr>
      <w:tr w:rsidR="00FA070C" w:rsidRPr="00FA39FF" w:rsidTr="005376C8"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C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9212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EDRAFT_00855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EDRAFT_00854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EDRAFT_00853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EDRAFT_00852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EDRAFT_00851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EDRAFT_00850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EDRAFT_00849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EDRAFT_00848</w:t>
            </w:r>
          </w:p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EDRAFT_00847</w:t>
            </w:r>
          </w:p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EDRAFT_00846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EDRAFT_00845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EDRAFT_00844</w:t>
            </w:r>
          </w:p>
        </w:tc>
      </w:tr>
      <w:tr w:rsidR="00FA070C" w:rsidRPr="00FA39FF" w:rsidTr="005376C8"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CF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6912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CDRAFT_00567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CDRAFT_00566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CDRAFT_00565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CDRAFT_00564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CDRAFT_00563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CDRAFT_00562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CDRAFT_00561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CDRAFT_00560</w:t>
            </w:r>
          </w:p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CDRAFT_00559</w:t>
            </w:r>
          </w:p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CDRAFT_00558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CDRAFT_00557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CDRAFT_00556</w:t>
            </w:r>
          </w:p>
        </w:tc>
      </w:tr>
      <w:tr w:rsidR="00FA070C" w:rsidRPr="00FA39FF" w:rsidTr="005376C8"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FS JSC-11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3965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3964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3963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3962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3961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3960</w:t>
            </w:r>
          </w:p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3959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3958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A070C" w:rsidRPr="00FA39FF" w:rsidTr="005376C8"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FT PCC 7521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KDRAFT_02244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KDRAFT_02245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KDRAFT_02246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KDRAFT_02247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KDRAFT_02248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KDRAFT_02249</w:t>
            </w:r>
          </w:p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KDRAFT_02250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KDRAFT_02251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225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A070C" w:rsidRPr="00FA39FF" w:rsidTr="005376C8"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S PCC</w:t>
            </w:r>
            <w:r w:rsidR="00BC53C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9431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Fis9431DRAFT_0253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Fis9431DRAFT_0252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Fis9431DRAFT_0251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Fis9431DRAFT_0250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Fis9431DRAFT_0249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Fis9431DRAFT_0248</w:t>
            </w:r>
          </w:p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Fis9431DRAFT_0247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Fis9431DRAFT_0246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Fis9431DRAFT_0245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Fis9431DRAFT_0244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Fis9431DRAFT_0243</w:t>
            </w:r>
          </w:p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Fis9431DRAFT_0242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Fis9431DRAFT_0241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Fis9431DRAFT_0240</w:t>
            </w:r>
          </w:p>
        </w:tc>
      </w:tr>
      <w:tr w:rsidR="00FA070C" w:rsidRPr="00FA39FF" w:rsidTr="005376C8"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W IC-52-3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IC523_02090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IC523_02091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IC523_02092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IC523_02093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IC523_02094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IC523_02095</w:t>
            </w:r>
            <w:r w:rsidRPr="00FA39FF">
              <w:rPr>
                <w:rFonts w:ascii="Times New Roman" w:hAnsi="Times New Roman" w:cs="Times New Roman"/>
                <w:sz w:val="18"/>
                <w:szCs w:val="18"/>
              </w:rPr>
              <w:br/>
              <w:t>IC523_02</w:t>
            </w:r>
            <w:r w:rsidRPr="00FA39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96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C523_02097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IC523_02098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IC523_02099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IC523_02100</w:t>
            </w:r>
          </w:p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IC523_02</w:t>
            </w:r>
            <w:r w:rsidRPr="00FA39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1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C523_02092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IC523_02093</w:t>
            </w:r>
          </w:p>
        </w:tc>
      </w:tr>
      <w:tr w:rsidR="00FA070C" w:rsidRPr="00FA39FF" w:rsidTr="005376C8"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WI HT-29-1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HT291_03712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HT291_03711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HT291_03710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HT291_03709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HT291_03708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HT291_03707</w:t>
            </w:r>
          </w:p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HT291_03706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HT291_03705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HT291_03704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HT291_03703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HT291_03702</w:t>
            </w:r>
          </w:p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HT291_03701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HT291_03700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HT291_03699</w:t>
            </w:r>
          </w:p>
        </w:tc>
      </w:tr>
      <w:tr w:rsidR="00FA070C" w:rsidRPr="00FA39FF" w:rsidTr="005376C8"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M SAG 1427-1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GDRAFT_06348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GDRAFT_06349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GDRAFT_06350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GDRAFT_06351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GDRAFT_06352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GDRAFT_06353</w:t>
            </w:r>
          </w:p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GDRAFT_06354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GDRAFT_06355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GDRAFT_06356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GDRAFT_06357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GDRAFT_06358</w:t>
            </w:r>
          </w:p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GDRAFT_06359</w:t>
            </w:r>
          </w:p>
        </w:tc>
        <w:tc>
          <w:tcPr>
            <w:tcW w:w="1012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GDRAFT_06360</w:t>
            </w:r>
          </w:p>
        </w:tc>
        <w:tc>
          <w:tcPr>
            <w:tcW w:w="1013" w:type="dxa"/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9FF">
              <w:rPr>
                <w:rFonts w:ascii="Times New Roman" w:hAnsi="Times New Roman" w:cs="Times New Roman"/>
                <w:sz w:val="18"/>
                <w:szCs w:val="18"/>
              </w:rPr>
              <w:t>UYGDRAFT_06361</w:t>
            </w:r>
          </w:p>
        </w:tc>
      </w:tr>
      <w:tr w:rsidR="00FA070C" w:rsidRPr="00FA39FF" w:rsidTr="005376C8">
        <w:tc>
          <w:tcPr>
            <w:tcW w:w="1012" w:type="dxa"/>
            <w:tcBorders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M PCC</w:t>
            </w:r>
            <w:r w:rsidR="00BC53C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7414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5479</w:t>
            </w:r>
          </w:p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5480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5481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5482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5483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5484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5485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IDRAFT_05486</w:t>
            </w:r>
          </w:p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End of scaffold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FA070C" w:rsidRPr="00FA39FF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FA070C" w:rsidRDefault="00FA070C" w:rsidP="00FA070C"/>
    <w:tbl>
      <w:tblPr>
        <w:tblStyle w:val="TableGrid"/>
        <w:tblW w:w="1417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38"/>
        <w:gridCol w:w="1890"/>
        <w:gridCol w:w="1891"/>
        <w:gridCol w:w="1891"/>
        <w:gridCol w:w="1891"/>
        <w:gridCol w:w="1891"/>
        <w:gridCol w:w="1891"/>
        <w:gridCol w:w="1891"/>
      </w:tblGrid>
      <w:tr w:rsidR="00FA070C" w:rsidRPr="002F2AC6" w:rsidTr="005376C8">
        <w:tc>
          <w:tcPr>
            <w:tcW w:w="10392" w:type="dxa"/>
            <w:gridSpan w:val="6"/>
            <w:tcBorders>
              <w:bottom w:val="single" w:sz="4" w:space="0" w:color="auto"/>
            </w:tcBorders>
          </w:tcPr>
          <w:p w:rsidR="00FA070C" w:rsidRPr="002F2AC6" w:rsidRDefault="00ED0793" w:rsidP="00ED0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uster 50</w:t>
            </w:r>
            <w:r w:rsidR="000F63E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5376C8">
              <w:rPr>
                <w:rFonts w:ascii="Times New Roman" w:hAnsi="Times New Roman" w:cs="Times New Roman"/>
                <w:sz w:val="18"/>
                <w:szCs w:val="18"/>
              </w:rPr>
              <w:t>Orphan PKS</w:t>
            </w:r>
            <w:r w:rsidR="00FA070C" w:rsidRPr="002F2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70C" w:rsidRPr="002F2AC6" w:rsidTr="005376C8"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K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S-UNK-ACP-AC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 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A</w:t>
            </w:r>
            <w:proofErr w:type="spellEnd"/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thetical protein (DUF4480/ Carboxypeptidase M14  superfamily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R-DH domains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K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AT) 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amily protein 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oxygenases related to 2-niropropa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ioxygen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fa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amily protein 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P-Red 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FA070C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pimerase </w:t>
            </w:r>
          </w:p>
        </w:tc>
      </w:tr>
      <w:tr w:rsidR="00FA070C" w:rsidRPr="002F2AC6" w:rsidTr="005376C8">
        <w:tc>
          <w:tcPr>
            <w:tcW w:w="938" w:type="dxa"/>
            <w:tcBorders>
              <w:top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T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2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4235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4234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4233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4232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4231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4230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KDRAFT_04239</w:t>
            </w:r>
          </w:p>
        </w:tc>
      </w:tr>
      <w:tr w:rsidR="00FA070C" w:rsidRPr="002F2AC6" w:rsidTr="005376C8">
        <w:tc>
          <w:tcPr>
            <w:tcW w:w="938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39</w:t>
            </w:r>
          </w:p>
        </w:tc>
        <w:tc>
          <w:tcPr>
            <w:tcW w:w="1890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0210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0209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0208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0207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0206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0205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C9339DRAFT_00204</w:t>
            </w:r>
          </w:p>
        </w:tc>
      </w:tr>
      <w:tr w:rsidR="00FA070C" w:rsidRPr="002F2AC6" w:rsidTr="005376C8">
        <w:tc>
          <w:tcPr>
            <w:tcW w:w="938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M SAG</w:t>
            </w:r>
            <w:r w:rsidR="00BC53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27-1</w:t>
            </w:r>
          </w:p>
        </w:tc>
        <w:tc>
          <w:tcPr>
            <w:tcW w:w="1890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3685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3686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3687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3688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3689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3690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YGDRAFT_03691</w:t>
            </w:r>
          </w:p>
        </w:tc>
      </w:tr>
      <w:tr w:rsidR="00FA070C" w:rsidRPr="002F2AC6" w:rsidTr="005376C8">
        <w:tc>
          <w:tcPr>
            <w:tcW w:w="938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 HT-29-1</w:t>
            </w:r>
          </w:p>
        </w:tc>
        <w:tc>
          <w:tcPr>
            <w:tcW w:w="1890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4062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4063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4064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4065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4066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4068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291_04069</w:t>
            </w:r>
          </w:p>
        </w:tc>
      </w:tr>
      <w:tr w:rsidR="00FA070C" w:rsidRPr="002F2AC6" w:rsidTr="005376C8">
        <w:tc>
          <w:tcPr>
            <w:tcW w:w="938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W IC-52-3</w:t>
            </w:r>
          </w:p>
        </w:tc>
        <w:tc>
          <w:tcPr>
            <w:tcW w:w="1890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1788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1789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1790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1791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1792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1793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523_01794</w:t>
            </w:r>
          </w:p>
        </w:tc>
      </w:tr>
      <w:tr w:rsidR="00FA070C" w:rsidRPr="002F2AC6" w:rsidTr="005376C8">
        <w:tc>
          <w:tcPr>
            <w:tcW w:w="938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 9431</w:t>
            </w:r>
          </w:p>
        </w:tc>
        <w:tc>
          <w:tcPr>
            <w:tcW w:w="1890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3265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3266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3267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3268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3269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3270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431DRAFT_3271</w:t>
            </w:r>
          </w:p>
        </w:tc>
      </w:tr>
      <w:tr w:rsidR="00FA070C" w:rsidRPr="002F2AC6" w:rsidTr="005376C8">
        <w:tc>
          <w:tcPr>
            <w:tcW w:w="938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 PCC 9605</w:t>
            </w:r>
          </w:p>
        </w:tc>
        <w:tc>
          <w:tcPr>
            <w:tcW w:w="1890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605DRAFT_01283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605DRAFT_01284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605DRAFT_01285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605DRAFT_01286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605DRAFT_01287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605DRAFT_01288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IS9605DRAFT_01289</w:t>
            </w:r>
          </w:p>
        </w:tc>
      </w:tr>
      <w:tr w:rsidR="00FA070C" w:rsidRPr="002F2AC6" w:rsidTr="005376C8">
        <w:tc>
          <w:tcPr>
            <w:tcW w:w="938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F PCC</w:t>
            </w:r>
            <w:r w:rsidR="00BC53C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912</w:t>
            </w:r>
          </w:p>
        </w:tc>
        <w:tc>
          <w:tcPr>
            <w:tcW w:w="1890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3589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3590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3591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3592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3593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3594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EDRAFT_03595</w:t>
            </w:r>
          </w:p>
        </w:tc>
      </w:tr>
      <w:tr w:rsidR="00FA070C" w:rsidRPr="002F2AC6" w:rsidTr="005376C8">
        <w:tc>
          <w:tcPr>
            <w:tcW w:w="938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S PCC</w:t>
            </w:r>
            <w:r w:rsidR="00BC53C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9212</w:t>
            </w:r>
          </w:p>
        </w:tc>
        <w:tc>
          <w:tcPr>
            <w:tcW w:w="1890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3678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3677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3676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3675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3674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3673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CDRAFT_03672</w:t>
            </w:r>
          </w:p>
        </w:tc>
      </w:tr>
      <w:tr w:rsidR="00FA070C" w:rsidRPr="002F2AC6" w:rsidTr="005376C8">
        <w:tc>
          <w:tcPr>
            <w:tcW w:w="93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M PCC 7414</w:t>
            </w:r>
          </w:p>
        </w:tc>
        <w:tc>
          <w:tcPr>
            <w:tcW w:w="18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4194</w:t>
            </w:r>
          </w:p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4193</w:t>
            </w:r>
          </w:p>
        </w:tc>
        <w:tc>
          <w:tcPr>
            <w:tcW w:w="189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4192</w:t>
            </w:r>
          </w:p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4191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4190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4189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4188</w:t>
            </w:r>
          </w:p>
        </w:tc>
        <w:tc>
          <w:tcPr>
            <w:tcW w:w="1891" w:type="dxa"/>
          </w:tcPr>
          <w:p w:rsidR="00FA070C" w:rsidRPr="004D3FD3" w:rsidRDefault="00FA070C" w:rsidP="00FA070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4187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YIDRAFT_04186</w:t>
            </w:r>
          </w:p>
        </w:tc>
      </w:tr>
      <w:tr w:rsidR="00FA070C" w:rsidRPr="002F2AC6" w:rsidTr="005376C8">
        <w:tc>
          <w:tcPr>
            <w:tcW w:w="93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FS JSC11</w:t>
            </w:r>
          </w:p>
        </w:tc>
        <w:tc>
          <w:tcPr>
            <w:tcW w:w="1890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1963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1962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1961</w:t>
            </w:r>
          </w:p>
        </w:tc>
        <w:tc>
          <w:tcPr>
            <w:tcW w:w="189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1960</w:t>
            </w:r>
          </w:p>
          <w:p w:rsidR="00FA070C" w:rsidRPr="002F2AC6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FJSC11DRAFT_1959 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1958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JSC11DRAFT_1957</w:t>
            </w:r>
          </w:p>
        </w:tc>
        <w:tc>
          <w:tcPr>
            <w:tcW w:w="1891" w:type="dxa"/>
          </w:tcPr>
          <w:p w:rsidR="00FA070C" w:rsidRPr="002F2AC6" w:rsidRDefault="00FA070C" w:rsidP="00FA07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FJSC11DRAFT_1956 </w:t>
            </w:r>
          </w:p>
        </w:tc>
      </w:tr>
      <w:tr w:rsidR="00FA070C" w:rsidRPr="002F2AC6" w:rsidTr="005376C8">
        <w:tc>
          <w:tcPr>
            <w:tcW w:w="93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R PCC</w:t>
            </w:r>
            <w:r w:rsidR="00BC53C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914</w:t>
            </w:r>
          </w:p>
        </w:tc>
        <w:tc>
          <w:tcPr>
            <w:tcW w:w="18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s10914DRAFT_3767</w:t>
            </w:r>
          </w:p>
        </w:tc>
        <w:tc>
          <w:tcPr>
            <w:tcW w:w="189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s10914DRAFT_3766</w:t>
            </w:r>
          </w:p>
        </w:tc>
        <w:tc>
          <w:tcPr>
            <w:tcW w:w="189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s10914DRAFT_3765</w:t>
            </w:r>
          </w:p>
        </w:tc>
        <w:tc>
          <w:tcPr>
            <w:tcW w:w="189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s10914DRAFT_3764</w:t>
            </w:r>
          </w:p>
        </w:tc>
        <w:tc>
          <w:tcPr>
            <w:tcW w:w="189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s10914DRAFT_3763</w:t>
            </w:r>
          </w:p>
        </w:tc>
        <w:tc>
          <w:tcPr>
            <w:tcW w:w="189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as10914DRAFT_3767</w:t>
            </w:r>
          </w:p>
        </w:tc>
        <w:tc>
          <w:tcPr>
            <w:tcW w:w="189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</w:tr>
      <w:tr w:rsidR="00FA070C" w:rsidRPr="002F2AC6" w:rsidTr="005376C8">
        <w:tc>
          <w:tcPr>
            <w:tcW w:w="938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T BC008</w:t>
            </w:r>
          </w:p>
        </w:tc>
        <w:tc>
          <w:tcPr>
            <w:tcW w:w="1890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YIDRAFT_10253</w:t>
            </w:r>
          </w:p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End of scaffold </w:t>
            </w:r>
          </w:p>
        </w:tc>
        <w:tc>
          <w:tcPr>
            <w:tcW w:w="189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89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89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eginning of scaffold YYIDRAFT_11222</w:t>
            </w:r>
          </w:p>
        </w:tc>
        <w:tc>
          <w:tcPr>
            <w:tcW w:w="189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YIDRAFT_11223</w:t>
            </w:r>
          </w:p>
        </w:tc>
        <w:tc>
          <w:tcPr>
            <w:tcW w:w="189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YIDRAFT_11224</w:t>
            </w:r>
          </w:p>
        </w:tc>
        <w:tc>
          <w:tcPr>
            <w:tcW w:w="1891" w:type="dxa"/>
          </w:tcPr>
          <w:p w:rsidR="00FA070C" w:rsidRDefault="00FA070C" w:rsidP="00FA070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</w:tr>
    </w:tbl>
    <w:p w:rsidR="00FA070C" w:rsidRPr="00F572A0" w:rsidRDefault="00FA070C" w:rsidP="00FA070C">
      <w:pPr>
        <w:rPr>
          <w:rFonts w:ascii="Times New Roman" w:hAnsi="Times New Roman" w:cs="Times New Roman"/>
          <w:b/>
          <w:sz w:val="18"/>
          <w:szCs w:val="18"/>
        </w:rPr>
      </w:pPr>
    </w:p>
    <w:p w:rsidR="00FA070C" w:rsidRPr="00395E65" w:rsidRDefault="00395E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FA070C" w:rsidRPr="00395E65" w:rsidSect="00A31E2A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1D5D" w:rsidRDefault="00C51D5D" w:rsidP="00582CD9">
      <w:pPr>
        <w:spacing w:after="0" w:line="240" w:lineRule="auto"/>
      </w:pPr>
      <w:r>
        <w:separator/>
      </w:r>
    </w:p>
  </w:endnote>
  <w:endnote w:type="continuationSeparator" w:id="0">
    <w:p w:rsidR="00C51D5D" w:rsidRDefault="00C51D5D" w:rsidP="00582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7467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09F8" w:rsidRDefault="00630BBE">
        <w:pPr>
          <w:pStyle w:val="Footer"/>
          <w:jc w:val="right"/>
        </w:pPr>
        <w:r>
          <w:fldChar w:fldCharType="begin"/>
        </w:r>
        <w:r w:rsidR="005709F8">
          <w:instrText xml:space="preserve"> PAGE   \* MERGEFORMAT </w:instrText>
        </w:r>
        <w:r>
          <w:fldChar w:fldCharType="separate"/>
        </w:r>
        <w:r w:rsidR="008439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09F8" w:rsidRDefault="005709F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1D5D" w:rsidRDefault="00C51D5D" w:rsidP="00582CD9">
      <w:pPr>
        <w:spacing w:after="0" w:line="240" w:lineRule="auto"/>
      </w:pPr>
      <w:r>
        <w:separator/>
      </w:r>
    </w:p>
  </w:footnote>
  <w:footnote w:type="continuationSeparator" w:id="0">
    <w:p w:rsidR="00C51D5D" w:rsidRDefault="00C51D5D" w:rsidP="00582C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31E2A"/>
    <w:rsid w:val="00003605"/>
    <w:rsid w:val="00031069"/>
    <w:rsid w:val="00033757"/>
    <w:rsid w:val="00047E19"/>
    <w:rsid w:val="000A232B"/>
    <w:rsid w:val="000C19F5"/>
    <w:rsid w:val="000F63E8"/>
    <w:rsid w:val="00101EE4"/>
    <w:rsid w:val="00124799"/>
    <w:rsid w:val="001527A9"/>
    <w:rsid w:val="001655A8"/>
    <w:rsid w:val="00166660"/>
    <w:rsid w:val="001731B3"/>
    <w:rsid w:val="001A3192"/>
    <w:rsid w:val="001C6AF2"/>
    <w:rsid w:val="00276E47"/>
    <w:rsid w:val="002B2937"/>
    <w:rsid w:val="002B2C97"/>
    <w:rsid w:val="002E52EC"/>
    <w:rsid w:val="0031024E"/>
    <w:rsid w:val="00317310"/>
    <w:rsid w:val="00336BC8"/>
    <w:rsid w:val="0034615A"/>
    <w:rsid w:val="00346655"/>
    <w:rsid w:val="00365542"/>
    <w:rsid w:val="00395E65"/>
    <w:rsid w:val="004054CD"/>
    <w:rsid w:val="00440A08"/>
    <w:rsid w:val="0045279F"/>
    <w:rsid w:val="00452BB9"/>
    <w:rsid w:val="00462C5C"/>
    <w:rsid w:val="004B6D08"/>
    <w:rsid w:val="004B7C34"/>
    <w:rsid w:val="004C3804"/>
    <w:rsid w:val="004F51CD"/>
    <w:rsid w:val="005016BB"/>
    <w:rsid w:val="005376C8"/>
    <w:rsid w:val="005709F8"/>
    <w:rsid w:val="00582CD9"/>
    <w:rsid w:val="005D1F3F"/>
    <w:rsid w:val="00630BBE"/>
    <w:rsid w:val="00633ECF"/>
    <w:rsid w:val="00675404"/>
    <w:rsid w:val="006907B4"/>
    <w:rsid w:val="006B15F9"/>
    <w:rsid w:val="00762860"/>
    <w:rsid w:val="007750DF"/>
    <w:rsid w:val="008024F7"/>
    <w:rsid w:val="0082624B"/>
    <w:rsid w:val="00843988"/>
    <w:rsid w:val="008B0030"/>
    <w:rsid w:val="008D5C5A"/>
    <w:rsid w:val="00982C09"/>
    <w:rsid w:val="009A1BD9"/>
    <w:rsid w:val="009A7B6E"/>
    <w:rsid w:val="009E196C"/>
    <w:rsid w:val="009E2ED6"/>
    <w:rsid w:val="009E3664"/>
    <w:rsid w:val="009F07E9"/>
    <w:rsid w:val="00A16D98"/>
    <w:rsid w:val="00A31E2A"/>
    <w:rsid w:val="00A507B0"/>
    <w:rsid w:val="00A6193E"/>
    <w:rsid w:val="00AA148E"/>
    <w:rsid w:val="00B325E7"/>
    <w:rsid w:val="00B65ABC"/>
    <w:rsid w:val="00B67036"/>
    <w:rsid w:val="00B716BD"/>
    <w:rsid w:val="00B81F9B"/>
    <w:rsid w:val="00BC53CD"/>
    <w:rsid w:val="00BD78F6"/>
    <w:rsid w:val="00BE1AEA"/>
    <w:rsid w:val="00BF5F9C"/>
    <w:rsid w:val="00C10E56"/>
    <w:rsid w:val="00C32532"/>
    <w:rsid w:val="00C51D5D"/>
    <w:rsid w:val="00CB7F88"/>
    <w:rsid w:val="00CD03E4"/>
    <w:rsid w:val="00D021A3"/>
    <w:rsid w:val="00D32305"/>
    <w:rsid w:val="00D569BC"/>
    <w:rsid w:val="00DC0E8F"/>
    <w:rsid w:val="00E143A2"/>
    <w:rsid w:val="00E165A1"/>
    <w:rsid w:val="00E1790B"/>
    <w:rsid w:val="00E478A0"/>
    <w:rsid w:val="00E856A2"/>
    <w:rsid w:val="00E8750F"/>
    <w:rsid w:val="00ED0793"/>
    <w:rsid w:val="00EE0D7B"/>
    <w:rsid w:val="00F65521"/>
    <w:rsid w:val="00FA070C"/>
    <w:rsid w:val="00FD7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E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31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E2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E2A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E2A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A31E2A"/>
  </w:style>
  <w:style w:type="paragraph" w:styleId="HTMLPreformatted">
    <w:name w:val="HTML Preformatted"/>
    <w:basedOn w:val="Normal"/>
    <w:link w:val="HTMLPreformattedChar"/>
    <w:uiPriority w:val="99"/>
    <w:unhideWhenUsed/>
    <w:rsid w:val="00A31E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1E2A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82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CD9"/>
  </w:style>
  <w:style w:type="paragraph" w:styleId="Footer">
    <w:name w:val="footer"/>
    <w:basedOn w:val="Normal"/>
    <w:link w:val="FooterChar"/>
    <w:uiPriority w:val="99"/>
    <w:unhideWhenUsed/>
    <w:rsid w:val="00582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CD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4CD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4CD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1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E2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E2A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E2A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A31E2A"/>
  </w:style>
  <w:style w:type="paragraph" w:styleId="HTMLPreformatted">
    <w:name w:val="HTML Preformatted"/>
    <w:basedOn w:val="Normal"/>
    <w:link w:val="HTMLPreformattedChar"/>
    <w:uiPriority w:val="99"/>
    <w:unhideWhenUsed/>
    <w:rsid w:val="00A31E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1E2A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82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CD9"/>
  </w:style>
  <w:style w:type="paragraph" w:styleId="Footer">
    <w:name w:val="footer"/>
    <w:basedOn w:val="Normal"/>
    <w:link w:val="FooterChar"/>
    <w:uiPriority w:val="99"/>
    <w:unhideWhenUsed/>
    <w:rsid w:val="00582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CD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4CD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4CD"/>
    <w:rPr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14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2</Pages>
  <Words>5026</Words>
  <Characters>28652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33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 Micallef</dc:creator>
  <cp:lastModifiedBy>ddagle</cp:lastModifiedBy>
  <cp:revision>4</cp:revision>
  <cp:lastPrinted>2015-04-27T04:41:00Z</cp:lastPrinted>
  <dcterms:created xsi:type="dcterms:W3CDTF">2015-05-02T08:24:00Z</dcterms:created>
  <dcterms:modified xsi:type="dcterms:W3CDTF">2015-08-18T11:16:00Z</dcterms:modified>
</cp:coreProperties>
</file>